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099AE" w14:textId="77777777" w:rsidR="005404BE" w:rsidRPr="0037142F" w:rsidRDefault="005404BE" w:rsidP="005404BE">
      <w:pPr>
        <w:spacing w:after="0"/>
        <w:jc w:val="right"/>
        <w:rPr>
          <w:lang w:val="en-GB"/>
        </w:rPr>
      </w:pPr>
      <w:r w:rsidRPr="0037142F">
        <w:rPr>
          <w:lang w:val="en-GB"/>
        </w:rPr>
        <w:t>Katarzyna Kowal DHum.</w:t>
      </w:r>
    </w:p>
    <w:p w14:paraId="2D645DF0" w14:textId="77777777" w:rsidR="005404BE" w:rsidRPr="0037142F" w:rsidRDefault="005404BE" w:rsidP="005404BE">
      <w:pPr>
        <w:spacing w:after="0"/>
        <w:jc w:val="right"/>
        <w:rPr>
          <w:lang w:val="en-GB"/>
        </w:rPr>
      </w:pPr>
      <w:r w:rsidRPr="0037142F">
        <w:rPr>
          <w:lang w:val="en-GB"/>
        </w:rPr>
        <w:t>Faculty of Health Sciences</w:t>
      </w:r>
    </w:p>
    <w:p w14:paraId="55E1E2C8" w14:textId="16FB44F0" w:rsidR="005404BE" w:rsidRPr="0037142F" w:rsidRDefault="005404BE" w:rsidP="005404BE">
      <w:pPr>
        <w:spacing w:after="0"/>
        <w:jc w:val="right"/>
        <w:rPr>
          <w:lang w:val="en-GB"/>
        </w:rPr>
      </w:pPr>
      <w:r w:rsidRPr="0037142F">
        <w:rPr>
          <w:lang w:val="en-GB"/>
        </w:rPr>
        <w:t>Jan Długosz University of Humanities and Life Sciences in Czestochowa</w:t>
      </w:r>
    </w:p>
    <w:p w14:paraId="3FCB898D" w14:textId="77777777" w:rsidR="00B51869" w:rsidRPr="0037142F" w:rsidRDefault="00B51869" w:rsidP="00B51869">
      <w:pPr>
        <w:spacing w:after="0"/>
        <w:rPr>
          <w:lang w:val="en-GB"/>
        </w:rPr>
      </w:pPr>
    </w:p>
    <w:p w14:paraId="10753BD4" w14:textId="77777777" w:rsidR="00B51869" w:rsidRPr="0037142F" w:rsidRDefault="00B51869" w:rsidP="00B51869">
      <w:pPr>
        <w:spacing w:after="0"/>
        <w:rPr>
          <w:b/>
          <w:i/>
          <w:lang w:val="en-GB"/>
        </w:rPr>
      </w:pPr>
    </w:p>
    <w:p w14:paraId="7C84EE3B" w14:textId="77777777" w:rsidR="00B51869" w:rsidRPr="0037142F" w:rsidRDefault="00B51869" w:rsidP="00B51869">
      <w:pPr>
        <w:spacing w:after="0"/>
        <w:rPr>
          <w:b/>
          <w:i/>
          <w:lang w:val="en-GB"/>
        </w:rPr>
      </w:pPr>
    </w:p>
    <w:p w14:paraId="356C53FC" w14:textId="77777777" w:rsidR="00F91822" w:rsidRDefault="00F91822" w:rsidP="005404BE">
      <w:pPr>
        <w:spacing w:after="0"/>
        <w:rPr>
          <w:b/>
          <w:i/>
          <w:lang w:val="en-GB"/>
        </w:rPr>
      </w:pPr>
    </w:p>
    <w:p w14:paraId="57CD8ADA" w14:textId="77777777" w:rsidR="00F91822" w:rsidRDefault="00F91822" w:rsidP="005404BE">
      <w:pPr>
        <w:spacing w:after="0"/>
        <w:rPr>
          <w:b/>
          <w:i/>
          <w:lang w:val="en-GB"/>
        </w:rPr>
      </w:pPr>
    </w:p>
    <w:p w14:paraId="205C10C2" w14:textId="17DEC238" w:rsidR="005404BE" w:rsidRPr="0037142F" w:rsidRDefault="005404BE" w:rsidP="005404BE">
      <w:pPr>
        <w:spacing w:after="0"/>
        <w:rPr>
          <w:b/>
          <w:i/>
          <w:lang w:val="en-GB"/>
        </w:rPr>
      </w:pPr>
      <w:r w:rsidRPr="0037142F">
        <w:rPr>
          <w:b/>
          <w:i/>
          <w:lang w:val="en-GB"/>
        </w:rPr>
        <w:t>Dear Sir/Madam,</w:t>
      </w:r>
    </w:p>
    <w:p w14:paraId="12B452CF" w14:textId="77777777" w:rsidR="00B51869" w:rsidRPr="0037142F" w:rsidRDefault="00B51869" w:rsidP="00B51869">
      <w:pPr>
        <w:spacing w:after="0"/>
        <w:rPr>
          <w:b/>
          <w:i/>
          <w:lang w:val="en-GB"/>
        </w:rPr>
      </w:pPr>
    </w:p>
    <w:p w14:paraId="1544B5C7" w14:textId="09D2FB36" w:rsidR="00B51869" w:rsidRPr="0037142F" w:rsidRDefault="005404BE" w:rsidP="00B51869">
      <w:pPr>
        <w:spacing w:after="0"/>
        <w:rPr>
          <w:b/>
          <w:i/>
          <w:lang w:val="en-GB"/>
        </w:rPr>
      </w:pPr>
      <w:r w:rsidRPr="0037142F">
        <w:rPr>
          <w:b/>
          <w:i/>
          <w:lang w:val="en-GB"/>
        </w:rPr>
        <w:t xml:space="preserve"> </w:t>
      </w:r>
    </w:p>
    <w:p w14:paraId="10A68886" w14:textId="7C6AEDFE" w:rsidR="00122A09" w:rsidRPr="0037142F" w:rsidRDefault="000D5063" w:rsidP="00B51869">
      <w:pPr>
        <w:spacing w:after="0"/>
        <w:jc w:val="both"/>
        <w:rPr>
          <w:i/>
          <w:lang w:val="en-GB"/>
        </w:rPr>
      </w:pPr>
      <w:r w:rsidRPr="0037142F">
        <w:rPr>
          <w:i/>
          <w:lang w:val="en-GB"/>
        </w:rPr>
        <w:t xml:space="preserve">My name is Katarzyna Kowal, I am a medical sociologist conducting sociological research on the issue of neurofibromatosis type 1 (NF1) experienced by </w:t>
      </w:r>
      <w:r w:rsidR="00921E51" w:rsidRPr="0037142F">
        <w:rPr>
          <w:i/>
          <w:lang w:val="en-GB"/>
        </w:rPr>
        <w:t>individuals</w:t>
      </w:r>
      <w:r w:rsidRPr="0037142F">
        <w:rPr>
          <w:i/>
          <w:lang w:val="en-GB"/>
        </w:rPr>
        <w:t xml:space="preserve"> with this rare genetic disease. I am interested in the ways in which you experience your own body in this disease, its impact on your sense of self-identity and the quality of your life with NF1, taking into account the impact of the disease on social interactions within the family and further social environment, as well as contacts with medical professionals.</w:t>
      </w:r>
    </w:p>
    <w:p w14:paraId="10475C96" w14:textId="77777777" w:rsidR="005404BE" w:rsidRPr="0037142F" w:rsidRDefault="005404BE" w:rsidP="005404BE">
      <w:pPr>
        <w:spacing w:after="0"/>
        <w:jc w:val="both"/>
        <w:rPr>
          <w:i/>
          <w:lang w:val="en-GB"/>
        </w:rPr>
      </w:pPr>
    </w:p>
    <w:p w14:paraId="43903E8C" w14:textId="2FB6BB97" w:rsidR="005404BE" w:rsidRPr="0037142F" w:rsidRDefault="005404BE" w:rsidP="005404BE">
      <w:pPr>
        <w:spacing w:after="0"/>
        <w:jc w:val="both"/>
        <w:rPr>
          <w:i/>
          <w:lang w:val="en-GB"/>
        </w:rPr>
      </w:pPr>
      <w:r w:rsidRPr="0037142F">
        <w:rPr>
          <w:i/>
          <w:lang w:val="en-GB"/>
        </w:rPr>
        <w:t>I hereby kindly request you to participate in a sociological study, which will take the form of an in-depth interview. Participation in the study is voluntary. You have the option to resign from participation in the study without giving a reason or to terminate the interview at any time during its duration. As the person carrying out this study, I ask you to take all the questions seriously as well as to provide honest and complete answers. Your participation in the study is anonymous and all the information obtained therein will be used solely for research purposes. I would also like to assure you of the legal protection of the materials collected during the study, which will not be disclosed to anyone. Their publication will only take the form of quoting excerpts of statements that, in accordance with the principle of confidentiality, will not allow you to be identified as a study participant</w:t>
      </w:r>
      <w:r w:rsidRPr="0037142F">
        <w:rPr>
          <w:rFonts w:cstheme="minorHAnsi"/>
          <w:i/>
          <w:lang w:val="en-GB"/>
        </w:rPr>
        <w:t xml:space="preserve">.   </w:t>
      </w:r>
    </w:p>
    <w:p w14:paraId="0FBC6604" w14:textId="77777777" w:rsidR="005404BE" w:rsidRPr="0037142F" w:rsidRDefault="005404BE" w:rsidP="005404BE">
      <w:pPr>
        <w:spacing w:after="0"/>
        <w:jc w:val="both"/>
        <w:rPr>
          <w:rFonts w:cstheme="minorHAnsi"/>
          <w:i/>
          <w:lang w:val="en-GB"/>
        </w:rPr>
      </w:pPr>
    </w:p>
    <w:p w14:paraId="49A2632C" w14:textId="77777777" w:rsidR="005404BE" w:rsidRPr="0037142F" w:rsidRDefault="005404BE" w:rsidP="005404BE">
      <w:pPr>
        <w:spacing w:after="0"/>
        <w:jc w:val="both"/>
        <w:rPr>
          <w:i/>
          <w:lang w:val="en-GB"/>
        </w:rPr>
      </w:pPr>
      <w:r w:rsidRPr="0037142F">
        <w:rPr>
          <w:i/>
          <w:lang w:val="en-GB"/>
        </w:rPr>
        <w:t xml:space="preserve">The administrator of the data collected during the interview is Jan Dlugosz University in Czestochowa - in accordance with the Regulation on the Protection of Personal Data (GDPR) of the European Union. </w:t>
      </w:r>
    </w:p>
    <w:p w14:paraId="75C35FE7" w14:textId="77777777" w:rsidR="005404BE" w:rsidRPr="0037142F" w:rsidRDefault="005404BE" w:rsidP="005404BE">
      <w:pPr>
        <w:spacing w:after="0"/>
        <w:jc w:val="both"/>
        <w:rPr>
          <w:i/>
          <w:lang w:val="en-GB"/>
        </w:rPr>
      </w:pPr>
    </w:p>
    <w:p w14:paraId="634327B6" w14:textId="77777777" w:rsidR="005404BE" w:rsidRPr="0037142F" w:rsidRDefault="005404BE" w:rsidP="005404BE">
      <w:pPr>
        <w:spacing w:after="0"/>
        <w:rPr>
          <w:i/>
          <w:lang w:val="en-GB"/>
        </w:rPr>
      </w:pPr>
    </w:p>
    <w:p w14:paraId="225768A1" w14:textId="77777777" w:rsidR="005404BE" w:rsidRPr="0037142F" w:rsidRDefault="005404BE" w:rsidP="005404BE">
      <w:pPr>
        <w:rPr>
          <w:b/>
          <w:sz w:val="26"/>
          <w:szCs w:val="26"/>
          <w:lang w:val="en-GB"/>
        </w:rPr>
      </w:pPr>
      <w:r w:rsidRPr="0037142F">
        <w:rPr>
          <w:i/>
          <w:lang w:val="en-GB"/>
        </w:rPr>
        <w:t>Thank you very much for agreeing to participate in the study.</w:t>
      </w:r>
    </w:p>
    <w:p w14:paraId="1090CCBA" w14:textId="0E55B777" w:rsidR="00B51869" w:rsidRPr="0037142F" w:rsidRDefault="00B51869" w:rsidP="00B51869">
      <w:pPr>
        <w:spacing w:after="0"/>
        <w:jc w:val="right"/>
        <w:rPr>
          <w:i/>
          <w:lang w:val="en-GB"/>
        </w:rPr>
      </w:pPr>
    </w:p>
    <w:p w14:paraId="46C7FE9E" w14:textId="77777777" w:rsidR="00B51869" w:rsidRPr="0037142F" w:rsidRDefault="00B51869" w:rsidP="002E0B64">
      <w:pPr>
        <w:spacing w:after="0"/>
        <w:jc w:val="center"/>
        <w:rPr>
          <w:b/>
          <w:sz w:val="30"/>
          <w:szCs w:val="30"/>
          <w:lang w:val="en-GB"/>
        </w:rPr>
      </w:pPr>
    </w:p>
    <w:p w14:paraId="1FA686B0" w14:textId="77777777" w:rsidR="00B51869" w:rsidRPr="0037142F" w:rsidRDefault="00B51869" w:rsidP="002E0B64">
      <w:pPr>
        <w:spacing w:after="0"/>
        <w:jc w:val="center"/>
        <w:rPr>
          <w:b/>
          <w:sz w:val="30"/>
          <w:szCs w:val="30"/>
          <w:lang w:val="en-GB"/>
        </w:rPr>
      </w:pPr>
    </w:p>
    <w:p w14:paraId="0B12AE12" w14:textId="77777777" w:rsidR="00B51869" w:rsidRPr="0037142F" w:rsidRDefault="00B51869" w:rsidP="002E0B64">
      <w:pPr>
        <w:spacing w:after="0"/>
        <w:jc w:val="center"/>
        <w:rPr>
          <w:b/>
          <w:sz w:val="30"/>
          <w:szCs w:val="30"/>
          <w:lang w:val="en-GB"/>
        </w:rPr>
      </w:pPr>
    </w:p>
    <w:p w14:paraId="084027BD" w14:textId="77777777" w:rsidR="00B51869" w:rsidRPr="0037142F" w:rsidRDefault="00B51869" w:rsidP="002E0B64">
      <w:pPr>
        <w:spacing w:after="0"/>
        <w:jc w:val="center"/>
        <w:rPr>
          <w:b/>
          <w:sz w:val="30"/>
          <w:szCs w:val="30"/>
          <w:lang w:val="en-GB"/>
        </w:rPr>
      </w:pPr>
    </w:p>
    <w:p w14:paraId="0134AFD0" w14:textId="77777777" w:rsidR="00B51869" w:rsidRPr="0037142F" w:rsidRDefault="00B51869" w:rsidP="002E0B64">
      <w:pPr>
        <w:spacing w:after="0"/>
        <w:jc w:val="center"/>
        <w:rPr>
          <w:b/>
          <w:sz w:val="30"/>
          <w:szCs w:val="30"/>
          <w:lang w:val="en-GB"/>
        </w:rPr>
      </w:pPr>
    </w:p>
    <w:p w14:paraId="63FC6E93" w14:textId="77777777" w:rsidR="00B51869" w:rsidRPr="0037142F" w:rsidRDefault="00B51869" w:rsidP="002E0B64">
      <w:pPr>
        <w:spacing w:after="0"/>
        <w:jc w:val="center"/>
        <w:rPr>
          <w:b/>
          <w:sz w:val="30"/>
          <w:szCs w:val="30"/>
          <w:lang w:val="en-GB"/>
        </w:rPr>
      </w:pPr>
    </w:p>
    <w:p w14:paraId="163F63CD" w14:textId="77777777" w:rsidR="00B51869" w:rsidRPr="0037142F" w:rsidRDefault="00B51869" w:rsidP="002E0B64">
      <w:pPr>
        <w:spacing w:after="0"/>
        <w:jc w:val="center"/>
        <w:rPr>
          <w:b/>
          <w:sz w:val="30"/>
          <w:szCs w:val="30"/>
          <w:lang w:val="en-GB"/>
        </w:rPr>
      </w:pPr>
    </w:p>
    <w:p w14:paraId="024FC92F" w14:textId="77777777" w:rsidR="00921E51" w:rsidRPr="0037142F" w:rsidRDefault="00921E51" w:rsidP="002E0B64">
      <w:pPr>
        <w:spacing w:after="0"/>
        <w:jc w:val="center"/>
        <w:rPr>
          <w:b/>
          <w:sz w:val="30"/>
          <w:szCs w:val="30"/>
          <w:lang w:val="en-GB"/>
        </w:rPr>
      </w:pPr>
    </w:p>
    <w:p w14:paraId="42FD2BAD" w14:textId="601E631C" w:rsidR="00122A09" w:rsidRPr="0037142F" w:rsidRDefault="00921E51" w:rsidP="002E0B64">
      <w:pPr>
        <w:spacing w:after="0"/>
        <w:jc w:val="center"/>
        <w:rPr>
          <w:b/>
          <w:sz w:val="30"/>
          <w:szCs w:val="30"/>
          <w:lang w:val="en-GB"/>
        </w:rPr>
      </w:pPr>
      <w:r w:rsidRPr="0037142F">
        <w:rPr>
          <w:b/>
          <w:sz w:val="30"/>
          <w:szCs w:val="30"/>
          <w:lang w:val="en-GB"/>
        </w:rPr>
        <w:lastRenderedPageBreak/>
        <w:t>Individual in-depth interview with an individual with NF1</w:t>
      </w:r>
    </w:p>
    <w:p w14:paraId="7B4C2E03" w14:textId="77777777" w:rsidR="005F7AFD" w:rsidRDefault="005F7AFD" w:rsidP="00BA2556">
      <w:pPr>
        <w:tabs>
          <w:tab w:val="left" w:pos="6744"/>
        </w:tabs>
        <w:spacing w:after="0"/>
        <w:rPr>
          <w:i/>
          <w:sz w:val="24"/>
          <w:szCs w:val="24"/>
          <w:lang w:val="en-GB"/>
        </w:rPr>
      </w:pPr>
    </w:p>
    <w:p w14:paraId="03011DC4" w14:textId="361FC16C" w:rsidR="00BA2556" w:rsidRPr="0037142F" w:rsidRDefault="00921E51" w:rsidP="00BA2556">
      <w:pPr>
        <w:tabs>
          <w:tab w:val="left" w:pos="6744"/>
        </w:tabs>
        <w:spacing w:after="0"/>
        <w:rPr>
          <w:i/>
          <w:sz w:val="24"/>
          <w:szCs w:val="24"/>
          <w:lang w:val="en-GB"/>
        </w:rPr>
      </w:pPr>
      <w:r w:rsidRPr="0037142F">
        <w:rPr>
          <w:i/>
          <w:sz w:val="24"/>
          <w:szCs w:val="24"/>
          <w:lang w:val="en-GB"/>
        </w:rPr>
        <w:t>At the beginning, the researcher presents a request to confirm consent to participate in the study and the fact that the study participant has been medically diagnosed with NF1</w:t>
      </w:r>
      <w:r w:rsidR="000612B0" w:rsidRPr="0037142F">
        <w:rPr>
          <w:i/>
          <w:sz w:val="24"/>
          <w:szCs w:val="24"/>
          <w:lang w:val="en-GB"/>
        </w:rPr>
        <w:t xml:space="preserve">. </w:t>
      </w:r>
      <w:r w:rsidR="00BA2556" w:rsidRPr="0037142F">
        <w:rPr>
          <w:i/>
          <w:sz w:val="24"/>
          <w:szCs w:val="24"/>
          <w:lang w:val="en-GB"/>
        </w:rPr>
        <w:tab/>
      </w:r>
    </w:p>
    <w:p w14:paraId="38525FD1" w14:textId="77777777" w:rsidR="000612B0" w:rsidRPr="0037142F" w:rsidRDefault="000612B0" w:rsidP="002E0B64">
      <w:pPr>
        <w:spacing w:after="0"/>
        <w:rPr>
          <w:b/>
          <w:sz w:val="24"/>
          <w:szCs w:val="24"/>
          <w:lang w:val="en-GB"/>
        </w:rPr>
      </w:pPr>
    </w:p>
    <w:p w14:paraId="7C96318D" w14:textId="77777777" w:rsidR="00D20C38" w:rsidRPr="0037142F" w:rsidRDefault="00D20C38" w:rsidP="002E0B64">
      <w:pPr>
        <w:spacing w:after="0"/>
        <w:rPr>
          <w:b/>
          <w:sz w:val="24"/>
          <w:szCs w:val="24"/>
          <w:lang w:val="en-GB"/>
        </w:rPr>
      </w:pPr>
    </w:p>
    <w:p w14:paraId="71E367C8" w14:textId="07062801" w:rsidR="00417AEC" w:rsidRPr="0037142F" w:rsidRDefault="00417AEC" w:rsidP="002E0B64">
      <w:pPr>
        <w:spacing w:after="0"/>
        <w:rPr>
          <w:sz w:val="24"/>
          <w:szCs w:val="24"/>
          <w:lang w:val="en-GB"/>
        </w:rPr>
      </w:pPr>
      <w:r w:rsidRPr="0037142F">
        <w:rPr>
          <w:b/>
          <w:sz w:val="24"/>
          <w:szCs w:val="24"/>
          <w:lang w:val="en-GB"/>
        </w:rPr>
        <w:t xml:space="preserve">I. </w:t>
      </w:r>
      <w:r w:rsidR="00921E51" w:rsidRPr="0037142F">
        <w:rPr>
          <w:b/>
          <w:sz w:val="24"/>
          <w:szCs w:val="24"/>
          <w:lang w:val="en-GB"/>
        </w:rPr>
        <w:t>DISEASE, SYMPTOMS OF</w:t>
      </w:r>
      <w:r w:rsidR="0037142F">
        <w:rPr>
          <w:b/>
          <w:sz w:val="24"/>
          <w:szCs w:val="24"/>
          <w:lang w:val="en-GB"/>
        </w:rPr>
        <w:t xml:space="preserve"> THE</w:t>
      </w:r>
      <w:r w:rsidR="00921E51" w:rsidRPr="0037142F">
        <w:rPr>
          <w:b/>
          <w:sz w:val="24"/>
          <w:szCs w:val="24"/>
          <w:lang w:val="en-GB"/>
        </w:rPr>
        <w:t xml:space="preserve"> DISEASE, DIAGNOSIS</w:t>
      </w:r>
    </w:p>
    <w:p w14:paraId="3C115699" w14:textId="77777777" w:rsidR="00417AEC" w:rsidRPr="0037142F" w:rsidRDefault="00417AEC" w:rsidP="002E0B64">
      <w:pPr>
        <w:spacing w:after="0"/>
        <w:rPr>
          <w:sz w:val="24"/>
          <w:szCs w:val="24"/>
          <w:lang w:val="en-GB"/>
        </w:rPr>
      </w:pPr>
    </w:p>
    <w:p w14:paraId="0033F7A3" w14:textId="01575760" w:rsidR="00417AEC" w:rsidRPr="0037142F" w:rsidRDefault="00921E51" w:rsidP="002E0B64">
      <w:pPr>
        <w:pStyle w:val="Akapitzlist"/>
        <w:numPr>
          <w:ilvl w:val="0"/>
          <w:numId w:val="1"/>
        </w:numPr>
        <w:spacing w:after="0"/>
        <w:rPr>
          <w:sz w:val="24"/>
          <w:szCs w:val="24"/>
          <w:lang w:val="en-GB"/>
        </w:rPr>
      </w:pPr>
      <w:r w:rsidRPr="0037142F">
        <w:rPr>
          <w:sz w:val="24"/>
          <w:szCs w:val="24"/>
          <w:lang w:val="en-GB"/>
        </w:rPr>
        <w:t>How do you remember the beginning of the disease and the accompanying symptoms</w:t>
      </w:r>
      <w:r w:rsidR="000612B0" w:rsidRPr="0037142F">
        <w:rPr>
          <w:sz w:val="24"/>
          <w:szCs w:val="24"/>
          <w:lang w:val="en-GB"/>
        </w:rPr>
        <w:t xml:space="preserve">? </w:t>
      </w:r>
    </w:p>
    <w:p w14:paraId="64AFE9B3" w14:textId="24414919" w:rsidR="00AA2F19" w:rsidRPr="0037142F" w:rsidRDefault="00921E51" w:rsidP="002E0B64">
      <w:pPr>
        <w:pStyle w:val="Akapitzlist"/>
        <w:numPr>
          <w:ilvl w:val="0"/>
          <w:numId w:val="1"/>
        </w:numPr>
        <w:spacing w:after="0"/>
        <w:rPr>
          <w:sz w:val="24"/>
          <w:szCs w:val="24"/>
          <w:lang w:val="en-GB"/>
        </w:rPr>
      </w:pPr>
      <w:r w:rsidRPr="0037142F">
        <w:rPr>
          <w:sz w:val="24"/>
          <w:szCs w:val="24"/>
          <w:lang w:val="en-GB"/>
        </w:rPr>
        <w:t>How did the disease and its symptoms develop in you</w:t>
      </w:r>
      <w:r w:rsidR="007F026A" w:rsidRPr="0037142F">
        <w:rPr>
          <w:sz w:val="24"/>
          <w:szCs w:val="24"/>
          <w:lang w:val="en-GB"/>
        </w:rPr>
        <w:t xml:space="preserve">? </w:t>
      </w:r>
    </w:p>
    <w:p w14:paraId="4BA56ECA" w14:textId="3F2A9EA8" w:rsidR="00CC551F" w:rsidRPr="0037142F" w:rsidRDefault="00921E51" w:rsidP="002E0B64">
      <w:pPr>
        <w:pStyle w:val="Akapitzlist"/>
        <w:numPr>
          <w:ilvl w:val="0"/>
          <w:numId w:val="1"/>
        </w:numPr>
        <w:spacing w:after="0"/>
        <w:rPr>
          <w:sz w:val="24"/>
          <w:szCs w:val="24"/>
          <w:lang w:val="en-GB"/>
        </w:rPr>
      </w:pPr>
      <w:r w:rsidRPr="0037142F">
        <w:rPr>
          <w:sz w:val="24"/>
          <w:szCs w:val="24"/>
          <w:lang w:val="en-GB"/>
        </w:rPr>
        <w:t>What are the current symptoms of the disease? What is the expression of your disease: mild or severe?</w:t>
      </w:r>
      <w:r w:rsidR="00CC551F" w:rsidRPr="0037142F">
        <w:rPr>
          <w:sz w:val="24"/>
          <w:szCs w:val="24"/>
          <w:lang w:val="en-GB"/>
        </w:rPr>
        <w:t xml:space="preserve"> </w:t>
      </w:r>
    </w:p>
    <w:p w14:paraId="24981FCA" w14:textId="12396D88" w:rsidR="0041698C" w:rsidRPr="0037142F" w:rsidRDefault="00921E51" w:rsidP="002E0B64">
      <w:pPr>
        <w:pStyle w:val="Akapitzlist"/>
        <w:numPr>
          <w:ilvl w:val="0"/>
          <w:numId w:val="1"/>
        </w:numPr>
        <w:spacing w:after="0"/>
        <w:rPr>
          <w:sz w:val="24"/>
          <w:szCs w:val="24"/>
          <w:lang w:val="en-GB"/>
        </w:rPr>
      </w:pPr>
      <w:r w:rsidRPr="0037142F">
        <w:rPr>
          <w:sz w:val="24"/>
          <w:szCs w:val="24"/>
          <w:lang w:val="en-GB"/>
        </w:rPr>
        <w:t>When did you become aware of the disease?</w:t>
      </w:r>
    </w:p>
    <w:p w14:paraId="7B084B24" w14:textId="15C83275" w:rsidR="00417AEC" w:rsidRPr="0037142F" w:rsidRDefault="00921E51" w:rsidP="002E0B64">
      <w:pPr>
        <w:pStyle w:val="Akapitzlist"/>
        <w:numPr>
          <w:ilvl w:val="0"/>
          <w:numId w:val="1"/>
        </w:numPr>
        <w:spacing w:after="0"/>
        <w:rPr>
          <w:sz w:val="24"/>
          <w:szCs w:val="24"/>
          <w:lang w:val="en-GB"/>
        </w:rPr>
      </w:pPr>
      <w:r w:rsidRPr="0037142F">
        <w:rPr>
          <w:sz w:val="24"/>
          <w:szCs w:val="24"/>
          <w:lang w:val="en-GB"/>
        </w:rPr>
        <w:t xml:space="preserve">What emotions and thoughts accompanied the subsequent changes in </w:t>
      </w:r>
      <w:r w:rsidR="0037142F">
        <w:rPr>
          <w:sz w:val="24"/>
          <w:szCs w:val="24"/>
          <w:lang w:val="en-GB"/>
        </w:rPr>
        <w:t>your</w:t>
      </w:r>
      <w:r w:rsidRPr="0037142F">
        <w:rPr>
          <w:sz w:val="24"/>
          <w:szCs w:val="24"/>
          <w:lang w:val="en-GB"/>
        </w:rPr>
        <w:t xml:space="preserve"> body</w:t>
      </w:r>
      <w:r w:rsidR="0041698C" w:rsidRPr="0037142F">
        <w:rPr>
          <w:sz w:val="24"/>
          <w:szCs w:val="24"/>
          <w:lang w:val="en-GB"/>
        </w:rPr>
        <w:t>?</w:t>
      </w:r>
    </w:p>
    <w:p w14:paraId="08379E37" w14:textId="683E74E0" w:rsidR="00417AEC" w:rsidRPr="0037142F" w:rsidRDefault="00921E51" w:rsidP="002E0B64">
      <w:pPr>
        <w:pStyle w:val="Akapitzlist"/>
        <w:numPr>
          <w:ilvl w:val="0"/>
          <w:numId w:val="1"/>
        </w:numPr>
        <w:spacing w:after="0"/>
        <w:rPr>
          <w:sz w:val="24"/>
          <w:szCs w:val="24"/>
          <w:lang w:val="en-GB"/>
        </w:rPr>
      </w:pPr>
      <w:r w:rsidRPr="0037142F">
        <w:rPr>
          <w:sz w:val="24"/>
          <w:szCs w:val="24"/>
          <w:lang w:val="en-GB"/>
        </w:rPr>
        <w:t>When were you diagnosed with NF1? What was your reaction to the diagnosis of NF1? What did this diagnosis mean for you</w:t>
      </w:r>
      <w:r w:rsidR="00D9569E" w:rsidRPr="0037142F">
        <w:rPr>
          <w:sz w:val="24"/>
          <w:szCs w:val="24"/>
          <w:lang w:val="en-GB"/>
        </w:rPr>
        <w:t xml:space="preserve">? </w:t>
      </w:r>
    </w:p>
    <w:p w14:paraId="58BD5A74" w14:textId="64B8E9E9" w:rsidR="00241867" w:rsidRPr="0037142F" w:rsidRDefault="00921E51" w:rsidP="002E0B64">
      <w:pPr>
        <w:pStyle w:val="Akapitzlist"/>
        <w:numPr>
          <w:ilvl w:val="0"/>
          <w:numId w:val="1"/>
        </w:numPr>
        <w:spacing w:after="0"/>
        <w:rPr>
          <w:sz w:val="24"/>
          <w:szCs w:val="24"/>
          <w:lang w:val="en-GB"/>
        </w:rPr>
      </w:pPr>
      <w:r w:rsidRPr="0037142F">
        <w:rPr>
          <w:sz w:val="24"/>
          <w:szCs w:val="24"/>
          <w:lang w:val="en-GB"/>
        </w:rPr>
        <w:t xml:space="preserve">Are there any other </w:t>
      </w:r>
      <w:r w:rsidR="00583832" w:rsidRPr="0037142F">
        <w:rPr>
          <w:sz w:val="24"/>
          <w:szCs w:val="24"/>
          <w:lang w:val="en-GB"/>
        </w:rPr>
        <w:t>individuals</w:t>
      </w:r>
      <w:r w:rsidRPr="0037142F">
        <w:rPr>
          <w:sz w:val="24"/>
          <w:szCs w:val="24"/>
          <w:lang w:val="en-GB"/>
        </w:rPr>
        <w:t xml:space="preserve"> with NF1 in your family? If so, who is sick? What symptoms do other </w:t>
      </w:r>
      <w:r w:rsidR="00583832" w:rsidRPr="0037142F">
        <w:rPr>
          <w:sz w:val="24"/>
          <w:szCs w:val="24"/>
          <w:lang w:val="en-GB"/>
        </w:rPr>
        <w:t>individuals</w:t>
      </w:r>
      <w:r w:rsidRPr="0037142F">
        <w:rPr>
          <w:sz w:val="24"/>
          <w:szCs w:val="24"/>
          <w:lang w:val="en-GB"/>
        </w:rPr>
        <w:t xml:space="preserve"> in the family have</w:t>
      </w:r>
      <w:r w:rsidR="00D47A32" w:rsidRPr="0037142F">
        <w:rPr>
          <w:sz w:val="24"/>
          <w:szCs w:val="24"/>
          <w:lang w:val="en-GB"/>
        </w:rPr>
        <w:t>?</w:t>
      </w:r>
      <w:r w:rsidR="00D9569E" w:rsidRPr="0037142F">
        <w:rPr>
          <w:sz w:val="24"/>
          <w:szCs w:val="24"/>
          <w:lang w:val="en-GB"/>
        </w:rPr>
        <w:t xml:space="preserve"> </w:t>
      </w:r>
    </w:p>
    <w:p w14:paraId="7343F000" w14:textId="369EB1BF" w:rsidR="001C4E03" w:rsidRPr="0037142F" w:rsidRDefault="00921E51" w:rsidP="002E0B64">
      <w:pPr>
        <w:pStyle w:val="Akapitzlist"/>
        <w:numPr>
          <w:ilvl w:val="0"/>
          <w:numId w:val="1"/>
        </w:numPr>
        <w:spacing w:after="0"/>
        <w:rPr>
          <w:sz w:val="24"/>
          <w:szCs w:val="24"/>
          <w:lang w:val="en-GB"/>
        </w:rPr>
      </w:pPr>
      <w:r w:rsidRPr="0037142F">
        <w:rPr>
          <w:sz w:val="24"/>
          <w:szCs w:val="24"/>
          <w:lang w:val="en-GB"/>
        </w:rPr>
        <w:t>What is your own philosophy about the causes of this disease</w:t>
      </w:r>
      <w:r w:rsidR="00D47A32" w:rsidRPr="0037142F">
        <w:rPr>
          <w:sz w:val="24"/>
          <w:szCs w:val="24"/>
          <w:lang w:val="en-GB"/>
        </w:rPr>
        <w:t>?</w:t>
      </w:r>
      <w:r w:rsidR="00D20C38" w:rsidRPr="0037142F">
        <w:rPr>
          <w:sz w:val="24"/>
          <w:szCs w:val="24"/>
          <w:lang w:val="en-GB"/>
        </w:rPr>
        <w:t xml:space="preserve"> </w:t>
      </w:r>
    </w:p>
    <w:p w14:paraId="49044E9F" w14:textId="77777777" w:rsidR="00D20C38" w:rsidRPr="0037142F" w:rsidRDefault="00D20C38" w:rsidP="00CF7592">
      <w:pPr>
        <w:tabs>
          <w:tab w:val="left" w:pos="7557"/>
        </w:tabs>
        <w:spacing w:after="0"/>
        <w:rPr>
          <w:sz w:val="24"/>
          <w:szCs w:val="24"/>
          <w:lang w:val="en-GB"/>
        </w:rPr>
      </w:pPr>
    </w:p>
    <w:p w14:paraId="105B245E" w14:textId="28F7E476" w:rsidR="00417AEC" w:rsidRPr="0037142F" w:rsidRDefault="00CF7592" w:rsidP="00CF7592">
      <w:pPr>
        <w:tabs>
          <w:tab w:val="left" w:pos="7557"/>
        </w:tabs>
        <w:spacing w:after="0"/>
        <w:rPr>
          <w:sz w:val="24"/>
          <w:szCs w:val="24"/>
          <w:lang w:val="en-GB"/>
        </w:rPr>
      </w:pPr>
      <w:r w:rsidRPr="0037142F">
        <w:rPr>
          <w:sz w:val="24"/>
          <w:szCs w:val="24"/>
          <w:lang w:val="en-GB"/>
        </w:rPr>
        <w:tab/>
      </w:r>
    </w:p>
    <w:p w14:paraId="138EE113" w14:textId="54287076" w:rsidR="00417AEC" w:rsidRPr="0037142F" w:rsidRDefault="00417AEC" w:rsidP="002E0B64">
      <w:pPr>
        <w:spacing w:after="0"/>
        <w:rPr>
          <w:b/>
          <w:sz w:val="24"/>
          <w:szCs w:val="24"/>
          <w:lang w:val="en-GB"/>
        </w:rPr>
      </w:pPr>
      <w:r w:rsidRPr="0037142F">
        <w:rPr>
          <w:b/>
          <w:sz w:val="24"/>
          <w:szCs w:val="24"/>
          <w:lang w:val="en-GB"/>
        </w:rPr>
        <w:t xml:space="preserve">II. </w:t>
      </w:r>
      <w:r w:rsidR="00583832" w:rsidRPr="0037142F">
        <w:rPr>
          <w:b/>
          <w:sz w:val="24"/>
          <w:szCs w:val="24"/>
          <w:lang w:val="en-GB"/>
        </w:rPr>
        <w:t>EXPERIENCING THE BODY</w:t>
      </w:r>
      <w:r w:rsidRPr="0037142F">
        <w:rPr>
          <w:b/>
          <w:sz w:val="24"/>
          <w:szCs w:val="24"/>
          <w:lang w:val="en-GB"/>
        </w:rPr>
        <w:t xml:space="preserve"> </w:t>
      </w:r>
    </w:p>
    <w:p w14:paraId="6B5D4ED8" w14:textId="77777777" w:rsidR="00417AEC" w:rsidRPr="0037142F" w:rsidRDefault="00417AEC" w:rsidP="002E0B64">
      <w:pPr>
        <w:spacing w:after="0"/>
        <w:rPr>
          <w:sz w:val="24"/>
          <w:szCs w:val="24"/>
          <w:lang w:val="en-GB"/>
        </w:rPr>
      </w:pPr>
    </w:p>
    <w:p w14:paraId="75A6B677" w14:textId="1E0C5B86" w:rsidR="00951AD2" w:rsidRPr="0037142F" w:rsidRDefault="00583832" w:rsidP="002E0B64">
      <w:pPr>
        <w:pStyle w:val="Akapitzlist"/>
        <w:numPr>
          <w:ilvl w:val="0"/>
          <w:numId w:val="3"/>
        </w:numPr>
        <w:spacing w:after="0"/>
        <w:rPr>
          <w:sz w:val="24"/>
          <w:szCs w:val="24"/>
          <w:lang w:val="en-GB"/>
        </w:rPr>
      </w:pPr>
      <w:r w:rsidRPr="0037142F">
        <w:rPr>
          <w:sz w:val="24"/>
          <w:szCs w:val="24"/>
          <w:lang w:val="en-GB"/>
        </w:rPr>
        <w:t>What was your relationship with your body like after noticing the first disease changes? Has the way you interact with your body changed? If so, what was this change</w:t>
      </w:r>
      <w:r w:rsidR="00272248" w:rsidRPr="0037142F">
        <w:rPr>
          <w:sz w:val="24"/>
          <w:szCs w:val="24"/>
          <w:lang w:val="en-GB"/>
        </w:rPr>
        <w:t xml:space="preserve">? </w:t>
      </w:r>
      <w:r w:rsidR="00951AD2" w:rsidRPr="0037142F">
        <w:rPr>
          <w:sz w:val="24"/>
          <w:szCs w:val="24"/>
          <w:lang w:val="en-GB"/>
        </w:rPr>
        <w:t xml:space="preserve"> </w:t>
      </w:r>
      <w:r w:rsidR="00272248" w:rsidRPr="0037142F">
        <w:rPr>
          <w:sz w:val="24"/>
          <w:szCs w:val="24"/>
          <w:lang w:val="en-GB"/>
        </w:rPr>
        <w:t xml:space="preserve"> </w:t>
      </w:r>
    </w:p>
    <w:p w14:paraId="17B2F921" w14:textId="109690E3" w:rsidR="002D3E7C" w:rsidRPr="0037142F" w:rsidRDefault="00583832" w:rsidP="002E0B64">
      <w:pPr>
        <w:pStyle w:val="Akapitzlist"/>
        <w:numPr>
          <w:ilvl w:val="0"/>
          <w:numId w:val="3"/>
        </w:numPr>
        <w:spacing w:after="0"/>
        <w:rPr>
          <w:sz w:val="24"/>
          <w:szCs w:val="24"/>
          <w:lang w:val="en-GB"/>
        </w:rPr>
      </w:pPr>
      <w:r w:rsidRPr="0037142F">
        <w:rPr>
          <w:sz w:val="24"/>
          <w:szCs w:val="24"/>
          <w:lang w:val="en-GB"/>
        </w:rPr>
        <w:t>What was your attitude towards your body after being diagnosed with the disease</w:t>
      </w:r>
      <w:r w:rsidR="00793269" w:rsidRPr="0037142F">
        <w:rPr>
          <w:sz w:val="24"/>
          <w:szCs w:val="24"/>
          <w:lang w:val="en-GB"/>
        </w:rPr>
        <w:t>?</w:t>
      </w:r>
    </w:p>
    <w:p w14:paraId="480C313E" w14:textId="303617E9" w:rsidR="008850B5" w:rsidRPr="0037142F" w:rsidRDefault="00583832" w:rsidP="002E0B64">
      <w:pPr>
        <w:pStyle w:val="Akapitzlist"/>
        <w:numPr>
          <w:ilvl w:val="0"/>
          <w:numId w:val="3"/>
        </w:numPr>
        <w:spacing w:after="0"/>
        <w:rPr>
          <w:sz w:val="24"/>
          <w:szCs w:val="24"/>
          <w:lang w:val="en-GB"/>
        </w:rPr>
      </w:pPr>
      <w:r w:rsidRPr="0037142F">
        <w:rPr>
          <w:sz w:val="24"/>
          <w:szCs w:val="24"/>
          <w:lang w:val="en-GB"/>
        </w:rPr>
        <w:t>What changes have occurred in your perception of your body since your diagnosis</w:t>
      </w:r>
      <w:r w:rsidR="00272248" w:rsidRPr="0037142F">
        <w:rPr>
          <w:sz w:val="24"/>
          <w:szCs w:val="24"/>
          <w:lang w:val="en-GB"/>
        </w:rPr>
        <w:t xml:space="preserve">? </w:t>
      </w:r>
      <w:r w:rsidR="008850B5" w:rsidRPr="0037142F">
        <w:rPr>
          <w:sz w:val="24"/>
          <w:szCs w:val="24"/>
          <w:lang w:val="en-GB"/>
        </w:rPr>
        <w:t xml:space="preserve"> </w:t>
      </w:r>
    </w:p>
    <w:p w14:paraId="16C9F197" w14:textId="0E14AC8B" w:rsidR="002D3E7C" w:rsidRPr="0037142F" w:rsidRDefault="00583832" w:rsidP="002E0B64">
      <w:pPr>
        <w:pStyle w:val="Akapitzlist"/>
        <w:numPr>
          <w:ilvl w:val="0"/>
          <w:numId w:val="3"/>
        </w:numPr>
        <w:spacing w:after="0"/>
        <w:rPr>
          <w:sz w:val="24"/>
          <w:szCs w:val="24"/>
          <w:lang w:val="en-GB"/>
        </w:rPr>
      </w:pPr>
      <w:r w:rsidRPr="0037142F">
        <w:rPr>
          <w:sz w:val="24"/>
          <w:szCs w:val="24"/>
          <w:lang w:val="en-GB"/>
        </w:rPr>
        <w:t>What are your current feelings about your body</w:t>
      </w:r>
      <w:r w:rsidR="00272248" w:rsidRPr="0037142F">
        <w:rPr>
          <w:sz w:val="24"/>
          <w:szCs w:val="24"/>
          <w:lang w:val="en-GB"/>
        </w:rPr>
        <w:t>?</w:t>
      </w:r>
      <w:r w:rsidR="00116F2E" w:rsidRPr="0037142F">
        <w:rPr>
          <w:sz w:val="24"/>
          <w:szCs w:val="24"/>
          <w:lang w:val="en-GB"/>
        </w:rPr>
        <w:t xml:space="preserve"> </w:t>
      </w:r>
    </w:p>
    <w:p w14:paraId="5C45EE11" w14:textId="0406C991" w:rsidR="008850B5" w:rsidRPr="0037142F" w:rsidRDefault="00C65856" w:rsidP="002E0B64">
      <w:pPr>
        <w:pStyle w:val="Akapitzlist"/>
        <w:numPr>
          <w:ilvl w:val="0"/>
          <w:numId w:val="3"/>
        </w:numPr>
        <w:spacing w:after="0"/>
        <w:rPr>
          <w:sz w:val="24"/>
          <w:szCs w:val="24"/>
          <w:lang w:val="en-GB"/>
        </w:rPr>
      </w:pPr>
      <w:r w:rsidRPr="0037142F">
        <w:rPr>
          <w:sz w:val="24"/>
          <w:szCs w:val="24"/>
          <w:lang w:val="en-GB"/>
        </w:rPr>
        <w:t>What changes have occurred in your body since the beginning of the disease</w:t>
      </w:r>
      <w:r w:rsidR="00272248" w:rsidRPr="0037142F">
        <w:rPr>
          <w:sz w:val="24"/>
          <w:szCs w:val="24"/>
          <w:lang w:val="en-GB"/>
        </w:rPr>
        <w:t>?</w:t>
      </w:r>
    </w:p>
    <w:p w14:paraId="01CAF592" w14:textId="3BC93E6B" w:rsidR="00816F47" w:rsidRPr="0037142F" w:rsidRDefault="0037142F" w:rsidP="002E0B64">
      <w:pPr>
        <w:pStyle w:val="Akapitzlist"/>
        <w:numPr>
          <w:ilvl w:val="0"/>
          <w:numId w:val="3"/>
        </w:numPr>
        <w:spacing w:after="0"/>
        <w:rPr>
          <w:sz w:val="24"/>
          <w:szCs w:val="24"/>
          <w:lang w:val="en-GB"/>
        </w:rPr>
      </w:pPr>
      <w:r w:rsidRPr="0037142F">
        <w:rPr>
          <w:sz w:val="24"/>
          <w:szCs w:val="24"/>
          <w:lang w:val="en-GB"/>
        </w:rPr>
        <w:t>What are the most important limitations your body creates for you</w:t>
      </w:r>
      <w:r w:rsidR="00272248" w:rsidRPr="0037142F">
        <w:rPr>
          <w:sz w:val="24"/>
          <w:szCs w:val="24"/>
          <w:lang w:val="en-GB"/>
        </w:rPr>
        <w:t>?</w:t>
      </w:r>
    </w:p>
    <w:p w14:paraId="623B8B06" w14:textId="125827FC" w:rsidR="002D3E7C" w:rsidRPr="0037142F" w:rsidRDefault="00C65856" w:rsidP="002E0B64">
      <w:pPr>
        <w:pStyle w:val="Akapitzlist"/>
        <w:numPr>
          <w:ilvl w:val="0"/>
          <w:numId w:val="3"/>
        </w:numPr>
        <w:spacing w:after="0"/>
        <w:rPr>
          <w:sz w:val="24"/>
          <w:szCs w:val="24"/>
          <w:lang w:val="en-GB"/>
        </w:rPr>
      </w:pPr>
      <w:r w:rsidRPr="0037142F">
        <w:rPr>
          <w:sz w:val="24"/>
          <w:szCs w:val="24"/>
          <w:lang w:val="en-GB"/>
        </w:rPr>
        <w:t xml:space="preserve">What is your body image like? </w:t>
      </w:r>
      <w:r w:rsidR="0037142F">
        <w:rPr>
          <w:sz w:val="24"/>
          <w:szCs w:val="24"/>
          <w:lang w:val="en-GB"/>
        </w:rPr>
        <w:t>Please</w:t>
      </w:r>
      <w:r w:rsidRPr="0037142F">
        <w:rPr>
          <w:sz w:val="24"/>
          <w:szCs w:val="24"/>
          <w:lang w:val="en-GB"/>
        </w:rPr>
        <w:t xml:space="preserve"> describe it. Is the disease visible to outsiders? If so, which symptoms are </w:t>
      </w:r>
      <w:r w:rsidR="0037142F">
        <w:rPr>
          <w:sz w:val="24"/>
          <w:szCs w:val="24"/>
          <w:lang w:val="en-GB"/>
        </w:rPr>
        <w:t xml:space="preserve">the </w:t>
      </w:r>
      <w:r w:rsidRPr="0037142F">
        <w:rPr>
          <w:sz w:val="24"/>
          <w:szCs w:val="24"/>
          <w:lang w:val="en-GB"/>
        </w:rPr>
        <w:t>most visible?</w:t>
      </w:r>
    </w:p>
    <w:p w14:paraId="21514CBC" w14:textId="1E672567" w:rsidR="001316CB" w:rsidRPr="0037142F" w:rsidRDefault="00C65856" w:rsidP="002E0B64">
      <w:pPr>
        <w:pStyle w:val="Akapitzlist"/>
        <w:numPr>
          <w:ilvl w:val="0"/>
          <w:numId w:val="3"/>
        </w:numPr>
        <w:spacing w:after="0"/>
        <w:rPr>
          <w:sz w:val="24"/>
          <w:szCs w:val="24"/>
          <w:lang w:val="en-GB"/>
        </w:rPr>
      </w:pPr>
      <w:r w:rsidRPr="0037142F">
        <w:rPr>
          <w:sz w:val="24"/>
          <w:szCs w:val="24"/>
          <w:lang w:val="en-GB"/>
        </w:rPr>
        <w:t>Do you look at your body in the mirror? What are the reasons for (not) looking at your body?</w:t>
      </w:r>
      <w:r w:rsidR="00C7784E" w:rsidRPr="0037142F">
        <w:rPr>
          <w:sz w:val="24"/>
          <w:szCs w:val="24"/>
          <w:lang w:val="en-GB"/>
        </w:rPr>
        <w:t xml:space="preserve">  </w:t>
      </w:r>
    </w:p>
    <w:p w14:paraId="46F993D3" w14:textId="43ECFFDD" w:rsidR="001316CB" w:rsidRPr="0037142F" w:rsidRDefault="00C65856" w:rsidP="002E0B64">
      <w:pPr>
        <w:pStyle w:val="Akapitzlist"/>
        <w:numPr>
          <w:ilvl w:val="0"/>
          <w:numId w:val="3"/>
        </w:numPr>
        <w:spacing w:after="0"/>
        <w:rPr>
          <w:sz w:val="24"/>
          <w:szCs w:val="24"/>
          <w:lang w:val="en-GB"/>
        </w:rPr>
      </w:pPr>
      <w:bookmarkStart w:id="0" w:name="_Hlk160091841"/>
      <w:r w:rsidRPr="0037142F">
        <w:rPr>
          <w:sz w:val="24"/>
          <w:szCs w:val="24"/>
          <w:lang w:val="en-GB"/>
        </w:rPr>
        <w:t>Which part of your body do you dislike the most? Please explain why you chose it.</w:t>
      </w:r>
      <w:r w:rsidR="005A12D3" w:rsidRPr="0037142F">
        <w:rPr>
          <w:sz w:val="24"/>
          <w:szCs w:val="24"/>
          <w:lang w:val="en-GB"/>
        </w:rPr>
        <w:t xml:space="preserve"> </w:t>
      </w:r>
      <w:r w:rsidR="00C7784E" w:rsidRPr="0037142F">
        <w:rPr>
          <w:sz w:val="24"/>
          <w:szCs w:val="24"/>
          <w:lang w:val="en-GB"/>
        </w:rPr>
        <w:t xml:space="preserve">  </w:t>
      </w:r>
    </w:p>
    <w:bookmarkEnd w:id="0"/>
    <w:p w14:paraId="6FA8E316" w14:textId="31734281" w:rsidR="00EB2A0D" w:rsidRPr="0037142F" w:rsidRDefault="00C65856" w:rsidP="00C65856">
      <w:pPr>
        <w:pStyle w:val="Akapitzlist"/>
        <w:numPr>
          <w:ilvl w:val="0"/>
          <w:numId w:val="3"/>
        </w:numPr>
        <w:rPr>
          <w:sz w:val="24"/>
          <w:szCs w:val="24"/>
          <w:lang w:val="en-GB"/>
        </w:rPr>
      </w:pPr>
      <w:r w:rsidRPr="0037142F">
        <w:rPr>
          <w:sz w:val="24"/>
          <w:szCs w:val="24"/>
          <w:lang w:val="en-GB"/>
        </w:rPr>
        <w:t xml:space="preserve">Which part of your body do you like the most? Please explain why you chose it.   </w:t>
      </w:r>
      <w:r w:rsidR="005A12D3" w:rsidRPr="0037142F">
        <w:rPr>
          <w:sz w:val="24"/>
          <w:szCs w:val="24"/>
          <w:lang w:val="en-GB"/>
        </w:rPr>
        <w:t xml:space="preserve">  </w:t>
      </w:r>
    </w:p>
    <w:p w14:paraId="3D1CB03D" w14:textId="5CC7A080" w:rsidR="003E19AC" w:rsidRPr="0037142F" w:rsidRDefault="00C65856" w:rsidP="002E0B64">
      <w:pPr>
        <w:pStyle w:val="Akapitzlist"/>
        <w:numPr>
          <w:ilvl w:val="0"/>
          <w:numId w:val="3"/>
        </w:numPr>
        <w:spacing w:after="0"/>
        <w:rPr>
          <w:sz w:val="24"/>
          <w:szCs w:val="24"/>
          <w:lang w:val="en-GB"/>
        </w:rPr>
      </w:pPr>
      <w:r w:rsidRPr="0037142F">
        <w:rPr>
          <w:sz w:val="24"/>
          <w:szCs w:val="24"/>
          <w:lang w:val="en-GB"/>
        </w:rPr>
        <w:t xml:space="preserve">How do you feel about </w:t>
      </w:r>
      <w:r w:rsidR="0037142F">
        <w:rPr>
          <w:sz w:val="24"/>
          <w:szCs w:val="24"/>
          <w:lang w:val="en-GB"/>
        </w:rPr>
        <w:t xml:space="preserve">taking </w:t>
      </w:r>
      <w:r w:rsidR="000F2600" w:rsidRPr="0037142F">
        <w:rPr>
          <w:sz w:val="24"/>
          <w:szCs w:val="24"/>
          <w:lang w:val="en-GB"/>
        </w:rPr>
        <w:t>photographs</w:t>
      </w:r>
      <w:r w:rsidR="0037142F">
        <w:rPr>
          <w:sz w:val="24"/>
          <w:szCs w:val="24"/>
          <w:lang w:val="en-GB"/>
        </w:rPr>
        <w:t>/photographs being taken</w:t>
      </w:r>
      <w:r w:rsidR="000F2600" w:rsidRPr="0037142F">
        <w:rPr>
          <w:sz w:val="24"/>
          <w:szCs w:val="24"/>
          <w:lang w:val="en-GB"/>
        </w:rPr>
        <w:t xml:space="preserve"> of</w:t>
      </w:r>
      <w:r w:rsidRPr="0037142F">
        <w:rPr>
          <w:sz w:val="24"/>
          <w:szCs w:val="24"/>
          <w:lang w:val="en-GB"/>
        </w:rPr>
        <w:t xml:space="preserve"> your body? Do you like </w:t>
      </w:r>
      <w:r w:rsidR="0037142F">
        <w:rPr>
          <w:sz w:val="24"/>
          <w:szCs w:val="24"/>
          <w:lang w:val="en-GB"/>
        </w:rPr>
        <w:t>taking photographs</w:t>
      </w:r>
      <w:r w:rsidR="004949F7">
        <w:rPr>
          <w:sz w:val="24"/>
          <w:szCs w:val="24"/>
          <w:lang w:val="en-GB"/>
        </w:rPr>
        <w:t>/</w:t>
      </w:r>
      <w:r w:rsidR="000F2600" w:rsidRPr="0037142F">
        <w:rPr>
          <w:sz w:val="24"/>
          <w:szCs w:val="24"/>
          <w:lang w:val="en-GB"/>
        </w:rPr>
        <w:t>your phot</w:t>
      </w:r>
      <w:r w:rsidR="0037142F">
        <w:rPr>
          <w:sz w:val="24"/>
          <w:szCs w:val="24"/>
          <w:lang w:val="en-GB"/>
        </w:rPr>
        <w:t>o</w:t>
      </w:r>
      <w:r w:rsidR="000F2600" w:rsidRPr="0037142F">
        <w:rPr>
          <w:sz w:val="24"/>
          <w:szCs w:val="24"/>
          <w:lang w:val="en-GB"/>
        </w:rPr>
        <w:t xml:space="preserve"> being taken</w:t>
      </w:r>
      <w:r w:rsidRPr="0037142F">
        <w:rPr>
          <w:sz w:val="24"/>
          <w:szCs w:val="24"/>
          <w:lang w:val="en-GB"/>
        </w:rPr>
        <w:t xml:space="preserve"> or do you avoid it? </w:t>
      </w:r>
      <w:r w:rsidR="0037142F">
        <w:rPr>
          <w:sz w:val="24"/>
          <w:szCs w:val="24"/>
          <w:lang w:val="en-GB"/>
        </w:rPr>
        <w:t>Please</w:t>
      </w:r>
      <w:r w:rsidRPr="0037142F">
        <w:rPr>
          <w:sz w:val="24"/>
          <w:szCs w:val="24"/>
          <w:lang w:val="en-GB"/>
        </w:rPr>
        <w:t xml:space="preserve"> justify </w:t>
      </w:r>
      <w:r w:rsidR="0037142F">
        <w:rPr>
          <w:sz w:val="24"/>
          <w:szCs w:val="24"/>
          <w:lang w:val="en-GB"/>
        </w:rPr>
        <w:t>your</w:t>
      </w:r>
      <w:r w:rsidRPr="0037142F">
        <w:rPr>
          <w:sz w:val="24"/>
          <w:szCs w:val="24"/>
          <w:lang w:val="en-GB"/>
        </w:rPr>
        <w:t xml:space="preserve"> answer</w:t>
      </w:r>
      <w:r w:rsidR="008146B6" w:rsidRPr="0037142F">
        <w:rPr>
          <w:sz w:val="24"/>
          <w:szCs w:val="24"/>
          <w:lang w:val="en-GB"/>
        </w:rPr>
        <w:t xml:space="preserve">. </w:t>
      </w:r>
      <w:r w:rsidR="003E19AC" w:rsidRPr="0037142F">
        <w:rPr>
          <w:sz w:val="24"/>
          <w:szCs w:val="24"/>
          <w:lang w:val="en-GB"/>
        </w:rPr>
        <w:t xml:space="preserve"> </w:t>
      </w:r>
    </w:p>
    <w:p w14:paraId="10A1E7B5" w14:textId="2EDA08EC" w:rsidR="00741863" w:rsidRPr="0037142F" w:rsidRDefault="000F2600" w:rsidP="002E0B64">
      <w:pPr>
        <w:pStyle w:val="Akapitzlist"/>
        <w:numPr>
          <w:ilvl w:val="0"/>
          <w:numId w:val="3"/>
        </w:numPr>
        <w:spacing w:after="0"/>
        <w:rPr>
          <w:sz w:val="24"/>
          <w:szCs w:val="24"/>
          <w:lang w:val="en-GB"/>
        </w:rPr>
      </w:pPr>
      <w:r w:rsidRPr="0037142F">
        <w:rPr>
          <w:sz w:val="24"/>
          <w:szCs w:val="24"/>
          <w:lang w:val="en-GB"/>
        </w:rPr>
        <w:lastRenderedPageBreak/>
        <w:t xml:space="preserve">Can you determine the number of lesions occurring </w:t>
      </w:r>
      <w:r w:rsidR="004949F7">
        <w:rPr>
          <w:sz w:val="24"/>
          <w:szCs w:val="24"/>
          <w:lang w:val="en-GB"/>
        </w:rPr>
        <w:t>on</w:t>
      </w:r>
      <w:r w:rsidRPr="0037142F">
        <w:rPr>
          <w:sz w:val="24"/>
          <w:szCs w:val="24"/>
          <w:lang w:val="en-GB"/>
        </w:rPr>
        <w:t xml:space="preserve"> the body (spots, nodules, other lesions)</w:t>
      </w:r>
      <w:r w:rsidR="00554D43" w:rsidRPr="0037142F">
        <w:rPr>
          <w:sz w:val="24"/>
          <w:szCs w:val="24"/>
          <w:lang w:val="en-GB"/>
        </w:rPr>
        <w:t xml:space="preserve">? </w:t>
      </w:r>
    </w:p>
    <w:p w14:paraId="2E42D289" w14:textId="4EDC2F5D" w:rsidR="00B53961" w:rsidRPr="0037142F" w:rsidRDefault="000F2600" w:rsidP="002E0B64">
      <w:pPr>
        <w:pStyle w:val="Akapitzlist"/>
        <w:numPr>
          <w:ilvl w:val="0"/>
          <w:numId w:val="3"/>
        </w:numPr>
        <w:spacing w:after="0"/>
        <w:rPr>
          <w:sz w:val="24"/>
          <w:szCs w:val="24"/>
          <w:lang w:val="en-GB"/>
        </w:rPr>
      </w:pPr>
      <w:r w:rsidRPr="0037142F">
        <w:rPr>
          <w:sz w:val="24"/>
          <w:szCs w:val="24"/>
          <w:lang w:val="en-GB"/>
        </w:rPr>
        <w:t>What terms do you use to describe your body and the disease itself? Please give some examples.</w:t>
      </w:r>
    </w:p>
    <w:p w14:paraId="5493AC0F" w14:textId="1D3AF65A" w:rsidR="008850B5" w:rsidRPr="0037142F" w:rsidRDefault="000F2600" w:rsidP="002E0B64">
      <w:pPr>
        <w:pStyle w:val="Akapitzlist"/>
        <w:numPr>
          <w:ilvl w:val="0"/>
          <w:numId w:val="3"/>
        </w:numPr>
        <w:spacing w:after="0"/>
        <w:rPr>
          <w:sz w:val="24"/>
          <w:szCs w:val="24"/>
          <w:lang w:val="en-GB"/>
        </w:rPr>
      </w:pPr>
      <w:r w:rsidRPr="0037142F">
        <w:rPr>
          <w:sz w:val="24"/>
          <w:szCs w:val="24"/>
          <w:lang w:val="en-GB"/>
        </w:rPr>
        <w:t xml:space="preserve">How do you evaluate the appearance of your body </w:t>
      </w:r>
      <w:r w:rsidR="004949F7">
        <w:rPr>
          <w:sz w:val="24"/>
          <w:szCs w:val="24"/>
          <w:lang w:val="en-GB"/>
        </w:rPr>
        <w:t>altered</w:t>
      </w:r>
      <w:r w:rsidRPr="0037142F">
        <w:rPr>
          <w:sz w:val="24"/>
          <w:szCs w:val="24"/>
          <w:lang w:val="en-GB"/>
        </w:rPr>
        <w:t xml:space="preserve"> by the disease</w:t>
      </w:r>
      <w:r w:rsidR="008A7D38" w:rsidRPr="0037142F">
        <w:rPr>
          <w:sz w:val="24"/>
          <w:szCs w:val="24"/>
          <w:lang w:val="en-GB"/>
        </w:rPr>
        <w:t>?</w:t>
      </w:r>
    </w:p>
    <w:p w14:paraId="403C9091" w14:textId="09306006" w:rsidR="00816F47" w:rsidRPr="0037142F" w:rsidRDefault="000F2600" w:rsidP="002E0B64">
      <w:pPr>
        <w:pStyle w:val="Akapitzlist"/>
        <w:numPr>
          <w:ilvl w:val="0"/>
          <w:numId w:val="3"/>
        </w:numPr>
        <w:spacing w:after="0"/>
        <w:rPr>
          <w:sz w:val="24"/>
          <w:szCs w:val="24"/>
          <w:lang w:val="en-GB"/>
        </w:rPr>
      </w:pPr>
      <w:r w:rsidRPr="0037142F">
        <w:rPr>
          <w:sz w:val="24"/>
          <w:szCs w:val="24"/>
          <w:lang w:val="en-GB"/>
        </w:rPr>
        <w:t xml:space="preserve">Do you experience difficulties in contact with a part of your body </w:t>
      </w:r>
      <w:r w:rsidR="004949F7">
        <w:rPr>
          <w:sz w:val="24"/>
          <w:szCs w:val="24"/>
          <w:lang w:val="en-GB"/>
        </w:rPr>
        <w:t>altered</w:t>
      </w:r>
      <w:r w:rsidRPr="0037142F">
        <w:rPr>
          <w:sz w:val="24"/>
          <w:szCs w:val="24"/>
          <w:lang w:val="en-GB"/>
        </w:rPr>
        <w:t xml:space="preserve"> by the disease? If so, please indicate what they are</w:t>
      </w:r>
      <w:r w:rsidR="008A7D38" w:rsidRPr="0037142F">
        <w:rPr>
          <w:sz w:val="24"/>
          <w:szCs w:val="24"/>
          <w:lang w:val="en-GB"/>
        </w:rPr>
        <w:t>?</w:t>
      </w:r>
    </w:p>
    <w:p w14:paraId="6E82F1B3" w14:textId="27BFA73B" w:rsidR="00B53961" w:rsidRPr="0037142F" w:rsidRDefault="000F2600" w:rsidP="002E0B64">
      <w:pPr>
        <w:pStyle w:val="Akapitzlist"/>
        <w:numPr>
          <w:ilvl w:val="0"/>
          <w:numId w:val="3"/>
        </w:numPr>
        <w:spacing w:after="0"/>
        <w:rPr>
          <w:sz w:val="24"/>
          <w:szCs w:val="24"/>
          <w:lang w:val="en-GB"/>
        </w:rPr>
      </w:pPr>
      <w:r w:rsidRPr="0037142F">
        <w:rPr>
          <w:sz w:val="24"/>
          <w:szCs w:val="24"/>
          <w:lang w:val="en-GB"/>
        </w:rPr>
        <w:t>Do you pay attention</w:t>
      </w:r>
      <w:r w:rsidR="004949F7">
        <w:rPr>
          <w:sz w:val="24"/>
          <w:szCs w:val="24"/>
          <w:lang w:val="en-GB"/>
        </w:rPr>
        <w:t xml:space="preserve"> to</w:t>
      </w:r>
      <w:r w:rsidRPr="0037142F">
        <w:rPr>
          <w:sz w:val="24"/>
          <w:szCs w:val="24"/>
          <w:lang w:val="en-GB"/>
        </w:rPr>
        <w:t xml:space="preserve"> and </w:t>
      </w:r>
      <w:r w:rsidR="004949F7">
        <w:rPr>
          <w:sz w:val="24"/>
          <w:szCs w:val="24"/>
          <w:lang w:val="en-GB"/>
        </w:rPr>
        <w:t>take of</w:t>
      </w:r>
      <w:r w:rsidRPr="0037142F">
        <w:rPr>
          <w:sz w:val="24"/>
          <w:szCs w:val="24"/>
          <w:lang w:val="en-GB"/>
        </w:rPr>
        <w:t xml:space="preserve"> to your body? If so, what are its manifestations? If not, what are the reasons</w:t>
      </w:r>
      <w:r w:rsidR="00CE09BA" w:rsidRPr="0037142F">
        <w:rPr>
          <w:sz w:val="24"/>
          <w:szCs w:val="24"/>
          <w:lang w:val="en-GB"/>
        </w:rPr>
        <w:t>?</w:t>
      </w:r>
      <w:r w:rsidR="00B53961" w:rsidRPr="0037142F">
        <w:rPr>
          <w:sz w:val="24"/>
          <w:szCs w:val="24"/>
          <w:lang w:val="en-GB"/>
        </w:rPr>
        <w:t xml:space="preserve"> </w:t>
      </w:r>
    </w:p>
    <w:p w14:paraId="307F56DD" w14:textId="330761AD" w:rsidR="00741863" w:rsidRPr="0037142F" w:rsidRDefault="000F2600" w:rsidP="002E0B64">
      <w:pPr>
        <w:pStyle w:val="Akapitzlist"/>
        <w:numPr>
          <w:ilvl w:val="0"/>
          <w:numId w:val="3"/>
        </w:numPr>
        <w:spacing w:after="0"/>
        <w:rPr>
          <w:sz w:val="24"/>
          <w:szCs w:val="24"/>
          <w:lang w:val="en-GB"/>
        </w:rPr>
      </w:pPr>
      <w:r w:rsidRPr="0037142F">
        <w:rPr>
          <w:sz w:val="24"/>
          <w:szCs w:val="24"/>
          <w:lang w:val="en-GB"/>
        </w:rPr>
        <w:t xml:space="preserve">Is the appearance of your body important to you? </w:t>
      </w:r>
      <w:r w:rsidR="00133EAC" w:rsidRPr="0037142F">
        <w:rPr>
          <w:sz w:val="24"/>
          <w:szCs w:val="24"/>
          <w:lang w:val="en-GB"/>
        </w:rPr>
        <w:t>Please</w:t>
      </w:r>
      <w:r w:rsidRPr="0037142F">
        <w:rPr>
          <w:sz w:val="24"/>
          <w:szCs w:val="24"/>
          <w:lang w:val="en-GB"/>
        </w:rPr>
        <w:t xml:space="preserve"> justify </w:t>
      </w:r>
      <w:r w:rsidR="00133EAC" w:rsidRPr="0037142F">
        <w:rPr>
          <w:sz w:val="24"/>
          <w:szCs w:val="24"/>
          <w:lang w:val="en-GB"/>
        </w:rPr>
        <w:t>your</w:t>
      </w:r>
      <w:r w:rsidRPr="0037142F">
        <w:rPr>
          <w:sz w:val="24"/>
          <w:szCs w:val="24"/>
          <w:lang w:val="en-GB"/>
        </w:rPr>
        <w:t xml:space="preserve"> answer</w:t>
      </w:r>
      <w:r w:rsidR="00CE09BA" w:rsidRPr="0037142F">
        <w:rPr>
          <w:sz w:val="24"/>
          <w:szCs w:val="24"/>
          <w:lang w:val="en-GB"/>
        </w:rPr>
        <w:t xml:space="preserve">. </w:t>
      </w:r>
    </w:p>
    <w:p w14:paraId="2034396C" w14:textId="7FD20732" w:rsidR="00417AEC" w:rsidRPr="0037142F" w:rsidRDefault="00133EAC" w:rsidP="00352955">
      <w:pPr>
        <w:pStyle w:val="Akapitzlist"/>
        <w:numPr>
          <w:ilvl w:val="0"/>
          <w:numId w:val="3"/>
        </w:numPr>
        <w:spacing w:after="0"/>
        <w:rPr>
          <w:sz w:val="24"/>
          <w:szCs w:val="24"/>
          <w:lang w:val="en-GB"/>
        </w:rPr>
      </w:pPr>
      <w:r w:rsidRPr="0037142F">
        <w:rPr>
          <w:sz w:val="24"/>
          <w:szCs w:val="24"/>
          <w:lang w:val="en-GB"/>
        </w:rPr>
        <w:t>Does the appearance of other people's bodies matter to you? Please justify your answer</w:t>
      </w:r>
      <w:r w:rsidR="00352955" w:rsidRPr="0037142F">
        <w:rPr>
          <w:sz w:val="24"/>
          <w:szCs w:val="24"/>
          <w:lang w:val="en-GB"/>
        </w:rPr>
        <w:t xml:space="preserve">. </w:t>
      </w:r>
    </w:p>
    <w:p w14:paraId="0E8BB59C" w14:textId="4865E0F9" w:rsidR="003B25E9" w:rsidRPr="0037142F" w:rsidRDefault="00133EAC" w:rsidP="002E0B64">
      <w:pPr>
        <w:pStyle w:val="Akapitzlist"/>
        <w:numPr>
          <w:ilvl w:val="0"/>
          <w:numId w:val="3"/>
        </w:numPr>
        <w:spacing w:after="0"/>
        <w:rPr>
          <w:sz w:val="24"/>
          <w:szCs w:val="24"/>
          <w:lang w:val="en-GB"/>
        </w:rPr>
      </w:pPr>
      <w:r w:rsidRPr="0037142F">
        <w:rPr>
          <w:sz w:val="24"/>
          <w:szCs w:val="24"/>
          <w:lang w:val="en-GB"/>
        </w:rPr>
        <w:t>Do you reveal your body in public? If so, what are people's reactions to it? If not, what are the reasons?</w:t>
      </w:r>
      <w:r w:rsidR="003B25E9" w:rsidRPr="0037142F">
        <w:rPr>
          <w:sz w:val="24"/>
          <w:szCs w:val="24"/>
          <w:lang w:val="en-GB"/>
        </w:rPr>
        <w:t xml:space="preserve"> </w:t>
      </w:r>
    </w:p>
    <w:p w14:paraId="20C2DF31" w14:textId="0BDFF8C2" w:rsidR="00741863" w:rsidRPr="0037142F" w:rsidRDefault="00133EAC" w:rsidP="002E0B64">
      <w:pPr>
        <w:pStyle w:val="Akapitzlist"/>
        <w:numPr>
          <w:ilvl w:val="0"/>
          <w:numId w:val="3"/>
        </w:numPr>
        <w:spacing w:after="0"/>
        <w:rPr>
          <w:sz w:val="24"/>
          <w:szCs w:val="24"/>
          <w:lang w:val="en-GB"/>
        </w:rPr>
      </w:pPr>
      <w:r w:rsidRPr="0037142F">
        <w:rPr>
          <w:sz w:val="24"/>
          <w:szCs w:val="24"/>
          <w:lang w:val="en-GB"/>
        </w:rPr>
        <w:t>What would you like to change about your body first, if possible? Please justify this choice.</w:t>
      </w:r>
    </w:p>
    <w:p w14:paraId="6EF91325" w14:textId="77777777" w:rsidR="008850B5" w:rsidRPr="0037142F" w:rsidRDefault="008850B5" w:rsidP="002E0B64">
      <w:pPr>
        <w:spacing w:after="0"/>
        <w:rPr>
          <w:sz w:val="24"/>
          <w:szCs w:val="24"/>
          <w:lang w:val="en-GB"/>
        </w:rPr>
      </w:pPr>
    </w:p>
    <w:p w14:paraId="6460630F" w14:textId="77777777" w:rsidR="00195CC2" w:rsidRPr="0037142F" w:rsidRDefault="00195CC2" w:rsidP="002E0B64">
      <w:pPr>
        <w:spacing w:after="0"/>
        <w:rPr>
          <w:b/>
          <w:sz w:val="24"/>
          <w:szCs w:val="24"/>
          <w:lang w:val="en-GB"/>
        </w:rPr>
      </w:pPr>
    </w:p>
    <w:p w14:paraId="60C51096" w14:textId="5D205CE8" w:rsidR="00417AEC" w:rsidRPr="0037142F" w:rsidRDefault="00417AEC" w:rsidP="002E0B64">
      <w:pPr>
        <w:spacing w:after="0"/>
        <w:rPr>
          <w:b/>
          <w:sz w:val="24"/>
          <w:szCs w:val="24"/>
          <w:lang w:val="en-GB"/>
        </w:rPr>
      </w:pPr>
      <w:r w:rsidRPr="0037142F">
        <w:rPr>
          <w:b/>
          <w:sz w:val="24"/>
          <w:szCs w:val="24"/>
          <w:lang w:val="en-GB"/>
        </w:rPr>
        <w:t xml:space="preserve">III. </w:t>
      </w:r>
      <w:r w:rsidR="00133EAC" w:rsidRPr="0037142F">
        <w:rPr>
          <w:b/>
          <w:sz w:val="24"/>
          <w:szCs w:val="24"/>
          <w:lang w:val="en-GB"/>
        </w:rPr>
        <w:t>QUALITY OF LIFE</w:t>
      </w:r>
      <w:r w:rsidRPr="0037142F">
        <w:rPr>
          <w:b/>
          <w:sz w:val="24"/>
          <w:szCs w:val="24"/>
          <w:lang w:val="en-GB"/>
        </w:rPr>
        <w:t xml:space="preserve">  </w:t>
      </w:r>
    </w:p>
    <w:p w14:paraId="031A380B" w14:textId="77777777" w:rsidR="00417AEC" w:rsidRPr="0037142F" w:rsidRDefault="00417AEC" w:rsidP="002E0B64">
      <w:pPr>
        <w:spacing w:after="0"/>
        <w:rPr>
          <w:sz w:val="24"/>
          <w:szCs w:val="24"/>
          <w:lang w:val="en-GB"/>
        </w:rPr>
      </w:pPr>
    </w:p>
    <w:p w14:paraId="0D54A016" w14:textId="5DC2CB89" w:rsidR="00D74A98" w:rsidRPr="0037142F" w:rsidRDefault="004A5799" w:rsidP="0048097A">
      <w:pPr>
        <w:pStyle w:val="Akapitzlist"/>
        <w:numPr>
          <w:ilvl w:val="0"/>
          <w:numId w:val="4"/>
        </w:numPr>
        <w:spacing w:after="0"/>
        <w:rPr>
          <w:sz w:val="24"/>
          <w:szCs w:val="24"/>
          <w:lang w:val="en-GB"/>
        </w:rPr>
      </w:pPr>
      <w:r w:rsidRPr="0037142F">
        <w:rPr>
          <w:sz w:val="24"/>
          <w:szCs w:val="24"/>
          <w:lang w:val="en-GB"/>
        </w:rPr>
        <w:t>What was your adaptation to life with NF1 disease like? How did it go? Please describe this process</w:t>
      </w:r>
      <w:r w:rsidR="00D74A98" w:rsidRPr="0037142F">
        <w:rPr>
          <w:sz w:val="24"/>
          <w:szCs w:val="24"/>
          <w:lang w:val="en-GB"/>
        </w:rPr>
        <w:t xml:space="preserve">.  </w:t>
      </w:r>
    </w:p>
    <w:p w14:paraId="20EF9DDC" w14:textId="2FB19117" w:rsidR="0048097A" w:rsidRPr="0037142F" w:rsidRDefault="00F86813" w:rsidP="0048097A">
      <w:pPr>
        <w:pStyle w:val="Akapitzlist"/>
        <w:numPr>
          <w:ilvl w:val="0"/>
          <w:numId w:val="4"/>
        </w:numPr>
        <w:spacing w:after="0"/>
        <w:rPr>
          <w:sz w:val="24"/>
          <w:szCs w:val="24"/>
          <w:lang w:val="en-GB"/>
        </w:rPr>
      </w:pPr>
      <w:r w:rsidRPr="0037142F">
        <w:rPr>
          <w:sz w:val="24"/>
          <w:szCs w:val="24"/>
          <w:lang w:val="en-GB"/>
        </w:rPr>
        <w:t>What changes in your lifestyle were forced by the disease</w:t>
      </w:r>
      <w:r w:rsidR="00D74A98" w:rsidRPr="0037142F">
        <w:rPr>
          <w:sz w:val="24"/>
          <w:szCs w:val="24"/>
          <w:lang w:val="en-GB"/>
        </w:rPr>
        <w:t>?</w:t>
      </w:r>
    </w:p>
    <w:p w14:paraId="2387D598" w14:textId="3D63428C" w:rsidR="00961122" w:rsidRPr="0037142F" w:rsidRDefault="00F86813" w:rsidP="002E0B64">
      <w:pPr>
        <w:pStyle w:val="Akapitzlist"/>
        <w:numPr>
          <w:ilvl w:val="0"/>
          <w:numId w:val="4"/>
        </w:numPr>
        <w:spacing w:after="0"/>
        <w:rPr>
          <w:sz w:val="24"/>
          <w:szCs w:val="24"/>
          <w:lang w:val="en-GB"/>
        </w:rPr>
      </w:pPr>
      <w:r w:rsidRPr="0037142F">
        <w:rPr>
          <w:sz w:val="24"/>
          <w:szCs w:val="24"/>
          <w:lang w:val="en-GB"/>
        </w:rPr>
        <w:t>How do you function in everyday life? Please describe your functioning in the family, professional sphere and free time activities.</w:t>
      </w:r>
      <w:r w:rsidR="00D74A98" w:rsidRPr="0037142F">
        <w:rPr>
          <w:sz w:val="24"/>
          <w:szCs w:val="24"/>
          <w:lang w:val="en-GB"/>
        </w:rPr>
        <w:t xml:space="preserve"> </w:t>
      </w:r>
    </w:p>
    <w:p w14:paraId="2D19E570" w14:textId="64600778" w:rsidR="005476F0" w:rsidRPr="0037142F" w:rsidRDefault="00F86813" w:rsidP="005476F0">
      <w:pPr>
        <w:pStyle w:val="Akapitzlist"/>
        <w:numPr>
          <w:ilvl w:val="0"/>
          <w:numId w:val="4"/>
        </w:numPr>
        <w:spacing w:after="0"/>
        <w:rPr>
          <w:sz w:val="24"/>
          <w:szCs w:val="24"/>
          <w:lang w:val="en-GB"/>
        </w:rPr>
      </w:pPr>
      <w:r w:rsidRPr="0037142F">
        <w:rPr>
          <w:sz w:val="24"/>
          <w:szCs w:val="24"/>
          <w:lang w:val="en-GB"/>
        </w:rPr>
        <w:t>Do you experience problems related to NF1 disease in your family life, professional work, earning money, social life, intimate life, dressing, rest and free time? Please describe what the problems are in the indicated area.</w:t>
      </w:r>
      <w:r w:rsidR="00C93BB2" w:rsidRPr="0037142F">
        <w:rPr>
          <w:sz w:val="24"/>
          <w:szCs w:val="24"/>
          <w:lang w:val="en-GB"/>
        </w:rPr>
        <w:t xml:space="preserve">  </w:t>
      </w:r>
      <w:r w:rsidR="005476F0" w:rsidRPr="0037142F">
        <w:rPr>
          <w:sz w:val="24"/>
          <w:szCs w:val="24"/>
          <w:lang w:val="en-GB"/>
        </w:rPr>
        <w:t xml:space="preserve">    </w:t>
      </w:r>
      <w:r w:rsidR="00014C80" w:rsidRPr="0037142F">
        <w:rPr>
          <w:sz w:val="24"/>
          <w:szCs w:val="24"/>
          <w:lang w:val="en-GB"/>
        </w:rPr>
        <w:t xml:space="preserve"> </w:t>
      </w:r>
    </w:p>
    <w:p w14:paraId="5583BC86" w14:textId="7E7F45CA" w:rsidR="0068729D" w:rsidRPr="0037142F" w:rsidRDefault="00F86813" w:rsidP="002E0B64">
      <w:pPr>
        <w:pStyle w:val="Akapitzlist"/>
        <w:numPr>
          <w:ilvl w:val="0"/>
          <w:numId w:val="4"/>
        </w:numPr>
        <w:spacing w:after="0"/>
        <w:rPr>
          <w:sz w:val="24"/>
          <w:szCs w:val="24"/>
          <w:lang w:val="en-GB"/>
        </w:rPr>
      </w:pPr>
      <w:r w:rsidRPr="0037142F">
        <w:rPr>
          <w:sz w:val="24"/>
          <w:szCs w:val="24"/>
          <w:lang w:val="en-GB"/>
        </w:rPr>
        <w:t>Which area of your life is most disrupted by the disease?</w:t>
      </w:r>
    </w:p>
    <w:p w14:paraId="39E43B6B" w14:textId="12D7D949" w:rsidR="00554F15" w:rsidRPr="0037142F" w:rsidRDefault="00F86813" w:rsidP="00554F15">
      <w:pPr>
        <w:pStyle w:val="Akapitzlist"/>
        <w:numPr>
          <w:ilvl w:val="0"/>
          <w:numId w:val="4"/>
        </w:numPr>
        <w:spacing w:after="0"/>
        <w:rPr>
          <w:sz w:val="24"/>
          <w:szCs w:val="24"/>
          <w:lang w:val="en-GB"/>
        </w:rPr>
      </w:pPr>
      <w:r w:rsidRPr="0037142F">
        <w:rPr>
          <w:sz w:val="24"/>
          <w:szCs w:val="24"/>
          <w:lang w:val="en-GB"/>
        </w:rPr>
        <w:t>What are the most serious limitations resulting from the disease for you? How do you deal with them?</w:t>
      </w:r>
      <w:r w:rsidR="00C40D68" w:rsidRPr="0037142F">
        <w:rPr>
          <w:sz w:val="24"/>
          <w:szCs w:val="24"/>
          <w:lang w:val="en-GB"/>
        </w:rPr>
        <w:t xml:space="preserve"> </w:t>
      </w:r>
      <w:r w:rsidR="00554F15" w:rsidRPr="0037142F">
        <w:rPr>
          <w:sz w:val="24"/>
          <w:szCs w:val="24"/>
          <w:lang w:val="en-GB"/>
        </w:rPr>
        <w:t xml:space="preserve"> </w:t>
      </w:r>
      <w:r w:rsidR="00C40D68" w:rsidRPr="0037142F">
        <w:rPr>
          <w:sz w:val="24"/>
          <w:szCs w:val="24"/>
          <w:lang w:val="en-GB"/>
        </w:rPr>
        <w:t xml:space="preserve"> </w:t>
      </w:r>
    </w:p>
    <w:p w14:paraId="03C85071" w14:textId="73A561E5" w:rsidR="00961122" w:rsidRPr="0037142F" w:rsidRDefault="00F86813" w:rsidP="002E0B64">
      <w:pPr>
        <w:pStyle w:val="Akapitzlist"/>
        <w:numPr>
          <w:ilvl w:val="0"/>
          <w:numId w:val="4"/>
        </w:numPr>
        <w:spacing w:after="0"/>
        <w:rPr>
          <w:sz w:val="24"/>
          <w:szCs w:val="24"/>
          <w:lang w:val="en-GB"/>
        </w:rPr>
      </w:pPr>
      <w:r w:rsidRPr="0037142F">
        <w:rPr>
          <w:sz w:val="24"/>
          <w:szCs w:val="24"/>
          <w:lang w:val="en-GB"/>
        </w:rPr>
        <w:t>Which moods dominate your life?</w:t>
      </w:r>
      <w:r w:rsidR="00554F15" w:rsidRPr="0037142F">
        <w:rPr>
          <w:sz w:val="24"/>
          <w:szCs w:val="24"/>
          <w:lang w:val="en-GB"/>
        </w:rPr>
        <w:t xml:space="preserve"> </w:t>
      </w:r>
    </w:p>
    <w:p w14:paraId="36C2A6FD" w14:textId="2AA996CA" w:rsidR="000B385E" w:rsidRPr="0037142F" w:rsidRDefault="00F86813" w:rsidP="002E0B64">
      <w:pPr>
        <w:pStyle w:val="Akapitzlist"/>
        <w:numPr>
          <w:ilvl w:val="0"/>
          <w:numId w:val="4"/>
        </w:numPr>
        <w:spacing w:after="0"/>
        <w:rPr>
          <w:sz w:val="24"/>
          <w:szCs w:val="24"/>
          <w:lang w:val="en-GB"/>
        </w:rPr>
      </w:pPr>
      <w:r w:rsidRPr="0037142F">
        <w:rPr>
          <w:sz w:val="24"/>
          <w:szCs w:val="24"/>
          <w:lang w:val="en-GB"/>
        </w:rPr>
        <w:t>Was there a turning point in your life with the disease? If so, when did it take place and what did it mean?</w:t>
      </w:r>
      <w:r w:rsidR="00AF528C" w:rsidRPr="0037142F">
        <w:rPr>
          <w:sz w:val="24"/>
          <w:szCs w:val="24"/>
          <w:lang w:val="en-GB"/>
        </w:rPr>
        <w:t xml:space="preserve"> </w:t>
      </w:r>
    </w:p>
    <w:p w14:paraId="648D0AA1" w14:textId="4EA95F0A" w:rsidR="00D51EC8" w:rsidRPr="0037142F" w:rsidRDefault="00F86813" w:rsidP="002E0B64">
      <w:pPr>
        <w:pStyle w:val="Akapitzlist"/>
        <w:numPr>
          <w:ilvl w:val="0"/>
          <w:numId w:val="4"/>
        </w:numPr>
        <w:spacing w:after="0"/>
        <w:rPr>
          <w:sz w:val="24"/>
          <w:szCs w:val="24"/>
          <w:lang w:val="en-GB"/>
        </w:rPr>
      </w:pPr>
      <w:r w:rsidRPr="0037142F">
        <w:rPr>
          <w:sz w:val="24"/>
          <w:szCs w:val="24"/>
          <w:lang w:val="en-GB"/>
        </w:rPr>
        <w:t>Are you oriented towards the present or future? Please justify your answer.</w:t>
      </w:r>
      <w:r w:rsidR="002E162C" w:rsidRPr="0037142F">
        <w:rPr>
          <w:sz w:val="24"/>
          <w:szCs w:val="24"/>
          <w:lang w:val="en-GB"/>
        </w:rPr>
        <w:t xml:space="preserve"> </w:t>
      </w:r>
    </w:p>
    <w:p w14:paraId="11DDB0B6" w14:textId="3E40649C" w:rsidR="0021006A" w:rsidRPr="0037142F" w:rsidRDefault="00F86813" w:rsidP="002E0B64">
      <w:pPr>
        <w:pStyle w:val="Akapitzlist"/>
        <w:numPr>
          <w:ilvl w:val="0"/>
          <w:numId w:val="4"/>
        </w:numPr>
        <w:spacing w:after="0"/>
        <w:rPr>
          <w:sz w:val="24"/>
          <w:szCs w:val="24"/>
          <w:lang w:val="en-GB"/>
        </w:rPr>
      </w:pPr>
      <w:r w:rsidRPr="0037142F">
        <w:rPr>
          <w:sz w:val="24"/>
          <w:szCs w:val="24"/>
          <w:lang w:val="en-GB"/>
        </w:rPr>
        <w:t>Do you agree with the statement that "living with NF1 is living on a ticking bomb"? If so, why do you think so?</w:t>
      </w:r>
      <w:r w:rsidR="002E162C" w:rsidRPr="0037142F">
        <w:rPr>
          <w:sz w:val="24"/>
          <w:szCs w:val="24"/>
          <w:lang w:val="en-GB"/>
        </w:rPr>
        <w:t xml:space="preserve"> </w:t>
      </w:r>
    </w:p>
    <w:p w14:paraId="00D0F104" w14:textId="470A7BF4" w:rsidR="00821839" w:rsidRPr="0037142F" w:rsidRDefault="00F86813" w:rsidP="002E0B64">
      <w:pPr>
        <w:pStyle w:val="Akapitzlist"/>
        <w:numPr>
          <w:ilvl w:val="0"/>
          <w:numId w:val="4"/>
        </w:numPr>
        <w:spacing w:after="0"/>
        <w:rPr>
          <w:sz w:val="24"/>
          <w:szCs w:val="24"/>
          <w:lang w:val="en-GB"/>
        </w:rPr>
      </w:pPr>
      <w:r w:rsidRPr="0037142F">
        <w:rPr>
          <w:sz w:val="24"/>
          <w:szCs w:val="24"/>
          <w:lang w:val="en-GB"/>
        </w:rPr>
        <w:t>What has been the most serious crisis in your experience of NF1 disease so far?</w:t>
      </w:r>
      <w:r w:rsidR="00821839" w:rsidRPr="0037142F">
        <w:rPr>
          <w:sz w:val="24"/>
          <w:szCs w:val="24"/>
          <w:lang w:val="en-GB"/>
        </w:rPr>
        <w:t xml:space="preserve"> </w:t>
      </w:r>
    </w:p>
    <w:p w14:paraId="6ABAD116" w14:textId="692449A1" w:rsidR="00741863" w:rsidRPr="0037142F" w:rsidRDefault="00091630" w:rsidP="002E0B64">
      <w:pPr>
        <w:pStyle w:val="Akapitzlist"/>
        <w:numPr>
          <w:ilvl w:val="0"/>
          <w:numId w:val="4"/>
        </w:numPr>
        <w:spacing w:after="0"/>
        <w:rPr>
          <w:sz w:val="24"/>
          <w:szCs w:val="24"/>
          <w:lang w:val="en-GB"/>
        </w:rPr>
      </w:pPr>
      <w:r w:rsidRPr="0037142F">
        <w:rPr>
          <w:sz w:val="24"/>
          <w:szCs w:val="24"/>
          <w:lang w:val="en-GB"/>
        </w:rPr>
        <w:t>What is your current attitude towards the disease: acceptance and coming to terms with it or fight and non-acceptance? Please justify your answer.</w:t>
      </w:r>
      <w:r w:rsidR="00741863" w:rsidRPr="0037142F">
        <w:rPr>
          <w:sz w:val="24"/>
          <w:szCs w:val="24"/>
          <w:lang w:val="en-GB"/>
        </w:rPr>
        <w:t xml:space="preserve"> </w:t>
      </w:r>
    </w:p>
    <w:p w14:paraId="1BF42066" w14:textId="3A94EE83" w:rsidR="00423D26" w:rsidRPr="0037142F" w:rsidRDefault="00091630" w:rsidP="00423D26">
      <w:pPr>
        <w:pStyle w:val="Akapitzlist"/>
        <w:numPr>
          <w:ilvl w:val="0"/>
          <w:numId w:val="4"/>
        </w:numPr>
        <w:spacing w:after="0"/>
        <w:rPr>
          <w:sz w:val="24"/>
          <w:szCs w:val="24"/>
          <w:lang w:val="en-GB"/>
        </w:rPr>
      </w:pPr>
      <w:r w:rsidRPr="0037142F">
        <w:rPr>
          <w:sz w:val="24"/>
          <w:szCs w:val="24"/>
          <w:lang w:val="en-GB"/>
        </w:rPr>
        <w:t>What do you think is the worst thing about NF1</w:t>
      </w:r>
      <w:r w:rsidR="00423D26" w:rsidRPr="0037142F">
        <w:rPr>
          <w:sz w:val="24"/>
          <w:szCs w:val="24"/>
          <w:lang w:val="en-GB"/>
        </w:rPr>
        <w:t xml:space="preserve">? </w:t>
      </w:r>
    </w:p>
    <w:p w14:paraId="7F8B9B1A" w14:textId="73B3C1CC" w:rsidR="000A1B47" w:rsidRPr="0037142F" w:rsidRDefault="00091630" w:rsidP="00091630">
      <w:pPr>
        <w:pStyle w:val="Akapitzlist"/>
        <w:numPr>
          <w:ilvl w:val="0"/>
          <w:numId w:val="4"/>
        </w:numPr>
        <w:spacing w:after="0"/>
        <w:rPr>
          <w:sz w:val="24"/>
          <w:szCs w:val="24"/>
          <w:lang w:val="en-GB"/>
        </w:rPr>
      </w:pPr>
      <w:r w:rsidRPr="0037142F">
        <w:rPr>
          <w:sz w:val="24"/>
          <w:szCs w:val="24"/>
          <w:lang w:val="en-GB"/>
        </w:rPr>
        <w:lastRenderedPageBreak/>
        <w:t>Do you see the point of being ill with NF1? Can we talk about the meaning of being ill with this disease at all? If so, what is the meaning?</w:t>
      </w:r>
      <w:r w:rsidR="00834517" w:rsidRPr="0037142F">
        <w:rPr>
          <w:sz w:val="24"/>
          <w:szCs w:val="24"/>
          <w:lang w:val="en-GB"/>
        </w:rPr>
        <w:t xml:space="preserve"> </w:t>
      </w:r>
    </w:p>
    <w:p w14:paraId="29CA4189" w14:textId="38BAF81C" w:rsidR="002E0B64" w:rsidRPr="0037142F" w:rsidRDefault="00091630" w:rsidP="002E0B64">
      <w:pPr>
        <w:pStyle w:val="Akapitzlist"/>
        <w:numPr>
          <w:ilvl w:val="0"/>
          <w:numId w:val="4"/>
        </w:numPr>
        <w:spacing w:after="0"/>
        <w:rPr>
          <w:sz w:val="24"/>
          <w:szCs w:val="24"/>
          <w:lang w:val="en-GB"/>
        </w:rPr>
      </w:pPr>
      <w:r w:rsidRPr="0037142F">
        <w:rPr>
          <w:sz w:val="24"/>
          <w:szCs w:val="24"/>
          <w:lang w:val="en-GB"/>
        </w:rPr>
        <w:t>How do you rate the quality of your life with NF1? Please to justify this assessment.</w:t>
      </w:r>
    </w:p>
    <w:p w14:paraId="436916CB" w14:textId="77777777" w:rsidR="00834517" w:rsidRPr="0037142F" w:rsidRDefault="00834517" w:rsidP="00834517">
      <w:pPr>
        <w:spacing w:after="0"/>
        <w:ind w:left="360"/>
        <w:rPr>
          <w:sz w:val="24"/>
          <w:szCs w:val="24"/>
          <w:lang w:val="en-GB"/>
        </w:rPr>
      </w:pPr>
    </w:p>
    <w:p w14:paraId="4F40FFCF" w14:textId="77777777" w:rsidR="00741863" w:rsidRPr="0037142F" w:rsidRDefault="00741863" w:rsidP="002E0B64">
      <w:pPr>
        <w:spacing w:after="0"/>
        <w:rPr>
          <w:b/>
          <w:sz w:val="24"/>
          <w:szCs w:val="24"/>
          <w:lang w:val="en-GB"/>
        </w:rPr>
      </w:pPr>
    </w:p>
    <w:p w14:paraId="0BA27647" w14:textId="0AD89251" w:rsidR="00417AEC" w:rsidRPr="0037142F" w:rsidRDefault="00417AEC" w:rsidP="002E0B64">
      <w:pPr>
        <w:spacing w:after="0"/>
        <w:rPr>
          <w:b/>
          <w:sz w:val="24"/>
          <w:szCs w:val="24"/>
          <w:lang w:val="en-GB"/>
        </w:rPr>
      </w:pPr>
      <w:r w:rsidRPr="0037142F">
        <w:rPr>
          <w:b/>
          <w:sz w:val="24"/>
          <w:szCs w:val="24"/>
          <w:lang w:val="en-GB"/>
        </w:rPr>
        <w:t>IV. RELA</w:t>
      </w:r>
      <w:r w:rsidR="00091630" w:rsidRPr="0037142F">
        <w:rPr>
          <w:b/>
          <w:sz w:val="24"/>
          <w:szCs w:val="24"/>
          <w:lang w:val="en-GB"/>
        </w:rPr>
        <w:t>TIONS WITH PEOPLE</w:t>
      </w:r>
    </w:p>
    <w:p w14:paraId="72A03F9B" w14:textId="77777777" w:rsidR="0062676B" w:rsidRPr="0037142F" w:rsidRDefault="0062676B" w:rsidP="002E0B64">
      <w:pPr>
        <w:spacing w:after="0"/>
        <w:rPr>
          <w:b/>
          <w:sz w:val="24"/>
          <w:szCs w:val="24"/>
          <w:lang w:val="en-GB"/>
        </w:rPr>
      </w:pPr>
    </w:p>
    <w:p w14:paraId="08B517E5" w14:textId="204DBE35" w:rsidR="00417AEC" w:rsidRPr="0037142F" w:rsidRDefault="00091630" w:rsidP="002E0B64">
      <w:pPr>
        <w:pStyle w:val="Akapitzlist"/>
        <w:numPr>
          <w:ilvl w:val="0"/>
          <w:numId w:val="6"/>
        </w:numPr>
        <w:spacing w:after="0"/>
        <w:rPr>
          <w:sz w:val="24"/>
          <w:szCs w:val="24"/>
          <w:lang w:val="en-GB"/>
        </w:rPr>
      </w:pPr>
      <w:r w:rsidRPr="0037142F">
        <w:rPr>
          <w:sz w:val="24"/>
          <w:szCs w:val="24"/>
          <w:lang w:val="en-GB"/>
        </w:rPr>
        <w:t xml:space="preserve">What subsequent symptoms of the disease </w:t>
      </w:r>
      <w:r w:rsidR="004949F7">
        <w:rPr>
          <w:sz w:val="24"/>
          <w:szCs w:val="24"/>
          <w:lang w:val="en-GB"/>
        </w:rPr>
        <w:t xml:space="preserve">have </w:t>
      </w:r>
      <w:r w:rsidRPr="0037142F">
        <w:rPr>
          <w:sz w:val="24"/>
          <w:szCs w:val="24"/>
          <w:lang w:val="en-GB"/>
        </w:rPr>
        <w:t>caused changes in your relationships with people? Please describe them</w:t>
      </w:r>
      <w:r w:rsidR="00EB2F37" w:rsidRPr="0037142F">
        <w:rPr>
          <w:sz w:val="24"/>
          <w:szCs w:val="24"/>
          <w:lang w:val="en-GB"/>
        </w:rPr>
        <w:t xml:space="preserve">. </w:t>
      </w:r>
    </w:p>
    <w:p w14:paraId="266265F7" w14:textId="6C3148E8" w:rsidR="00F1766F" w:rsidRPr="0037142F" w:rsidRDefault="00091630" w:rsidP="002E0B64">
      <w:pPr>
        <w:pStyle w:val="Akapitzlist"/>
        <w:numPr>
          <w:ilvl w:val="0"/>
          <w:numId w:val="6"/>
        </w:numPr>
        <w:spacing w:after="0"/>
        <w:rPr>
          <w:sz w:val="24"/>
          <w:szCs w:val="24"/>
          <w:lang w:val="en-GB"/>
        </w:rPr>
      </w:pPr>
      <w:r w:rsidRPr="0037142F">
        <w:rPr>
          <w:sz w:val="24"/>
          <w:szCs w:val="24"/>
          <w:lang w:val="en-GB"/>
        </w:rPr>
        <w:t>What are your current difficulties in relationships with people</w:t>
      </w:r>
      <w:r w:rsidR="00EB2F37" w:rsidRPr="0037142F">
        <w:rPr>
          <w:sz w:val="24"/>
          <w:szCs w:val="24"/>
          <w:lang w:val="en-GB"/>
        </w:rPr>
        <w:t xml:space="preserve">? </w:t>
      </w:r>
    </w:p>
    <w:p w14:paraId="27EE69EE" w14:textId="023A8E2C" w:rsidR="00816F47" w:rsidRPr="0037142F" w:rsidRDefault="00091630" w:rsidP="002E0B64">
      <w:pPr>
        <w:pStyle w:val="Akapitzlist"/>
        <w:numPr>
          <w:ilvl w:val="0"/>
          <w:numId w:val="6"/>
        </w:numPr>
        <w:spacing w:after="0"/>
        <w:rPr>
          <w:sz w:val="24"/>
          <w:szCs w:val="24"/>
          <w:lang w:val="en-GB"/>
        </w:rPr>
      </w:pPr>
      <w:r w:rsidRPr="0037142F">
        <w:rPr>
          <w:sz w:val="24"/>
          <w:szCs w:val="24"/>
          <w:lang w:val="en-GB"/>
        </w:rPr>
        <w:t>How do people react to the news about your NF1 disease</w:t>
      </w:r>
      <w:r w:rsidR="00EB2F37" w:rsidRPr="0037142F">
        <w:rPr>
          <w:sz w:val="24"/>
          <w:szCs w:val="24"/>
          <w:lang w:val="en-GB"/>
        </w:rPr>
        <w:t>?</w:t>
      </w:r>
    </w:p>
    <w:p w14:paraId="0062A7F5" w14:textId="6B3F433D" w:rsidR="00F1766F" w:rsidRPr="0037142F" w:rsidRDefault="00AD326F" w:rsidP="002E0B64">
      <w:pPr>
        <w:pStyle w:val="Akapitzlist"/>
        <w:numPr>
          <w:ilvl w:val="0"/>
          <w:numId w:val="6"/>
        </w:numPr>
        <w:spacing w:after="0"/>
        <w:rPr>
          <w:sz w:val="24"/>
          <w:szCs w:val="24"/>
          <w:lang w:val="en-GB"/>
        </w:rPr>
      </w:pPr>
      <w:r w:rsidRPr="0037142F">
        <w:rPr>
          <w:sz w:val="24"/>
          <w:szCs w:val="24"/>
          <w:lang w:val="en-GB"/>
        </w:rPr>
        <w:t>Have you experienced any forms of discrimination due to your illness? If so, what were they</w:t>
      </w:r>
      <w:r w:rsidR="00BE4CCB" w:rsidRPr="0037142F">
        <w:rPr>
          <w:sz w:val="24"/>
          <w:szCs w:val="24"/>
          <w:lang w:val="en-GB"/>
        </w:rPr>
        <w:t xml:space="preserve">?   </w:t>
      </w:r>
    </w:p>
    <w:p w14:paraId="63D202F8" w14:textId="76F2CE3C" w:rsidR="00B7084D" w:rsidRPr="0037142F" w:rsidRDefault="00AD326F" w:rsidP="002E0B64">
      <w:pPr>
        <w:pStyle w:val="Akapitzlist"/>
        <w:numPr>
          <w:ilvl w:val="0"/>
          <w:numId w:val="6"/>
        </w:numPr>
        <w:spacing w:after="0"/>
        <w:rPr>
          <w:sz w:val="24"/>
          <w:szCs w:val="24"/>
          <w:lang w:val="en-GB"/>
        </w:rPr>
      </w:pPr>
      <w:r w:rsidRPr="0037142F">
        <w:rPr>
          <w:sz w:val="24"/>
          <w:szCs w:val="24"/>
          <w:lang w:val="en-GB"/>
        </w:rPr>
        <w:t>Do you like being around people? Please justify your answer. How do you feel about this</w:t>
      </w:r>
      <w:r w:rsidR="00C460F9" w:rsidRPr="0037142F">
        <w:rPr>
          <w:sz w:val="24"/>
          <w:szCs w:val="24"/>
          <w:lang w:val="en-GB"/>
        </w:rPr>
        <w:t xml:space="preserve">? </w:t>
      </w:r>
    </w:p>
    <w:p w14:paraId="0AC8E14E" w14:textId="55CF2A17" w:rsidR="009108D6" w:rsidRPr="0037142F" w:rsidRDefault="00AD326F" w:rsidP="002E0B64">
      <w:pPr>
        <w:pStyle w:val="Akapitzlist"/>
        <w:numPr>
          <w:ilvl w:val="0"/>
          <w:numId w:val="6"/>
        </w:numPr>
        <w:spacing w:after="0"/>
        <w:rPr>
          <w:sz w:val="24"/>
          <w:szCs w:val="24"/>
          <w:lang w:val="en-GB"/>
        </w:rPr>
      </w:pPr>
      <w:r w:rsidRPr="0037142F">
        <w:rPr>
          <w:sz w:val="24"/>
          <w:szCs w:val="24"/>
          <w:lang w:val="en-GB"/>
        </w:rPr>
        <w:t>What feedback do you receive from people about your body</w:t>
      </w:r>
      <w:r w:rsidR="00C460F9" w:rsidRPr="0037142F">
        <w:rPr>
          <w:sz w:val="24"/>
          <w:szCs w:val="24"/>
          <w:lang w:val="en-GB"/>
        </w:rPr>
        <w:t xml:space="preserve">? </w:t>
      </w:r>
    </w:p>
    <w:p w14:paraId="57781CD7" w14:textId="6186BE70" w:rsidR="00B936DF" w:rsidRPr="0037142F" w:rsidRDefault="00AD326F" w:rsidP="002E0B64">
      <w:pPr>
        <w:pStyle w:val="Akapitzlist"/>
        <w:numPr>
          <w:ilvl w:val="0"/>
          <w:numId w:val="6"/>
        </w:numPr>
        <w:spacing w:after="0"/>
        <w:rPr>
          <w:sz w:val="24"/>
          <w:szCs w:val="24"/>
          <w:lang w:val="en-GB"/>
        </w:rPr>
      </w:pPr>
      <w:r w:rsidRPr="0037142F">
        <w:rPr>
          <w:sz w:val="24"/>
          <w:szCs w:val="24"/>
          <w:lang w:val="en-GB"/>
        </w:rPr>
        <w:t>Do you talk to people about NF1 disease? Please justify your answer.</w:t>
      </w:r>
      <w:r w:rsidR="008F2AD5" w:rsidRPr="0037142F">
        <w:rPr>
          <w:sz w:val="24"/>
          <w:szCs w:val="24"/>
          <w:lang w:val="en-GB"/>
        </w:rPr>
        <w:t xml:space="preserve"> </w:t>
      </w:r>
      <w:r w:rsidR="00B53961" w:rsidRPr="0037142F">
        <w:rPr>
          <w:sz w:val="24"/>
          <w:szCs w:val="24"/>
          <w:lang w:val="en-GB"/>
        </w:rPr>
        <w:t xml:space="preserve"> </w:t>
      </w:r>
    </w:p>
    <w:p w14:paraId="35F74417" w14:textId="66745ACD" w:rsidR="00CF37D2" w:rsidRPr="0037142F" w:rsidRDefault="00AD326F" w:rsidP="002E0B64">
      <w:pPr>
        <w:pStyle w:val="Akapitzlist"/>
        <w:numPr>
          <w:ilvl w:val="0"/>
          <w:numId w:val="6"/>
        </w:numPr>
        <w:spacing w:after="0"/>
        <w:rPr>
          <w:sz w:val="24"/>
          <w:szCs w:val="24"/>
          <w:lang w:val="en-GB"/>
        </w:rPr>
      </w:pPr>
      <w:r w:rsidRPr="0037142F">
        <w:rPr>
          <w:sz w:val="24"/>
          <w:szCs w:val="24"/>
          <w:lang w:val="en-GB"/>
        </w:rPr>
        <w:t xml:space="preserve">What kind of support do you experience from other people? If so, is it adequate to </w:t>
      </w:r>
      <w:r w:rsidR="004949F7">
        <w:rPr>
          <w:sz w:val="24"/>
          <w:szCs w:val="24"/>
          <w:lang w:val="en-GB"/>
        </w:rPr>
        <w:t>your</w:t>
      </w:r>
      <w:r w:rsidRPr="0037142F">
        <w:rPr>
          <w:sz w:val="24"/>
          <w:szCs w:val="24"/>
          <w:lang w:val="en-GB"/>
        </w:rPr>
        <w:t xml:space="preserve"> needs? Do you really need it</w:t>
      </w:r>
      <w:r w:rsidR="008F2AD5" w:rsidRPr="0037142F">
        <w:rPr>
          <w:sz w:val="24"/>
          <w:szCs w:val="24"/>
          <w:lang w:val="en-GB"/>
        </w:rPr>
        <w:t xml:space="preserve">? </w:t>
      </w:r>
    </w:p>
    <w:p w14:paraId="69FBF3FB" w14:textId="5CDABB7B" w:rsidR="00951AD2" w:rsidRPr="0037142F" w:rsidRDefault="00AD326F" w:rsidP="002E0B64">
      <w:pPr>
        <w:pStyle w:val="Akapitzlist"/>
        <w:numPr>
          <w:ilvl w:val="0"/>
          <w:numId w:val="6"/>
        </w:numPr>
        <w:spacing w:after="0"/>
        <w:rPr>
          <w:sz w:val="24"/>
          <w:szCs w:val="24"/>
          <w:lang w:val="en-GB"/>
        </w:rPr>
      </w:pPr>
      <w:r w:rsidRPr="0037142F">
        <w:rPr>
          <w:sz w:val="24"/>
          <w:szCs w:val="24"/>
          <w:lang w:val="en-GB"/>
        </w:rPr>
        <w:t>In your opinion, what are the most expected social reactions towards patients with NF1?</w:t>
      </w:r>
    </w:p>
    <w:p w14:paraId="01CBC4EC" w14:textId="400C297E" w:rsidR="00821839" w:rsidRPr="0037142F" w:rsidRDefault="00AD326F" w:rsidP="002E0B64">
      <w:pPr>
        <w:pStyle w:val="Akapitzlist"/>
        <w:numPr>
          <w:ilvl w:val="0"/>
          <w:numId w:val="6"/>
        </w:numPr>
        <w:spacing w:after="0"/>
        <w:rPr>
          <w:sz w:val="24"/>
          <w:szCs w:val="24"/>
          <w:lang w:val="en-GB"/>
        </w:rPr>
      </w:pPr>
      <w:r w:rsidRPr="0037142F">
        <w:rPr>
          <w:sz w:val="24"/>
          <w:szCs w:val="24"/>
          <w:lang w:val="en-GB"/>
        </w:rPr>
        <w:t>What attitudes do the people closest to you and family members have towards your illness? Please describe them.</w:t>
      </w:r>
      <w:r w:rsidR="000800D1" w:rsidRPr="0037142F">
        <w:rPr>
          <w:sz w:val="24"/>
          <w:szCs w:val="24"/>
          <w:lang w:val="en-GB"/>
        </w:rPr>
        <w:t xml:space="preserve"> </w:t>
      </w:r>
      <w:r w:rsidR="00821839" w:rsidRPr="0037142F">
        <w:rPr>
          <w:sz w:val="24"/>
          <w:szCs w:val="24"/>
          <w:lang w:val="en-GB"/>
        </w:rPr>
        <w:t xml:space="preserve"> </w:t>
      </w:r>
    </w:p>
    <w:p w14:paraId="014E31F5" w14:textId="77777777" w:rsidR="00816F47" w:rsidRPr="0037142F" w:rsidRDefault="00816F47" w:rsidP="002E0B64">
      <w:pPr>
        <w:pStyle w:val="Akapitzlist"/>
        <w:spacing w:after="0"/>
        <w:rPr>
          <w:sz w:val="24"/>
          <w:szCs w:val="24"/>
          <w:lang w:val="en-GB"/>
        </w:rPr>
      </w:pPr>
    </w:p>
    <w:p w14:paraId="4FA5F909" w14:textId="77777777" w:rsidR="000800D1" w:rsidRPr="0037142F" w:rsidRDefault="000800D1" w:rsidP="002E0B64">
      <w:pPr>
        <w:pStyle w:val="Akapitzlist"/>
        <w:spacing w:after="0"/>
        <w:rPr>
          <w:sz w:val="24"/>
          <w:szCs w:val="24"/>
          <w:lang w:val="en-GB"/>
        </w:rPr>
      </w:pPr>
    </w:p>
    <w:p w14:paraId="2FDF3B88" w14:textId="440A43A5" w:rsidR="00417AEC" w:rsidRPr="0037142F" w:rsidRDefault="00417AEC" w:rsidP="002E0B64">
      <w:pPr>
        <w:spacing w:after="0"/>
        <w:rPr>
          <w:b/>
          <w:sz w:val="24"/>
          <w:szCs w:val="24"/>
          <w:lang w:val="en-GB"/>
        </w:rPr>
      </w:pPr>
      <w:r w:rsidRPr="0037142F">
        <w:rPr>
          <w:b/>
          <w:sz w:val="24"/>
          <w:szCs w:val="24"/>
          <w:lang w:val="en-GB"/>
        </w:rPr>
        <w:t xml:space="preserve">V. </w:t>
      </w:r>
      <w:r w:rsidR="00AD326F" w:rsidRPr="0037142F">
        <w:rPr>
          <w:b/>
          <w:sz w:val="24"/>
          <w:szCs w:val="24"/>
          <w:lang w:val="en-GB"/>
        </w:rPr>
        <w:t>IDENTITY</w:t>
      </w:r>
      <w:r w:rsidRPr="0037142F">
        <w:rPr>
          <w:b/>
          <w:sz w:val="24"/>
          <w:szCs w:val="24"/>
          <w:lang w:val="en-GB"/>
        </w:rPr>
        <w:t xml:space="preserve"> </w:t>
      </w:r>
    </w:p>
    <w:p w14:paraId="21FB8B5F" w14:textId="77777777" w:rsidR="0062676B" w:rsidRPr="0037142F" w:rsidRDefault="0062676B" w:rsidP="002E0B64">
      <w:pPr>
        <w:spacing w:after="0"/>
        <w:rPr>
          <w:b/>
          <w:sz w:val="24"/>
          <w:szCs w:val="24"/>
          <w:lang w:val="en-GB"/>
        </w:rPr>
      </w:pPr>
    </w:p>
    <w:p w14:paraId="4A1E8055" w14:textId="68AF883B" w:rsidR="00342FD9" w:rsidRPr="0037142F" w:rsidRDefault="00AD326F" w:rsidP="002E0B64">
      <w:pPr>
        <w:pStyle w:val="Akapitzlist"/>
        <w:numPr>
          <w:ilvl w:val="0"/>
          <w:numId w:val="5"/>
        </w:numPr>
        <w:spacing w:after="0"/>
        <w:rPr>
          <w:sz w:val="24"/>
          <w:szCs w:val="24"/>
          <w:lang w:val="en-GB"/>
        </w:rPr>
      </w:pPr>
      <w:r w:rsidRPr="0037142F">
        <w:rPr>
          <w:sz w:val="24"/>
          <w:szCs w:val="24"/>
          <w:lang w:val="en-GB"/>
        </w:rPr>
        <w:t>What changes in your personality have you noticed since your NF1 diagnosis</w:t>
      </w:r>
      <w:r w:rsidR="00E95422" w:rsidRPr="0037142F">
        <w:rPr>
          <w:sz w:val="24"/>
          <w:szCs w:val="24"/>
          <w:lang w:val="en-GB"/>
        </w:rPr>
        <w:t>?</w:t>
      </w:r>
    </w:p>
    <w:p w14:paraId="0F2E23A5" w14:textId="19536A32" w:rsidR="00342FD9" w:rsidRPr="0037142F" w:rsidRDefault="00AD326F" w:rsidP="002E0B64">
      <w:pPr>
        <w:pStyle w:val="Akapitzlist"/>
        <w:numPr>
          <w:ilvl w:val="0"/>
          <w:numId w:val="5"/>
        </w:numPr>
        <w:spacing w:after="0"/>
        <w:rPr>
          <w:sz w:val="24"/>
          <w:szCs w:val="24"/>
          <w:lang w:val="en-GB"/>
        </w:rPr>
      </w:pPr>
      <w:r w:rsidRPr="0037142F">
        <w:rPr>
          <w:sz w:val="24"/>
          <w:szCs w:val="24"/>
          <w:lang w:val="en-GB"/>
        </w:rPr>
        <w:t>How do you feel the disease has influenced changes in your personality?</w:t>
      </w:r>
    </w:p>
    <w:p w14:paraId="781A3C2B" w14:textId="51287D15" w:rsidR="00816F47" w:rsidRPr="0037142F" w:rsidRDefault="00AD326F" w:rsidP="002E0B64">
      <w:pPr>
        <w:pStyle w:val="Akapitzlist"/>
        <w:numPr>
          <w:ilvl w:val="0"/>
          <w:numId w:val="5"/>
        </w:numPr>
        <w:spacing w:after="0"/>
        <w:rPr>
          <w:sz w:val="24"/>
          <w:szCs w:val="24"/>
          <w:lang w:val="en-GB"/>
        </w:rPr>
      </w:pPr>
      <w:r w:rsidRPr="0037142F">
        <w:rPr>
          <w:sz w:val="24"/>
          <w:szCs w:val="24"/>
          <w:lang w:val="en-GB"/>
        </w:rPr>
        <w:t>Was the diagnosis of NF1 the beginning of building a new identity for you? If so, what was it</w:t>
      </w:r>
      <w:r w:rsidR="00E95422" w:rsidRPr="0037142F">
        <w:rPr>
          <w:sz w:val="24"/>
          <w:szCs w:val="24"/>
          <w:lang w:val="en-GB"/>
        </w:rPr>
        <w:t xml:space="preserve">? </w:t>
      </w:r>
    </w:p>
    <w:p w14:paraId="2183258C" w14:textId="1742A36A" w:rsidR="0031249E" w:rsidRPr="0037142F" w:rsidRDefault="00AD326F" w:rsidP="002E0B64">
      <w:pPr>
        <w:pStyle w:val="Akapitzlist"/>
        <w:numPr>
          <w:ilvl w:val="0"/>
          <w:numId w:val="5"/>
        </w:numPr>
        <w:spacing w:after="0"/>
        <w:rPr>
          <w:sz w:val="24"/>
          <w:szCs w:val="24"/>
          <w:lang w:val="en-GB"/>
        </w:rPr>
      </w:pPr>
      <w:r w:rsidRPr="0037142F">
        <w:rPr>
          <w:sz w:val="24"/>
          <w:szCs w:val="24"/>
          <w:lang w:val="en-GB"/>
        </w:rPr>
        <w:t>How has NF1 disease affected your self-esteem</w:t>
      </w:r>
      <w:r w:rsidR="00E95422" w:rsidRPr="0037142F">
        <w:rPr>
          <w:sz w:val="24"/>
          <w:szCs w:val="24"/>
          <w:lang w:val="en-GB"/>
        </w:rPr>
        <w:t xml:space="preserve">? </w:t>
      </w:r>
      <w:r w:rsidR="00816F47" w:rsidRPr="0037142F">
        <w:rPr>
          <w:sz w:val="24"/>
          <w:szCs w:val="24"/>
          <w:lang w:val="en-GB"/>
        </w:rPr>
        <w:t xml:space="preserve"> </w:t>
      </w:r>
      <w:r w:rsidR="00342FD9" w:rsidRPr="0037142F">
        <w:rPr>
          <w:sz w:val="24"/>
          <w:szCs w:val="24"/>
          <w:lang w:val="en-GB"/>
        </w:rPr>
        <w:t xml:space="preserve"> </w:t>
      </w:r>
      <w:r w:rsidR="0031249E" w:rsidRPr="0037142F">
        <w:rPr>
          <w:sz w:val="24"/>
          <w:szCs w:val="24"/>
          <w:lang w:val="en-GB"/>
        </w:rPr>
        <w:t xml:space="preserve"> </w:t>
      </w:r>
    </w:p>
    <w:p w14:paraId="3F44434D" w14:textId="5ACDF429" w:rsidR="002A301C" w:rsidRPr="0037142F" w:rsidRDefault="00AD326F" w:rsidP="002A301C">
      <w:pPr>
        <w:pStyle w:val="Akapitzlist"/>
        <w:numPr>
          <w:ilvl w:val="0"/>
          <w:numId w:val="5"/>
        </w:numPr>
        <w:spacing w:after="0"/>
        <w:rPr>
          <w:sz w:val="24"/>
          <w:szCs w:val="24"/>
          <w:lang w:val="en-GB"/>
        </w:rPr>
      </w:pPr>
      <w:r w:rsidRPr="0037142F">
        <w:rPr>
          <w:sz w:val="24"/>
          <w:szCs w:val="24"/>
          <w:lang w:val="en-GB"/>
        </w:rPr>
        <w:t>How has NF1 disease affected your sense of masculinity/femininity?</w:t>
      </w:r>
    </w:p>
    <w:p w14:paraId="38D6B9D7" w14:textId="6D5B3412" w:rsidR="005A2FD0" w:rsidRPr="0037142F" w:rsidRDefault="00C54702" w:rsidP="002E0B64">
      <w:pPr>
        <w:pStyle w:val="Akapitzlist"/>
        <w:numPr>
          <w:ilvl w:val="0"/>
          <w:numId w:val="5"/>
        </w:numPr>
        <w:spacing w:after="0"/>
        <w:rPr>
          <w:sz w:val="24"/>
          <w:szCs w:val="24"/>
          <w:lang w:val="en-GB"/>
        </w:rPr>
      </w:pPr>
      <w:r w:rsidRPr="0037142F">
        <w:rPr>
          <w:sz w:val="24"/>
          <w:szCs w:val="24"/>
          <w:lang w:val="en-GB"/>
        </w:rPr>
        <w:t>What losses related to the disease have you experienced</w:t>
      </w:r>
      <w:r w:rsidR="005C3B9F" w:rsidRPr="0037142F">
        <w:rPr>
          <w:sz w:val="24"/>
          <w:szCs w:val="24"/>
          <w:lang w:val="en-GB"/>
        </w:rPr>
        <w:t>?</w:t>
      </w:r>
      <w:r w:rsidR="0031249E" w:rsidRPr="0037142F">
        <w:rPr>
          <w:sz w:val="24"/>
          <w:szCs w:val="24"/>
          <w:lang w:val="en-GB"/>
        </w:rPr>
        <w:t xml:space="preserve"> </w:t>
      </w:r>
    </w:p>
    <w:p w14:paraId="350EAA51" w14:textId="392E679C" w:rsidR="005C3B9F" w:rsidRPr="0037142F" w:rsidRDefault="00C54702" w:rsidP="005C3B9F">
      <w:pPr>
        <w:pStyle w:val="Akapitzlist"/>
        <w:numPr>
          <w:ilvl w:val="0"/>
          <w:numId w:val="5"/>
        </w:numPr>
        <w:spacing w:after="0"/>
        <w:rPr>
          <w:sz w:val="24"/>
          <w:szCs w:val="24"/>
          <w:lang w:val="en-GB"/>
        </w:rPr>
      </w:pPr>
      <w:r w:rsidRPr="0037142F">
        <w:rPr>
          <w:sz w:val="24"/>
          <w:szCs w:val="24"/>
          <w:lang w:val="en-GB"/>
        </w:rPr>
        <w:t>What benefits have you experienced related to your disease?</w:t>
      </w:r>
      <w:r w:rsidR="005C3B9F" w:rsidRPr="0037142F">
        <w:rPr>
          <w:sz w:val="24"/>
          <w:szCs w:val="24"/>
          <w:lang w:val="en-GB"/>
        </w:rPr>
        <w:t xml:space="preserve">? </w:t>
      </w:r>
    </w:p>
    <w:p w14:paraId="20A430EB" w14:textId="3CC38D40" w:rsidR="005A2FD0" w:rsidRPr="0037142F" w:rsidRDefault="005C3B9F" w:rsidP="005C3B9F">
      <w:pPr>
        <w:pStyle w:val="Akapitzlist"/>
        <w:spacing w:after="0"/>
        <w:rPr>
          <w:sz w:val="24"/>
          <w:szCs w:val="24"/>
          <w:lang w:val="en-GB"/>
        </w:rPr>
      </w:pPr>
      <w:r w:rsidRPr="0037142F">
        <w:rPr>
          <w:sz w:val="24"/>
          <w:szCs w:val="24"/>
          <w:lang w:val="en-GB"/>
        </w:rPr>
        <w:t xml:space="preserve">  </w:t>
      </w:r>
    </w:p>
    <w:p w14:paraId="3F8C8988" w14:textId="77777777" w:rsidR="00C505A4" w:rsidRPr="0037142F" w:rsidRDefault="00C505A4" w:rsidP="002E0B64">
      <w:pPr>
        <w:spacing w:after="0"/>
        <w:rPr>
          <w:b/>
          <w:sz w:val="24"/>
          <w:szCs w:val="24"/>
          <w:lang w:val="en-GB"/>
        </w:rPr>
      </w:pPr>
    </w:p>
    <w:p w14:paraId="55F5699B" w14:textId="32C6C71B" w:rsidR="00417AEC" w:rsidRPr="0037142F" w:rsidRDefault="00417AEC" w:rsidP="002E0B64">
      <w:pPr>
        <w:spacing w:after="0"/>
        <w:rPr>
          <w:b/>
          <w:sz w:val="24"/>
          <w:szCs w:val="24"/>
          <w:lang w:val="en-GB"/>
        </w:rPr>
      </w:pPr>
      <w:r w:rsidRPr="0037142F">
        <w:rPr>
          <w:b/>
          <w:sz w:val="24"/>
          <w:szCs w:val="24"/>
          <w:lang w:val="en-GB"/>
        </w:rPr>
        <w:t xml:space="preserve">VI. </w:t>
      </w:r>
      <w:r w:rsidR="00C54702" w:rsidRPr="0037142F">
        <w:rPr>
          <w:b/>
          <w:sz w:val="24"/>
          <w:szCs w:val="24"/>
          <w:lang w:val="en-GB"/>
        </w:rPr>
        <w:t>CONTACTS WITH MEDICAL PROFESSIONALS</w:t>
      </w:r>
      <w:r w:rsidRPr="0037142F">
        <w:rPr>
          <w:b/>
          <w:sz w:val="24"/>
          <w:szCs w:val="24"/>
          <w:lang w:val="en-GB"/>
        </w:rPr>
        <w:t xml:space="preserve"> </w:t>
      </w:r>
    </w:p>
    <w:p w14:paraId="42E14F07" w14:textId="77777777" w:rsidR="00993316" w:rsidRPr="0037142F" w:rsidRDefault="00993316" w:rsidP="002E0B64">
      <w:pPr>
        <w:spacing w:after="0"/>
        <w:rPr>
          <w:b/>
          <w:sz w:val="24"/>
          <w:szCs w:val="24"/>
          <w:lang w:val="en-GB"/>
        </w:rPr>
      </w:pPr>
    </w:p>
    <w:p w14:paraId="58A192B6" w14:textId="18CC4969" w:rsidR="00951AD2" w:rsidRPr="0037142F" w:rsidRDefault="00C54702" w:rsidP="002E0B64">
      <w:pPr>
        <w:pStyle w:val="Akapitzlist"/>
        <w:numPr>
          <w:ilvl w:val="0"/>
          <w:numId w:val="7"/>
        </w:numPr>
        <w:spacing w:after="0"/>
        <w:rPr>
          <w:sz w:val="24"/>
          <w:szCs w:val="24"/>
          <w:lang w:val="en-GB"/>
        </w:rPr>
      </w:pPr>
      <w:r w:rsidRPr="0037142F">
        <w:rPr>
          <w:sz w:val="24"/>
          <w:szCs w:val="24"/>
          <w:lang w:val="en-GB"/>
        </w:rPr>
        <w:t>How is your treatment process going? What is its course and have there been any difficulties?</w:t>
      </w:r>
      <w:r w:rsidR="00951AD2" w:rsidRPr="0037142F">
        <w:rPr>
          <w:sz w:val="24"/>
          <w:szCs w:val="24"/>
          <w:lang w:val="en-GB"/>
        </w:rPr>
        <w:t xml:space="preserve"> </w:t>
      </w:r>
    </w:p>
    <w:p w14:paraId="498641C8" w14:textId="4C42D13E" w:rsidR="006171EC" w:rsidRPr="0037142F" w:rsidRDefault="00C54702" w:rsidP="002E0B64">
      <w:pPr>
        <w:pStyle w:val="Akapitzlist"/>
        <w:numPr>
          <w:ilvl w:val="0"/>
          <w:numId w:val="7"/>
        </w:numPr>
        <w:spacing w:after="0"/>
        <w:rPr>
          <w:sz w:val="24"/>
          <w:szCs w:val="24"/>
          <w:lang w:val="en-GB"/>
        </w:rPr>
      </w:pPr>
      <w:r w:rsidRPr="0037142F">
        <w:rPr>
          <w:sz w:val="24"/>
          <w:szCs w:val="24"/>
          <w:lang w:val="en-GB"/>
        </w:rPr>
        <w:lastRenderedPageBreak/>
        <w:t>Have you ever undergone any surgery? If so, please give the date and reason for the surgery.</w:t>
      </w:r>
      <w:r w:rsidR="00A041C0" w:rsidRPr="0037142F">
        <w:rPr>
          <w:sz w:val="24"/>
          <w:szCs w:val="24"/>
          <w:lang w:val="en-GB"/>
        </w:rPr>
        <w:t xml:space="preserve">  </w:t>
      </w:r>
    </w:p>
    <w:p w14:paraId="3E96848D" w14:textId="2C81531A" w:rsidR="00342FD9" w:rsidRPr="0037142F" w:rsidRDefault="00C54702" w:rsidP="002E0B64">
      <w:pPr>
        <w:pStyle w:val="Akapitzlist"/>
        <w:numPr>
          <w:ilvl w:val="0"/>
          <w:numId w:val="7"/>
        </w:numPr>
        <w:spacing w:after="0"/>
        <w:rPr>
          <w:sz w:val="24"/>
          <w:szCs w:val="24"/>
          <w:lang w:val="en-GB"/>
        </w:rPr>
      </w:pPr>
      <w:r w:rsidRPr="0037142F">
        <w:rPr>
          <w:sz w:val="24"/>
          <w:szCs w:val="24"/>
          <w:lang w:val="en-GB"/>
        </w:rPr>
        <w:t>How do you evaluate the course of contacts with doctors? Please justify this assessment</w:t>
      </w:r>
      <w:r w:rsidR="00A041C0" w:rsidRPr="0037142F">
        <w:rPr>
          <w:sz w:val="24"/>
          <w:szCs w:val="24"/>
          <w:lang w:val="en-GB"/>
        </w:rPr>
        <w:t xml:space="preserve">. </w:t>
      </w:r>
    </w:p>
    <w:p w14:paraId="2F67E878" w14:textId="7028F9F0" w:rsidR="00992AD7" w:rsidRPr="0037142F" w:rsidRDefault="00C54702" w:rsidP="00992AD7">
      <w:pPr>
        <w:pStyle w:val="Akapitzlist"/>
        <w:numPr>
          <w:ilvl w:val="0"/>
          <w:numId w:val="7"/>
        </w:numPr>
        <w:spacing w:after="0"/>
        <w:rPr>
          <w:sz w:val="24"/>
          <w:szCs w:val="24"/>
          <w:lang w:val="en-GB"/>
        </w:rPr>
      </w:pPr>
      <w:r w:rsidRPr="0037142F">
        <w:rPr>
          <w:sz w:val="24"/>
          <w:szCs w:val="24"/>
          <w:lang w:val="en-GB"/>
        </w:rPr>
        <w:t>What problems have you encountered in contacts with doctors?</w:t>
      </w:r>
      <w:r w:rsidR="00992AD7" w:rsidRPr="0037142F">
        <w:rPr>
          <w:sz w:val="24"/>
          <w:szCs w:val="24"/>
          <w:lang w:val="en-GB"/>
        </w:rPr>
        <w:t xml:space="preserve"> </w:t>
      </w:r>
    </w:p>
    <w:p w14:paraId="404E15DE" w14:textId="7435A15C" w:rsidR="00342FD9" w:rsidRPr="0037142F" w:rsidRDefault="00C54702" w:rsidP="002E0B64">
      <w:pPr>
        <w:pStyle w:val="Akapitzlist"/>
        <w:numPr>
          <w:ilvl w:val="0"/>
          <w:numId w:val="7"/>
        </w:numPr>
        <w:spacing w:after="0"/>
        <w:rPr>
          <w:sz w:val="24"/>
          <w:szCs w:val="24"/>
          <w:lang w:val="en-GB"/>
        </w:rPr>
      </w:pPr>
      <w:r w:rsidRPr="0037142F">
        <w:rPr>
          <w:sz w:val="24"/>
          <w:szCs w:val="24"/>
          <w:lang w:val="en-GB"/>
        </w:rPr>
        <w:t xml:space="preserve">In your opinion, what knowledge about NF1 do the doctors you see have? How prepared they are to manage </w:t>
      </w:r>
      <w:r w:rsidR="004949F7">
        <w:rPr>
          <w:sz w:val="24"/>
          <w:szCs w:val="24"/>
          <w:lang w:val="en-GB"/>
        </w:rPr>
        <w:t>a</w:t>
      </w:r>
      <w:r w:rsidRPr="0037142F">
        <w:rPr>
          <w:sz w:val="24"/>
          <w:szCs w:val="24"/>
          <w:lang w:val="en-GB"/>
        </w:rPr>
        <w:t xml:space="preserve"> </w:t>
      </w:r>
      <w:r w:rsidR="004949F7">
        <w:rPr>
          <w:sz w:val="24"/>
          <w:szCs w:val="24"/>
          <w:lang w:val="en-GB"/>
        </w:rPr>
        <w:t>sick individual</w:t>
      </w:r>
      <w:r w:rsidRPr="0037142F">
        <w:rPr>
          <w:sz w:val="24"/>
          <w:szCs w:val="24"/>
          <w:lang w:val="en-GB"/>
        </w:rPr>
        <w:t>. Please provide your own examples justifying these assessments</w:t>
      </w:r>
      <w:r w:rsidR="00E75824" w:rsidRPr="0037142F">
        <w:rPr>
          <w:sz w:val="24"/>
          <w:szCs w:val="24"/>
          <w:lang w:val="en-GB"/>
        </w:rPr>
        <w:t xml:space="preserve">. </w:t>
      </w:r>
    </w:p>
    <w:p w14:paraId="0EA9AA10" w14:textId="18593450" w:rsidR="00342FD9" w:rsidRPr="0037142F" w:rsidRDefault="00C54702" w:rsidP="002E0B64">
      <w:pPr>
        <w:pStyle w:val="Akapitzlist"/>
        <w:numPr>
          <w:ilvl w:val="0"/>
          <w:numId w:val="7"/>
        </w:numPr>
        <w:spacing w:after="0"/>
        <w:rPr>
          <w:sz w:val="24"/>
          <w:szCs w:val="24"/>
          <w:lang w:val="en-GB"/>
        </w:rPr>
      </w:pPr>
      <w:r w:rsidRPr="0037142F">
        <w:rPr>
          <w:sz w:val="24"/>
          <w:szCs w:val="24"/>
          <w:lang w:val="en-GB"/>
        </w:rPr>
        <w:t>What expectations do you have towards doctors</w:t>
      </w:r>
      <w:r w:rsidR="00E75824" w:rsidRPr="0037142F">
        <w:rPr>
          <w:sz w:val="24"/>
          <w:szCs w:val="24"/>
          <w:lang w:val="en-GB"/>
        </w:rPr>
        <w:t xml:space="preserve">? </w:t>
      </w:r>
    </w:p>
    <w:p w14:paraId="1DEDD512" w14:textId="3A2855F5" w:rsidR="00430517" w:rsidRPr="0037142F" w:rsidRDefault="00C54702" w:rsidP="002E0B64">
      <w:pPr>
        <w:pStyle w:val="Akapitzlist"/>
        <w:numPr>
          <w:ilvl w:val="0"/>
          <w:numId w:val="7"/>
        </w:numPr>
        <w:spacing w:after="0"/>
        <w:rPr>
          <w:sz w:val="24"/>
          <w:szCs w:val="24"/>
          <w:lang w:val="en-GB"/>
        </w:rPr>
      </w:pPr>
      <w:r w:rsidRPr="0037142F">
        <w:rPr>
          <w:sz w:val="24"/>
          <w:szCs w:val="24"/>
          <w:lang w:val="en-GB"/>
        </w:rPr>
        <w:t>What doctors do you like and appreciate? Please complete the sentence: A good doctor is …</w:t>
      </w:r>
    </w:p>
    <w:p w14:paraId="4813E24A" w14:textId="2CD26F96" w:rsidR="003C7B8E" w:rsidRPr="0037142F" w:rsidRDefault="00C54702" w:rsidP="002E0B64">
      <w:pPr>
        <w:pStyle w:val="Akapitzlist"/>
        <w:numPr>
          <w:ilvl w:val="0"/>
          <w:numId w:val="7"/>
        </w:numPr>
        <w:spacing w:after="0"/>
        <w:rPr>
          <w:sz w:val="24"/>
          <w:szCs w:val="24"/>
          <w:lang w:val="en-GB"/>
        </w:rPr>
      </w:pPr>
      <w:r w:rsidRPr="0037142F">
        <w:rPr>
          <w:sz w:val="24"/>
          <w:szCs w:val="24"/>
          <w:lang w:val="en-GB"/>
        </w:rPr>
        <w:t xml:space="preserve">In your opinion, what activities of patient associations bringing together NF1 </w:t>
      </w:r>
      <w:r w:rsidR="004949F7">
        <w:rPr>
          <w:sz w:val="24"/>
          <w:szCs w:val="24"/>
          <w:lang w:val="en-GB"/>
        </w:rPr>
        <w:t>individuals</w:t>
      </w:r>
      <w:r w:rsidRPr="0037142F">
        <w:rPr>
          <w:sz w:val="24"/>
          <w:szCs w:val="24"/>
          <w:lang w:val="en-GB"/>
        </w:rPr>
        <w:t xml:space="preserve"> are the most desirable and supportive</w:t>
      </w:r>
      <w:r w:rsidR="00B06827" w:rsidRPr="0037142F">
        <w:rPr>
          <w:sz w:val="24"/>
          <w:szCs w:val="24"/>
          <w:lang w:val="en-GB"/>
        </w:rPr>
        <w:t>?</w:t>
      </w:r>
      <w:r w:rsidR="0031561D" w:rsidRPr="0037142F">
        <w:rPr>
          <w:sz w:val="24"/>
          <w:szCs w:val="24"/>
          <w:lang w:val="en-GB"/>
        </w:rPr>
        <w:t xml:space="preserve"> </w:t>
      </w:r>
    </w:p>
    <w:p w14:paraId="3DDD070D" w14:textId="77777777" w:rsidR="00B279E5" w:rsidRPr="0037142F" w:rsidRDefault="00B279E5" w:rsidP="002E0B64">
      <w:pPr>
        <w:spacing w:after="0"/>
        <w:rPr>
          <w:b/>
          <w:sz w:val="24"/>
          <w:szCs w:val="24"/>
          <w:lang w:val="en-GB"/>
        </w:rPr>
      </w:pPr>
    </w:p>
    <w:p w14:paraId="624229BC" w14:textId="77777777" w:rsidR="00B06827" w:rsidRPr="0037142F" w:rsidRDefault="00B06827" w:rsidP="002E0B64">
      <w:pPr>
        <w:spacing w:after="0"/>
        <w:rPr>
          <w:b/>
          <w:sz w:val="24"/>
          <w:szCs w:val="24"/>
          <w:lang w:val="en-GB"/>
        </w:rPr>
      </w:pPr>
    </w:p>
    <w:p w14:paraId="63645337" w14:textId="09E0C330" w:rsidR="0062676B" w:rsidRPr="0037142F" w:rsidRDefault="00417AEC" w:rsidP="002E0B64">
      <w:pPr>
        <w:spacing w:after="0"/>
        <w:rPr>
          <w:b/>
          <w:sz w:val="24"/>
          <w:szCs w:val="24"/>
          <w:lang w:val="en-GB"/>
        </w:rPr>
      </w:pPr>
      <w:r w:rsidRPr="0037142F">
        <w:rPr>
          <w:b/>
          <w:sz w:val="24"/>
          <w:szCs w:val="24"/>
          <w:lang w:val="en-GB"/>
        </w:rPr>
        <w:t xml:space="preserve">VII. </w:t>
      </w:r>
      <w:r w:rsidR="00C54702" w:rsidRPr="0037142F">
        <w:rPr>
          <w:b/>
          <w:sz w:val="24"/>
          <w:szCs w:val="24"/>
          <w:lang w:val="en-GB"/>
        </w:rPr>
        <w:t>THE FUTURE</w:t>
      </w:r>
    </w:p>
    <w:p w14:paraId="1AD9487D" w14:textId="77777777" w:rsidR="00417AEC" w:rsidRPr="0037142F" w:rsidRDefault="00417AEC" w:rsidP="002E0B64">
      <w:pPr>
        <w:spacing w:after="0"/>
        <w:rPr>
          <w:b/>
          <w:sz w:val="24"/>
          <w:szCs w:val="24"/>
          <w:lang w:val="en-GB"/>
        </w:rPr>
      </w:pPr>
      <w:r w:rsidRPr="0037142F">
        <w:rPr>
          <w:b/>
          <w:sz w:val="24"/>
          <w:szCs w:val="24"/>
          <w:lang w:val="en-GB"/>
        </w:rPr>
        <w:t xml:space="preserve">      </w:t>
      </w:r>
    </w:p>
    <w:p w14:paraId="0D0043EE" w14:textId="5E6A30C7" w:rsidR="00412A85" w:rsidRPr="0037142F" w:rsidRDefault="00C54702" w:rsidP="002E0B64">
      <w:pPr>
        <w:pStyle w:val="Akapitzlist"/>
        <w:numPr>
          <w:ilvl w:val="0"/>
          <w:numId w:val="8"/>
        </w:numPr>
        <w:spacing w:after="0"/>
        <w:rPr>
          <w:sz w:val="24"/>
          <w:szCs w:val="24"/>
          <w:lang w:val="en-GB"/>
        </w:rPr>
      </w:pPr>
      <w:r w:rsidRPr="0037142F">
        <w:rPr>
          <w:sz w:val="24"/>
          <w:szCs w:val="24"/>
          <w:lang w:val="en-GB"/>
        </w:rPr>
        <w:t>What are your current needs as an individual with NF1?</w:t>
      </w:r>
    </w:p>
    <w:p w14:paraId="57F145A7" w14:textId="5F727AEB" w:rsidR="00417AEC" w:rsidRPr="0037142F" w:rsidRDefault="00556506" w:rsidP="002E0B64">
      <w:pPr>
        <w:pStyle w:val="Akapitzlist"/>
        <w:numPr>
          <w:ilvl w:val="0"/>
          <w:numId w:val="8"/>
        </w:numPr>
        <w:spacing w:after="0"/>
        <w:rPr>
          <w:sz w:val="24"/>
          <w:szCs w:val="24"/>
          <w:lang w:val="en-GB"/>
        </w:rPr>
      </w:pPr>
      <w:r w:rsidRPr="0037142F">
        <w:rPr>
          <w:sz w:val="24"/>
          <w:szCs w:val="24"/>
          <w:lang w:val="en-GB"/>
        </w:rPr>
        <w:t>What fears do you experience related to the disease? How do you deal with them</w:t>
      </w:r>
      <w:r w:rsidR="00412A85" w:rsidRPr="0037142F">
        <w:rPr>
          <w:sz w:val="24"/>
          <w:szCs w:val="24"/>
          <w:lang w:val="en-GB"/>
        </w:rPr>
        <w:t xml:space="preserve">? </w:t>
      </w:r>
      <w:r w:rsidR="00951AD2" w:rsidRPr="0037142F">
        <w:rPr>
          <w:sz w:val="24"/>
          <w:szCs w:val="24"/>
          <w:lang w:val="en-GB"/>
        </w:rPr>
        <w:t xml:space="preserve"> </w:t>
      </w:r>
      <w:r w:rsidR="00412A85" w:rsidRPr="0037142F">
        <w:rPr>
          <w:sz w:val="24"/>
          <w:szCs w:val="24"/>
          <w:lang w:val="en-GB"/>
        </w:rPr>
        <w:t xml:space="preserve"> </w:t>
      </w:r>
    </w:p>
    <w:p w14:paraId="5E09EFDB" w14:textId="24C2FF8D" w:rsidR="0062676B" w:rsidRPr="0037142F" w:rsidRDefault="00556506" w:rsidP="002E0B64">
      <w:pPr>
        <w:pStyle w:val="Akapitzlist"/>
        <w:numPr>
          <w:ilvl w:val="0"/>
          <w:numId w:val="8"/>
        </w:numPr>
        <w:spacing w:after="0"/>
        <w:rPr>
          <w:sz w:val="24"/>
          <w:szCs w:val="24"/>
          <w:lang w:val="en-GB"/>
        </w:rPr>
      </w:pPr>
      <w:r w:rsidRPr="0037142F">
        <w:rPr>
          <w:sz w:val="24"/>
          <w:szCs w:val="24"/>
          <w:lang w:val="en-GB"/>
        </w:rPr>
        <w:t>What are your hopes related to the disease</w:t>
      </w:r>
      <w:r w:rsidR="00412A85" w:rsidRPr="0037142F">
        <w:rPr>
          <w:sz w:val="24"/>
          <w:szCs w:val="24"/>
          <w:lang w:val="en-GB"/>
        </w:rPr>
        <w:t xml:space="preserve">? </w:t>
      </w:r>
      <w:r w:rsidR="0062676B" w:rsidRPr="0037142F">
        <w:rPr>
          <w:sz w:val="24"/>
          <w:szCs w:val="24"/>
          <w:lang w:val="en-GB"/>
        </w:rPr>
        <w:t xml:space="preserve"> </w:t>
      </w:r>
    </w:p>
    <w:p w14:paraId="3E439CBE" w14:textId="29DDE881" w:rsidR="00951AD2" w:rsidRPr="0037142F" w:rsidRDefault="00556506" w:rsidP="002E0B64">
      <w:pPr>
        <w:pStyle w:val="Akapitzlist"/>
        <w:numPr>
          <w:ilvl w:val="0"/>
          <w:numId w:val="8"/>
        </w:numPr>
        <w:spacing w:after="0"/>
        <w:rPr>
          <w:sz w:val="24"/>
          <w:szCs w:val="24"/>
          <w:lang w:val="en-GB"/>
        </w:rPr>
      </w:pPr>
      <w:r w:rsidRPr="0037142F">
        <w:rPr>
          <w:sz w:val="24"/>
          <w:szCs w:val="24"/>
          <w:lang w:val="en-GB"/>
        </w:rPr>
        <w:t xml:space="preserve">Are you planning to start a family and have children? </w:t>
      </w:r>
      <w:r w:rsidR="007217D8">
        <w:rPr>
          <w:sz w:val="24"/>
          <w:szCs w:val="24"/>
          <w:lang w:val="en-GB"/>
        </w:rPr>
        <w:t>(</w:t>
      </w:r>
      <w:r w:rsidRPr="0037142F">
        <w:rPr>
          <w:sz w:val="24"/>
          <w:szCs w:val="24"/>
          <w:lang w:val="en-GB"/>
        </w:rPr>
        <w:t>If the research participant already has a family and children</w:t>
      </w:r>
      <w:r w:rsidR="007217D8">
        <w:rPr>
          <w:sz w:val="24"/>
          <w:szCs w:val="24"/>
          <w:lang w:val="en-GB"/>
        </w:rPr>
        <w:t>)</w:t>
      </w:r>
      <w:r w:rsidRPr="0037142F">
        <w:rPr>
          <w:sz w:val="24"/>
          <w:szCs w:val="24"/>
          <w:lang w:val="en-GB"/>
        </w:rPr>
        <w:t>: How do you assess the difficulty of the decision to become a parent? What thoughts and emotions accompanied it</w:t>
      </w:r>
      <w:r w:rsidR="002036C4" w:rsidRPr="0037142F">
        <w:rPr>
          <w:sz w:val="24"/>
          <w:szCs w:val="24"/>
          <w:lang w:val="en-GB"/>
        </w:rPr>
        <w:t xml:space="preserve">? </w:t>
      </w:r>
      <w:r w:rsidR="009B499A" w:rsidRPr="0037142F">
        <w:rPr>
          <w:sz w:val="24"/>
          <w:szCs w:val="24"/>
          <w:lang w:val="en-GB"/>
        </w:rPr>
        <w:t xml:space="preserve"> </w:t>
      </w:r>
      <w:r w:rsidR="00712945" w:rsidRPr="0037142F">
        <w:rPr>
          <w:sz w:val="24"/>
          <w:szCs w:val="24"/>
          <w:lang w:val="en-GB"/>
        </w:rPr>
        <w:t xml:space="preserve"> </w:t>
      </w:r>
      <w:r w:rsidR="0062676B" w:rsidRPr="0037142F">
        <w:rPr>
          <w:sz w:val="24"/>
          <w:szCs w:val="24"/>
          <w:lang w:val="en-GB"/>
        </w:rPr>
        <w:t xml:space="preserve"> </w:t>
      </w:r>
    </w:p>
    <w:p w14:paraId="42E10C5A" w14:textId="64BD5A4D" w:rsidR="00EB2A0D" w:rsidRPr="0037142F" w:rsidRDefault="00556506" w:rsidP="00EB2A0D">
      <w:pPr>
        <w:pStyle w:val="Akapitzlist"/>
        <w:numPr>
          <w:ilvl w:val="0"/>
          <w:numId w:val="8"/>
        </w:numPr>
        <w:spacing w:after="0"/>
        <w:rPr>
          <w:sz w:val="24"/>
          <w:szCs w:val="24"/>
          <w:lang w:val="en-GB"/>
        </w:rPr>
      </w:pPr>
      <w:r w:rsidRPr="0037142F">
        <w:rPr>
          <w:sz w:val="24"/>
          <w:szCs w:val="24"/>
          <w:lang w:val="en-GB"/>
        </w:rPr>
        <w:t>What are your plans for the future</w:t>
      </w:r>
      <w:r w:rsidR="002036C4" w:rsidRPr="0037142F">
        <w:rPr>
          <w:sz w:val="24"/>
          <w:szCs w:val="24"/>
          <w:lang w:val="en-GB"/>
        </w:rPr>
        <w:t>?</w:t>
      </w:r>
    </w:p>
    <w:p w14:paraId="4EA39EAE" w14:textId="50E06A50" w:rsidR="00EB2A0D" w:rsidRPr="0037142F" w:rsidRDefault="00556506" w:rsidP="00EB2A0D">
      <w:pPr>
        <w:pStyle w:val="Akapitzlist"/>
        <w:numPr>
          <w:ilvl w:val="0"/>
          <w:numId w:val="8"/>
        </w:numPr>
        <w:spacing w:after="0"/>
        <w:rPr>
          <w:sz w:val="24"/>
          <w:szCs w:val="24"/>
          <w:lang w:val="en-GB"/>
        </w:rPr>
      </w:pPr>
      <w:r w:rsidRPr="0037142F">
        <w:rPr>
          <w:sz w:val="24"/>
          <w:szCs w:val="24"/>
          <w:lang w:val="en-GB"/>
        </w:rPr>
        <w:t>What are your dreams for the future</w:t>
      </w:r>
      <w:r w:rsidR="002036C4" w:rsidRPr="0037142F">
        <w:rPr>
          <w:sz w:val="24"/>
          <w:szCs w:val="24"/>
          <w:lang w:val="en-GB"/>
        </w:rPr>
        <w:t xml:space="preserve">? </w:t>
      </w:r>
    </w:p>
    <w:p w14:paraId="760B45B6" w14:textId="77777777" w:rsidR="00417AEC" w:rsidRPr="0037142F" w:rsidRDefault="00417AEC" w:rsidP="0062676B">
      <w:pPr>
        <w:pStyle w:val="Akapitzlist"/>
        <w:spacing w:after="0"/>
        <w:rPr>
          <w:sz w:val="24"/>
          <w:szCs w:val="24"/>
          <w:lang w:val="en-GB"/>
        </w:rPr>
      </w:pPr>
    </w:p>
    <w:p w14:paraId="297E426B" w14:textId="77777777" w:rsidR="0062676B" w:rsidRPr="0037142F" w:rsidRDefault="0062676B" w:rsidP="002E0B64">
      <w:pPr>
        <w:spacing w:after="0"/>
        <w:rPr>
          <w:b/>
          <w:sz w:val="24"/>
          <w:szCs w:val="24"/>
          <w:lang w:val="en-GB"/>
        </w:rPr>
      </w:pPr>
    </w:p>
    <w:p w14:paraId="7A13E3D3" w14:textId="4C4CABD4" w:rsidR="002036C4" w:rsidRPr="0037142F" w:rsidRDefault="00556506" w:rsidP="002036C4">
      <w:pPr>
        <w:spacing w:after="0"/>
        <w:rPr>
          <w:b/>
          <w:sz w:val="24"/>
          <w:szCs w:val="24"/>
          <w:lang w:val="en-GB"/>
        </w:rPr>
      </w:pPr>
      <w:r w:rsidRPr="0037142F">
        <w:rPr>
          <w:b/>
          <w:sz w:val="24"/>
          <w:szCs w:val="24"/>
          <w:lang w:val="en-GB"/>
        </w:rPr>
        <w:t>DEMOGRAPHICS</w:t>
      </w:r>
    </w:p>
    <w:p w14:paraId="681809CA" w14:textId="77777777" w:rsidR="002036C4" w:rsidRPr="0037142F" w:rsidRDefault="002036C4" w:rsidP="002036C4">
      <w:pPr>
        <w:spacing w:after="0"/>
        <w:rPr>
          <w:sz w:val="24"/>
          <w:szCs w:val="24"/>
          <w:lang w:val="en-GB"/>
        </w:rPr>
      </w:pPr>
    </w:p>
    <w:p w14:paraId="7D3C7933" w14:textId="01CB09B6" w:rsidR="002036C4" w:rsidRPr="0037142F" w:rsidRDefault="00556506" w:rsidP="002036C4">
      <w:pPr>
        <w:numPr>
          <w:ilvl w:val="0"/>
          <w:numId w:val="9"/>
        </w:numPr>
        <w:spacing w:after="0"/>
        <w:rPr>
          <w:b/>
          <w:bCs/>
          <w:sz w:val="24"/>
          <w:szCs w:val="24"/>
          <w:lang w:val="en-GB"/>
        </w:rPr>
      </w:pPr>
      <w:r w:rsidRPr="0037142F">
        <w:rPr>
          <w:b/>
          <w:bCs/>
          <w:sz w:val="24"/>
          <w:szCs w:val="24"/>
          <w:lang w:val="en-GB"/>
        </w:rPr>
        <w:t>Sex</w:t>
      </w:r>
    </w:p>
    <w:p w14:paraId="14028C2C" w14:textId="22D3CD3A" w:rsidR="002036C4" w:rsidRPr="0037142F" w:rsidRDefault="00556506" w:rsidP="002036C4">
      <w:pPr>
        <w:numPr>
          <w:ilvl w:val="1"/>
          <w:numId w:val="9"/>
        </w:numPr>
        <w:spacing w:after="0"/>
        <w:rPr>
          <w:rFonts w:cs="Arial"/>
          <w:sz w:val="24"/>
          <w:szCs w:val="24"/>
          <w:lang w:val="en-GB"/>
        </w:rPr>
      </w:pPr>
      <w:r w:rsidRPr="0037142F">
        <w:rPr>
          <w:rFonts w:cs="Arial"/>
          <w:sz w:val="24"/>
          <w:szCs w:val="24"/>
          <w:lang w:val="en-GB"/>
        </w:rPr>
        <w:t>woman</w:t>
      </w:r>
    </w:p>
    <w:p w14:paraId="40C8242A" w14:textId="6426384B" w:rsidR="002036C4" w:rsidRPr="0037142F" w:rsidRDefault="00556506" w:rsidP="002036C4">
      <w:pPr>
        <w:numPr>
          <w:ilvl w:val="0"/>
          <w:numId w:val="10"/>
        </w:numPr>
        <w:spacing w:after="0"/>
        <w:rPr>
          <w:sz w:val="24"/>
          <w:szCs w:val="24"/>
          <w:lang w:val="en-GB"/>
        </w:rPr>
      </w:pPr>
      <w:r w:rsidRPr="0037142F">
        <w:rPr>
          <w:sz w:val="24"/>
          <w:szCs w:val="24"/>
          <w:lang w:val="en-GB"/>
        </w:rPr>
        <w:t>man</w:t>
      </w:r>
    </w:p>
    <w:p w14:paraId="5920313A" w14:textId="77777777" w:rsidR="002036C4" w:rsidRPr="0037142F" w:rsidRDefault="002036C4" w:rsidP="002036C4">
      <w:pPr>
        <w:spacing w:after="0"/>
        <w:ind w:left="794"/>
        <w:rPr>
          <w:sz w:val="24"/>
          <w:szCs w:val="24"/>
          <w:lang w:val="en-GB"/>
        </w:rPr>
      </w:pPr>
    </w:p>
    <w:p w14:paraId="430D7355" w14:textId="6309203E" w:rsidR="002036C4" w:rsidRPr="0037142F" w:rsidRDefault="00556506" w:rsidP="002036C4">
      <w:pPr>
        <w:numPr>
          <w:ilvl w:val="1"/>
          <w:numId w:val="10"/>
        </w:numPr>
        <w:spacing w:after="0"/>
        <w:rPr>
          <w:b/>
          <w:bCs/>
          <w:sz w:val="24"/>
          <w:szCs w:val="24"/>
          <w:lang w:val="en-GB"/>
        </w:rPr>
      </w:pPr>
      <w:r w:rsidRPr="0037142F">
        <w:rPr>
          <w:b/>
          <w:bCs/>
          <w:sz w:val="24"/>
          <w:szCs w:val="24"/>
          <w:lang w:val="en-GB"/>
        </w:rPr>
        <w:t>Age</w:t>
      </w:r>
      <w:r w:rsidR="002036C4" w:rsidRPr="0037142F">
        <w:rPr>
          <w:b/>
          <w:bCs/>
          <w:sz w:val="24"/>
          <w:szCs w:val="24"/>
          <w:lang w:val="en-GB"/>
        </w:rPr>
        <w:t xml:space="preserve"> </w:t>
      </w:r>
      <w:r w:rsidR="002036C4" w:rsidRPr="0037142F">
        <w:rPr>
          <w:sz w:val="24"/>
          <w:szCs w:val="24"/>
          <w:lang w:val="en-GB"/>
        </w:rPr>
        <w:t>(</w:t>
      </w:r>
      <w:r w:rsidRPr="0037142F">
        <w:rPr>
          <w:sz w:val="24"/>
          <w:szCs w:val="24"/>
          <w:lang w:val="en-GB"/>
        </w:rPr>
        <w:t>please give the age on your last birthday</w:t>
      </w:r>
      <w:r w:rsidR="002036C4" w:rsidRPr="0037142F">
        <w:rPr>
          <w:sz w:val="24"/>
          <w:szCs w:val="24"/>
          <w:lang w:val="en-GB"/>
        </w:rPr>
        <w:t>)</w:t>
      </w:r>
      <w:r w:rsidRPr="0037142F">
        <w:rPr>
          <w:sz w:val="24"/>
          <w:szCs w:val="24"/>
          <w:lang w:val="en-GB"/>
        </w:rPr>
        <w:t xml:space="preserve"> </w:t>
      </w:r>
      <w:r w:rsidR="002036C4" w:rsidRPr="0037142F">
        <w:rPr>
          <w:sz w:val="24"/>
          <w:szCs w:val="24"/>
          <w:lang w:val="en-GB"/>
        </w:rPr>
        <w:t>......................</w:t>
      </w:r>
      <w:r w:rsidRPr="0037142F">
        <w:rPr>
          <w:sz w:val="24"/>
          <w:szCs w:val="24"/>
          <w:lang w:val="en-GB"/>
        </w:rPr>
        <w:t xml:space="preserve"> years old</w:t>
      </w:r>
    </w:p>
    <w:p w14:paraId="760E67FB" w14:textId="77777777" w:rsidR="002036C4" w:rsidRPr="0037142F" w:rsidRDefault="002036C4" w:rsidP="002036C4">
      <w:pPr>
        <w:pStyle w:val="Stopka"/>
        <w:tabs>
          <w:tab w:val="left" w:pos="708"/>
        </w:tabs>
        <w:spacing w:line="276" w:lineRule="auto"/>
        <w:rPr>
          <w:sz w:val="24"/>
          <w:szCs w:val="24"/>
          <w:lang w:val="en-GB"/>
        </w:rPr>
      </w:pPr>
    </w:p>
    <w:p w14:paraId="21B7FBCD" w14:textId="5ABFD031" w:rsidR="002036C4" w:rsidRPr="0037142F" w:rsidRDefault="00556506" w:rsidP="002036C4">
      <w:pPr>
        <w:numPr>
          <w:ilvl w:val="0"/>
          <w:numId w:val="11"/>
        </w:numPr>
        <w:spacing w:after="0"/>
        <w:rPr>
          <w:b/>
          <w:bCs/>
          <w:sz w:val="24"/>
          <w:szCs w:val="24"/>
          <w:lang w:val="en-GB"/>
        </w:rPr>
      </w:pPr>
      <w:r w:rsidRPr="0037142F">
        <w:rPr>
          <w:b/>
          <w:bCs/>
          <w:sz w:val="24"/>
          <w:szCs w:val="24"/>
          <w:lang w:val="en-GB"/>
        </w:rPr>
        <w:t xml:space="preserve">The year in which the diagnosis of NF1 was made </w:t>
      </w:r>
      <w:r w:rsidR="00F569BA" w:rsidRPr="0037142F">
        <w:rPr>
          <w:sz w:val="24"/>
          <w:szCs w:val="24"/>
          <w:lang w:val="en-GB"/>
        </w:rPr>
        <w:t>………………………………………………………</w:t>
      </w:r>
      <w:r w:rsidR="0057354E">
        <w:rPr>
          <w:sz w:val="24"/>
          <w:szCs w:val="24"/>
          <w:lang w:val="en-GB"/>
        </w:rPr>
        <w:t>…..</w:t>
      </w:r>
    </w:p>
    <w:p w14:paraId="0B629948" w14:textId="77777777" w:rsidR="00F569BA" w:rsidRPr="0037142F" w:rsidRDefault="00F569BA" w:rsidP="002036C4">
      <w:pPr>
        <w:pStyle w:val="Stopka"/>
        <w:tabs>
          <w:tab w:val="left" w:pos="708"/>
        </w:tabs>
        <w:spacing w:line="276" w:lineRule="auto"/>
        <w:rPr>
          <w:sz w:val="24"/>
          <w:szCs w:val="24"/>
          <w:lang w:val="en-GB"/>
        </w:rPr>
      </w:pPr>
    </w:p>
    <w:p w14:paraId="002E9BD9" w14:textId="0726F37D" w:rsidR="002036C4" w:rsidRPr="0037142F" w:rsidRDefault="00556506" w:rsidP="002036C4">
      <w:pPr>
        <w:numPr>
          <w:ilvl w:val="0"/>
          <w:numId w:val="11"/>
        </w:numPr>
        <w:spacing w:after="0"/>
        <w:rPr>
          <w:b/>
          <w:bCs/>
          <w:sz w:val="24"/>
          <w:szCs w:val="24"/>
          <w:lang w:val="en-GB"/>
        </w:rPr>
      </w:pPr>
      <w:r w:rsidRPr="0037142F">
        <w:rPr>
          <w:b/>
          <w:bCs/>
          <w:sz w:val="24"/>
          <w:szCs w:val="24"/>
          <w:lang w:val="en-GB"/>
        </w:rPr>
        <w:t>What is your marital status</w:t>
      </w:r>
      <w:r w:rsidR="002036C4" w:rsidRPr="0037142F">
        <w:rPr>
          <w:b/>
          <w:bCs/>
          <w:sz w:val="24"/>
          <w:szCs w:val="24"/>
          <w:lang w:val="en-GB"/>
        </w:rPr>
        <w:t>?</w:t>
      </w:r>
    </w:p>
    <w:p w14:paraId="171D855D" w14:textId="10D2B4EE" w:rsidR="002036C4" w:rsidRPr="0037142F" w:rsidRDefault="00556506" w:rsidP="002036C4">
      <w:pPr>
        <w:numPr>
          <w:ilvl w:val="1"/>
          <w:numId w:val="11"/>
        </w:numPr>
        <w:spacing w:after="0"/>
        <w:rPr>
          <w:sz w:val="24"/>
          <w:szCs w:val="24"/>
          <w:lang w:val="en-GB"/>
        </w:rPr>
      </w:pPr>
      <w:r w:rsidRPr="0037142F">
        <w:rPr>
          <w:sz w:val="24"/>
          <w:szCs w:val="24"/>
          <w:lang w:val="en-GB"/>
        </w:rPr>
        <w:t>single</w:t>
      </w:r>
    </w:p>
    <w:p w14:paraId="6291F6BC" w14:textId="74FA7619" w:rsidR="002036C4" w:rsidRPr="0037142F" w:rsidRDefault="00556506" w:rsidP="002036C4">
      <w:pPr>
        <w:numPr>
          <w:ilvl w:val="2"/>
          <w:numId w:val="11"/>
        </w:numPr>
        <w:spacing w:after="0"/>
        <w:rPr>
          <w:sz w:val="24"/>
          <w:szCs w:val="24"/>
          <w:lang w:val="en-GB"/>
        </w:rPr>
      </w:pPr>
      <w:r w:rsidRPr="0037142F">
        <w:rPr>
          <w:sz w:val="24"/>
          <w:szCs w:val="24"/>
          <w:lang w:val="en-GB"/>
        </w:rPr>
        <w:t>married</w:t>
      </w:r>
    </w:p>
    <w:p w14:paraId="14B36A1D" w14:textId="5C8326A0" w:rsidR="002036C4" w:rsidRPr="0037142F" w:rsidRDefault="002036C4" w:rsidP="002036C4">
      <w:pPr>
        <w:numPr>
          <w:ilvl w:val="2"/>
          <w:numId w:val="11"/>
        </w:numPr>
        <w:spacing w:after="0"/>
        <w:rPr>
          <w:sz w:val="24"/>
          <w:szCs w:val="24"/>
          <w:lang w:val="en-GB"/>
        </w:rPr>
      </w:pPr>
      <w:r w:rsidRPr="0037142F">
        <w:rPr>
          <w:sz w:val="24"/>
          <w:szCs w:val="24"/>
          <w:lang w:val="en-GB"/>
        </w:rPr>
        <w:t>separa</w:t>
      </w:r>
      <w:r w:rsidR="00556506" w:rsidRPr="0037142F">
        <w:rPr>
          <w:sz w:val="24"/>
          <w:szCs w:val="24"/>
          <w:lang w:val="en-GB"/>
        </w:rPr>
        <w:t>ted</w:t>
      </w:r>
    </w:p>
    <w:p w14:paraId="41FAA218" w14:textId="1B4F2F7A" w:rsidR="002036C4" w:rsidRPr="0037142F" w:rsidRDefault="00556506" w:rsidP="002036C4">
      <w:pPr>
        <w:numPr>
          <w:ilvl w:val="2"/>
          <w:numId w:val="11"/>
        </w:numPr>
        <w:spacing w:after="0"/>
        <w:rPr>
          <w:sz w:val="24"/>
          <w:szCs w:val="24"/>
          <w:lang w:val="en-GB"/>
        </w:rPr>
      </w:pPr>
      <w:r w:rsidRPr="0037142F">
        <w:rPr>
          <w:sz w:val="24"/>
          <w:szCs w:val="24"/>
          <w:lang w:val="en-GB"/>
        </w:rPr>
        <w:t>divorced</w:t>
      </w:r>
    </w:p>
    <w:p w14:paraId="4729381A" w14:textId="1EFD7752" w:rsidR="002036C4" w:rsidRPr="0037142F" w:rsidRDefault="00556506" w:rsidP="002036C4">
      <w:pPr>
        <w:numPr>
          <w:ilvl w:val="2"/>
          <w:numId w:val="11"/>
        </w:numPr>
        <w:spacing w:after="0"/>
        <w:rPr>
          <w:sz w:val="24"/>
          <w:szCs w:val="24"/>
          <w:lang w:val="en-GB"/>
        </w:rPr>
      </w:pPr>
      <w:r w:rsidRPr="0037142F">
        <w:rPr>
          <w:sz w:val="24"/>
          <w:szCs w:val="24"/>
          <w:lang w:val="en-GB"/>
        </w:rPr>
        <w:lastRenderedPageBreak/>
        <w:t>widowed</w:t>
      </w:r>
    </w:p>
    <w:p w14:paraId="135A1EEE" w14:textId="7921D2B7" w:rsidR="002036C4" w:rsidRPr="0037142F" w:rsidRDefault="007217D8" w:rsidP="002036C4">
      <w:pPr>
        <w:numPr>
          <w:ilvl w:val="2"/>
          <w:numId w:val="11"/>
        </w:numPr>
        <w:spacing w:after="0"/>
        <w:rPr>
          <w:sz w:val="24"/>
          <w:szCs w:val="24"/>
          <w:lang w:val="en-GB"/>
        </w:rPr>
      </w:pPr>
      <w:r>
        <w:rPr>
          <w:sz w:val="24"/>
          <w:szCs w:val="24"/>
          <w:lang w:val="en-GB"/>
        </w:rPr>
        <w:t>o</w:t>
      </w:r>
      <w:r w:rsidR="00556506" w:rsidRPr="0037142F">
        <w:rPr>
          <w:sz w:val="24"/>
          <w:szCs w:val="24"/>
          <w:lang w:val="en-GB"/>
        </w:rPr>
        <w:t>ther</w:t>
      </w:r>
      <w:r w:rsidR="002036C4" w:rsidRPr="0037142F">
        <w:rPr>
          <w:sz w:val="24"/>
          <w:szCs w:val="24"/>
          <w:lang w:val="en-GB"/>
        </w:rPr>
        <w:t xml:space="preserve"> (</w:t>
      </w:r>
      <w:r w:rsidR="00556506" w:rsidRPr="0037142F">
        <w:rPr>
          <w:sz w:val="24"/>
          <w:szCs w:val="24"/>
          <w:lang w:val="en-GB"/>
        </w:rPr>
        <w:t>which</w:t>
      </w:r>
      <w:r w:rsidR="002036C4" w:rsidRPr="0037142F">
        <w:rPr>
          <w:sz w:val="24"/>
          <w:szCs w:val="24"/>
          <w:lang w:val="en-GB"/>
        </w:rPr>
        <w:t>?)...........................................................................................</w:t>
      </w:r>
      <w:r w:rsidR="00814757" w:rsidRPr="0037142F">
        <w:rPr>
          <w:sz w:val="24"/>
          <w:szCs w:val="24"/>
          <w:lang w:val="en-GB"/>
        </w:rPr>
        <w:t>............</w:t>
      </w:r>
      <w:r w:rsidR="0057354E">
        <w:rPr>
          <w:sz w:val="24"/>
          <w:szCs w:val="24"/>
          <w:lang w:val="en-GB"/>
        </w:rPr>
        <w:t>..........</w:t>
      </w:r>
    </w:p>
    <w:p w14:paraId="03615001" w14:textId="77777777" w:rsidR="002036C4" w:rsidRPr="0037142F" w:rsidRDefault="002036C4" w:rsidP="002036C4">
      <w:pPr>
        <w:spacing w:after="0"/>
        <w:ind w:left="794"/>
        <w:rPr>
          <w:sz w:val="24"/>
          <w:szCs w:val="24"/>
          <w:lang w:val="en-GB"/>
        </w:rPr>
      </w:pPr>
    </w:p>
    <w:p w14:paraId="4746EB0A" w14:textId="7C45B960" w:rsidR="002036C4" w:rsidRPr="0037142F" w:rsidRDefault="00556506" w:rsidP="00080E6D">
      <w:pPr>
        <w:pStyle w:val="Akapitzlist"/>
        <w:numPr>
          <w:ilvl w:val="0"/>
          <w:numId w:val="13"/>
        </w:numPr>
        <w:spacing w:after="0"/>
        <w:rPr>
          <w:b/>
          <w:bCs/>
          <w:sz w:val="24"/>
          <w:szCs w:val="24"/>
          <w:lang w:val="en-GB"/>
        </w:rPr>
      </w:pPr>
      <w:r w:rsidRPr="0037142F">
        <w:rPr>
          <w:b/>
          <w:bCs/>
          <w:sz w:val="24"/>
          <w:szCs w:val="24"/>
          <w:lang w:val="en-GB"/>
        </w:rPr>
        <w:t>What is your level of education</w:t>
      </w:r>
      <w:r w:rsidR="002036C4" w:rsidRPr="0037142F">
        <w:rPr>
          <w:b/>
          <w:bCs/>
          <w:sz w:val="24"/>
          <w:szCs w:val="24"/>
          <w:lang w:val="en-GB"/>
        </w:rPr>
        <w:t>?</w:t>
      </w:r>
    </w:p>
    <w:p w14:paraId="06B3ACB6" w14:textId="46CC5387" w:rsidR="002036C4" w:rsidRPr="0037142F" w:rsidRDefault="00556506" w:rsidP="002036C4">
      <w:pPr>
        <w:numPr>
          <w:ilvl w:val="1"/>
          <w:numId w:val="13"/>
        </w:numPr>
        <w:spacing w:after="0"/>
        <w:rPr>
          <w:sz w:val="24"/>
          <w:szCs w:val="24"/>
          <w:lang w:val="en-GB"/>
        </w:rPr>
      </w:pPr>
      <w:r w:rsidRPr="0037142F">
        <w:rPr>
          <w:sz w:val="24"/>
          <w:szCs w:val="24"/>
          <w:lang w:val="en-GB"/>
        </w:rPr>
        <w:t>elementary</w:t>
      </w:r>
    </w:p>
    <w:p w14:paraId="3730D4D0" w14:textId="77777777" w:rsidR="00556506" w:rsidRPr="0037142F" w:rsidRDefault="00556506" w:rsidP="002036C4">
      <w:pPr>
        <w:numPr>
          <w:ilvl w:val="0"/>
          <w:numId w:val="14"/>
        </w:numPr>
        <w:spacing w:after="0"/>
        <w:rPr>
          <w:sz w:val="24"/>
          <w:szCs w:val="24"/>
          <w:lang w:val="en-GB"/>
        </w:rPr>
      </w:pPr>
      <w:r w:rsidRPr="0037142F">
        <w:rPr>
          <w:sz w:val="24"/>
          <w:szCs w:val="24"/>
          <w:lang w:val="en-GB"/>
        </w:rPr>
        <w:t>basic vocational</w:t>
      </w:r>
    </w:p>
    <w:p w14:paraId="2639C80C" w14:textId="2DB85A18" w:rsidR="002036C4" w:rsidRPr="0037142F" w:rsidRDefault="00556506" w:rsidP="002036C4">
      <w:pPr>
        <w:numPr>
          <w:ilvl w:val="0"/>
          <w:numId w:val="14"/>
        </w:numPr>
        <w:spacing w:after="0"/>
        <w:rPr>
          <w:sz w:val="24"/>
          <w:szCs w:val="24"/>
          <w:lang w:val="en-GB"/>
        </w:rPr>
      </w:pPr>
      <w:r w:rsidRPr="0037142F">
        <w:rPr>
          <w:sz w:val="24"/>
          <w:szCs w:val="24"/>
          <w:lang w:val="en-GB"/>
        </w:rPr>
        <w:t>secondary</w:t>
      </w:r>
    </w:p>
    <w:p w14:paraId="11BC2E22" w14:textId="45C34F7F" w:rsidR="002036C4" w:rsidRPr="0037142F" w:rsidRDefault="00556506" w:rsidP="002036C4">
      <w:pPr>
        <w:numPr>
          <w:ilvl w:val="0"/>
          <w:numId w:val="14"/>
        </w:numPr>
        <w:spacing w:after="0"/>
        <w:rPr>
          <w:sz w:val="24"/>
          <w:szCs w:val="24"/>
          <w:lang w:val="en-GB"/>
        </w:rPr>
      </w:pPr>
      <w:r w:rsidRPr="0037142F">
        <w:rPr>
          <w:sz w:val="24"/>
          <w:szCs w:val="24"/>
          <w:lang w:val="en-GB"/>
        </w:rPr>
        <w:t>higher</w:t>
      </w:r>
    </w:p>
    <w:p w14:paraId="7B42838C" w14:textId="77777777" w:rsidR="002036C4" w:rsidRPr="0037142F" w:rsidRDefault="002036C4" w:rsidP="002036C4">
      <w:pPr>
        <w:pStyle w:val="Stopka"/>
        <w:tabs>
          <w:tab w:val="left" w:pos="708"/>
        </w:tabs>
        <w:spacing w:line="276" w:lineRule="auto"/>
        <w:rPr>
          <w:sz w:val="24"/>
          <w:szCs w:val="24"/>
          <w:lang w:val="en-GB"/>
        </w:rPr>
      </w:pPr>
    </w:p>
    <w:p w14:paraId="41BD90B7" w14:textId="52AECD9E" w:rsidR="002036C4" w:rsidRPr="0037142F" w:rsidRDefault="00556506" w:rsidP="00080E6D">
      <w:pPr>
        <w:pStyle w:val="Akapitzlist"/>
        <w:numPr>
          <w:ilvl w:val="0"/>
          <w:numId w:val="16"/>
        </w:numPr>
        <w:spacing w:after="0"/>
        <w:rPr>
          <w:b/>
          <w:bCs/>
          <w:sz w:val="24"/>
          <w:szCs w:val="24"/>
          <w:lang w:val="en-GB"/>
        </w:rPr>
      </w:pPr>
      <w:r w:rsidRPr="0037142F">
        <w:rPr>
          <w:b/>
          <w:bCs/>
          <w:sz w:val="24"/>
          <w:szCs w:val="24"/>
          <w:lang w:val="en-GB"/>
        </w:rPr>
        <w:t>Your place of residence</w:t>
      </w:r>
      <w:r w:rsidR="002036C4" w:rsidRPr="0037142F">
        <w:rPr>
          <w:b/>
          <w:bCs/>
          <w:sz w:val="24"/>
          <w:szCs w:val="24"/>
          <w:lang w:val="en-GB"/>
        </w:rPr>
        <w:t>:</w:t>
      </w:r>
    </w:p>
    <w:p w14:paraId="206583E4" w14:textId="4808B35B" w:rsidR="002036C4" w:rsidRPr="0037142F" w:rsidRDefault="00556506" w:rsidP="002036C4">
      <w:pPr>
        <w:numPr>
          <w:ilvl w:val="1"/>
          <w:numId w:val="16"/>
        </w:numPr>
        <w:spacing w:after="0"/>
        <w:rPr>
          <w:sz w:val="24"/>
          <w:szCs w:val="24"/>
          <w:lang w:val="en-GB"/>
        </w:rPr>
      </w:pPr>
      <w:r w:rsidRPr="0037142F">
        <w:rPr>
          <w:sz w:val="24"/>
          <w:szCs w:val="24"/>
          <w:lang w:val="en-GB"/>
        </w:rPr>
        <w:t>village</w:t>
      </w:r>
    </w:p>
    <w:p w14:paraId="71817946" w14:textId="525431E9" w:rsidR="002036C4" w:rsidRPr="0037142F" w:rsidRDefault="00556506" w:rsidP="002036C4">
      <w:pPr>
        <w:numPr>
          <w:ilvl w:val="1"/>
          <w:numId w:val="16"/>
        </w:numPr>
        <w:spacing w:after="0"/>
        <w:rPr>
          <w:sz w:val="24"/>
          <w:szCs w:val="24"/>
          <w:lang w:val="en-GB"/>
        </w:rPr>
      </w:pPr>
      <w:r w:rsidRPr="0037142F">
        <w:rPr>
          <w:sz w:val="24"/>
          <w:szCs w:val="24"/>
          <w:lang w:val="en-GB"/>
        </w:rPr>
        <w:t>town to</w:t>
      </w:r>
      <w:r w:rsidR="002036C4" w:rsidRPr="0037142F">
        <w:rPr>
          <w:sz w:val="24"/>
          <w:szCs w:val="24"/>
          <w:lang w:val="en-GB"/>
        </w:rPr>
        <w:t xml:space="preserve"> 50 </w:t>
      </w:r>
      <w:bookmarkStart w:id="1" w:name="_Hlk160191226"/>
      <w:r w:rsidRPr="0037142F">
        <w:rPr>
          <w:sz w:val="24"/>
          <w:szCs w:val="24"/>
          <w:lang w:val="en-GB"/>
        </w:rPr>
        <w:t>thousand inhabitants</w:t>
      </w:r>
      <w:bookmarkEnd w:id="1"/>
    </w:p>
    <w:p w14:paraId="0F165C28" w14:textId="4DDFAA50" w:rsidR="002036C4" w:rsidRPr="0037142F" w:rsidRDefault="00F72ED8" w:rsidP="002036C4">
      <w:pPr>
        <w:numPr>
          <w:ilvl w:val="1"/>
          <w:numId w:val="16"/>
        </w:numPr>
        <w:spacing w:after="0"/>
        <w:rPr>
          <w:sz w:val="24"/>
          <w:szCs w:val="24"/>
          <w:lang w:val="en-GB"/>
        </w:rPr>
      </w:pPr>
      <w:r w:rsidRPr="0037142F">
        <w:rPr>
          <w:sz w:val="24"/>
          <w:szCs w:val="24"/>
          <w:lang w:val="en-GB"/>
        </w:rPr>
        <w:t>town of</w:t>
      </w:r>
      <w:r w:rsidR="002036C4" w:rsidRPr="0037142F">
        <w:rPr>
          <w:sz w:val="24"/>
          <w:szCs w:val="24"/>
          <w:lang w:val="en-GB"/>
        </w:rPr>
        <w:t xml:space="preserve"> 50 </w:t>
      </w:r>
      <w:r w:rsidRPr="0037142F">
        <w:rPr>
          <w:sz w:val="24"/>
          <w:szCs w:val="24"/>
          <w:lang w:val="en-GB"/>
        </w:rPr>
        <w:t>to</w:t>
      </w:r>
      <w:r w:rsidR="002036C4" w:rsidRPr="0037142F">
        <w:rPr>
          <w:sz w:val="24"/>
          <w:szCs w:val="24"/>
          <w:lang w:val="en-GB"/>
        </w:rPr>
        <w:t xml:space="preserve"> 100 </w:t>
      </w:r>
      <w:r w:rsidR="00556506" w:rsidRPr="0037142F">
        <w:rPr>
          <w:sz w:val="24"/>
          <w:szCs w:val="24"/>
          <w:lang w:val="en-GB"/>
        </w:rPr>
        <w:t>thousand inhabitants</w:t>
      </w:r>
    </w:p>
    <w:p w14:paraId="67DA2965" w14:textId="4B6A8DE2" w:rsidR="002036C4" w:rsidRPr="0037142F" w:rsidRDefault="00F72ED8" w:rsidP="002036C4">
      <w:pPr>
        <w:numPr>
          <w:ilvl w:val="1"/>
          <w:numId w:val="16"/>
        </w:numPr>
        <w:spacing w:after="0"/>
        <w:rPr>
          <w:sz w:val="24"/>
          <w:szCs w:val="24"/>
          <w:lang w:val="en-GB"/>
        </w:rPr>
      </w:pPr>
      <w:r w:rsidRPr="0037142F">
        <w:rPr>
          <w:sz w:val="24"/>
          <w:szCs w:val="24"/>
          <w:lang w:val="en-GB"/>
        </w:rPr>
        <w:t>city over</w:t>
      </w:r>
      <w:r w:rsidR="002036C4" w:rsidRPr="0037142F">
        <w:rPr>
          <w:sz w:val="24"/>
          <w:szCs w:val="24"/>
          <w:lang w:val="en-GB"/>
        </w:rPr>
        <w:t xml:space="preserve"> 100 </w:t>
      </w:r>
      <w:r w:rsidR="00556506" w:rsidRPr="0037142F">
        <w:rPr>
          <w:sz w:val="24"/>
          <w:szCs w:val="24"/>
          <w:lang w:val="en-GB"/>
        </w:rPr>
        <w:t>thousand inhabitants</w:t>
      </w:r>
    </w:p>
    <w:p w14:paraId="3772F0BE" w14:textId="77777777" w:rsidR="002036C4" w:rsidRPr="0037142F" w:rsidRDefault="002036C4" w:rsidP="002036C4">
      <w:pPr>
        <w:spacing w:after="0"/>
        <w:rPr>
          <w:sz w:val="24"/>
          <w:szCs w:val="24"/>
          <w:lang w:val="en-GB"/>
        </w:rPr>
      </w:pPr>
    </w:p>
    <w:p w14:paraId="4F8A75D3" w14:textId="1749F516" w:rsidR="002036C4" w:rsidRPr="0037142F" w:rsidRDefault="00F72ED8" w:rsidP="002036C4">
      <w:pPr>
        <w:numPr>
          <w:ilvl w:val="0"/>
          <w:numId w:val="15"/>
        </w:numPr>
        <w:spacing w:after="0"/>
        <w:rPr>
          <w:b/>
          <w:bCs/>
          <w:sz w:val="24"/>
          <w:szCs w:val="24"/>
          <w:lang w:val="en-GB"/>
        </w:rPr>
      </w:pPr>
      <w:r w:rsidRPr="0037142F">
        <w:rPr>
          <w:b/>
          <w:bCs/>
          <w:sz w:val="24"/>
          <w:szCs w:val="24"/>
          <w:lang w:val="en-GB"/>
        </w:rPr>
        <w:t>What is your current occupational situation?</w:t>
      </w:r>
    </w:p>
    <w:p w14:paraId="0DD70077" w14:textId="18D9BD62" w:rsidR="002036C4" w:rsidRPr="0037142F" w:rsidRDefault="00F72ED8" w:rsidP="002036C4">
      <w:pPr>
        <w:numPr>
          <w:ilvl w:val="0"/>
          <w:numId w:val="17"/>
        </w:numPr>
        <w:spacing w:after="0"/>
        <w:rPr>
          <w:sz w:val="24"/>
          <w:szCs w:val="24"/>
          <w:lang w:val="en-GB"/>
        </w:rPr>
      </w:pPr>
      <w:r w:rsidRPr="0037142F">
        <w:rPr>
          <w:sz w:val="24"/>
          <w:szCs w:val="24"/>
          <w:lang w:val="en-GB"/>
        </w:rPr>
        <w:t>I run a farm</w:t>
      </w:r>
    </w:p>
    <w:p w14:paraId="0C397C6C" w14:textId="46F68D3D" w:rsidR="002036C4" w:rsidRPr="0037142F" w:rsidRDefault="00F72ED8" w:rsidP="002036C4">
      <w:pPr>
        <w:numPr>
          <w:ilvl w:val="0"/>
          <w:numId w:val="17"/>
        </w:numPr>
        <w:spacing w:after="0"/>
        <w:rPr>
          <w:sz w:val="24"/>
          <w:szCs w:val="24"/>
          <w:lang w:val="en-GB"/>
        </w:rPr>
      </w:pPr>
      <w:r w:rsidRPr="0037142F">
        <w:rPr>
          <w:sz w:val="24"/>
          <w:szCs w:val="24"/>
          <w:lang w:val="en-GB"/>
        </w:rPr>
        <w:t>I work in a state (local government) company</w:t>
      </w:r>
    </w:p>
    <w:p w14:paraId="1466EEA3" w14:textId="160042DB" w:rsidR="002036C4" w:rsidRPr="0037142F" w:rsidRDefault="00F72ED8" w:rsidP="002036C4">
      <w:pPr>
        <w:numPr>
          <w:ilvl w:val="0"/>
          <w:numId w:val="17"/>
        </w:numPr>
        <w:spacing w:after="0"/>
        <w:rPr>
          <w:sz w:val="24"/>
          <w:szCs w:val="24"/>
          <w:lang w:val="en-GB"/>
        </w:rPr>
      </w:pPr>
      <w:r w:rsidRPr="0037142F">
        <w:rPr>
          <w:sz w:val="24"/>
          <w:szCs w:val="24"/>
          <w:lang w:val="en-GB"/>
        </w:rPr>
        <w:t>I work in a private company</w:t>
      </w:r>
    </w:p>
    <w:p w14:paraId="4BDDADEB" w14:textId="0940B66C" w:rsidR="002036C4" w:rsidRPr="0037142F" w:rsidRDefault="00F72ED8" w:rsidP="002036C4">
      <w:pPr>
        <w:numPr>
          <w:ilvl w:val="0"/>
          <w:numId w:val="17"/>
        </w:numPr>
        <w:spacing w:after="0"/>
        <w:rPr>
          <w:sz w:val="24"/>
          <w:szCs w:val="24"/>
          <w:lang w:val="en-GB"/>
        </w:rPr>
      </w:pPr>
      <w:r w:rsidRPr="0037142F">
        <w:rPr>
          <w:sz w:val="24"/>
          <w:szCs w:val="24"/>
          <w:lang w:val="en-GB"/>
        </w:rPr>
        <w:t>I run my own company</w:t>
      </w:r>
    </w:p>
    <w:p w14:paraId="1265EDE2" w14:textId="6DD2A1F6" w:rsidR="002036C4" w:rsidRPr="0037142F" w:rsidRDefault="00F72ED8" w:rsidP="002036C4">
      <w:pPr>
        <w:numPr>
          <w:ilvl w:val="0"/>
          <w:numId w:val="17"/>
        </w:numPr>
        <w:spacing w:after="0"/>
        <w:rPr>
          <w:sz w:val="24"/>
          <w:szCs w:val="24"/>
          <w:lang w:val="en-GB"/>
        </w:rPr>
      </w:pPr>
      <w:r w:rsidRPr="0037142F">
        <w:rPr>
          <w:sz w:val="24"/>
          <w:szCs w:val="24"/>
          <w:lang w:val="en-GB"/>
        </w:rPr>
        <w:t>I am unemployed</w:t>
      </w:r>
    </w:p>
    <w:p w14:paraId="461DFD12" w14:textId="77777777" w:rsidR="00F72ED8" w:rsidRPr="0037142F" w:rsidRDefault="00F72ED8" w:rsidP="00F569BA">
      <w:pPr>
        <w:numPr>
          <w:ilvl w:val="0"/>
          <w:numId w:val="17"/>
        </w:numPr>
        <w:spacing w:after="0"/>
        <w:rPr>
          <w:sz w:val="24"/>
          <w:szCs w:val="24"/>
          <w:lang w:val="en-GB"/>
        </w:rPr>
      </w:pPr>
      <w:r w:rsidRPr="0037142F">
        <w:rPr>
          <w:sz w:val="24"/>
          <w:szCs w:val="24"/>
          <w:lang w:val="en-GB"/>
        </w:rPr>
        <w:t>I am a retiree, a disability pensioner</w:t>
      </w:r>
    </w:p>
    <w:p w14:paraId="5C8E8179" w14:textId="03BA357B" w:rsidR="00080E6D" w:rsidRPr="0037142F" w:rsidRDefault="00F72ED8" w:rsidP="00F569BA">
      <w:pPr>
        <w:numPr>
          <w:ilvl w:val="0"/>
          <w:numId w:val="17"/>
        </w:numPr>
        <w:spacing w:after="0"/>
        <w:rPr>
          <w:sz w:val="24"/>
          <w:szCs w:val="24"/>
          <w:lang w:val="en-GB"/>
        </w:rPr>
      </w:pPr>
      <w:r w:rsidRPr="0037142F">
        <w:rPr>
          <w:sz w:val="24"/>
          <w:szCs w:val="24"/>
          <w:lang w:val="en-GB"/>
        </w:rPr>
        <w:t>Other</w:t>
      </w:r>
      <w:r w:rsidR="002036C4" w:rsidRPr="0037142F">
        <w:rPr>
          <w:sz w:val="24"/>
          <w:szCs w:val="24"/>
          <w:lang w:val="en-GB"/>
        </w:rPr>
        <w:t xml:space="preserve"> (</w:t>
      </w:r>
      <w:r w:rsidRPr="0037142F">
        <w:rPr>
          <w:sz w:val="24"/>
          <w:szCs w:val="24"/>
          <w:lang w:val="en-GB"/>
        </w:rPr>
        <w:t>which</w:t>
      </w:r>
      <w:r w:rsidR="002036C4" w:rsidRPr="0037142F">
        <w:rPr>
          <w:sz w:val="24"/>
          <w:szCs w:val="24"/>
          <w:lang w:val="en-GB"/>
        </w:rPr>
        <w:t>?).......................................................................................</w:t>
      </w:r>
      <w:r w:rsidR="00814757" w:rsidRPr="0037142F">
        <w:rPr>
          <w:sz w:val="24"/>
          <w:szCs w:val="24"/>
          <w:lang w:val="en-GB"/>
        </w:rPr>
        <w:t>............</w:t>
      </w:r>
      <w:r w:rsidR="0057354E">
        <w:rPr>
          <w:sz w:val="24"/>
          <w:szCs w:val="24"/>
          <w:lang w:val="en-GB"/>
        </w:rPr>
        <w:t>.............</w:t>
      </w:r>
    </w:p>
    <w:p w14:paraId="0BD36C66" w14:textId="77777777" w:rsidR="00080E6D" w:rsidRPr="0037142F" w:rsidRDefault="00080E6D" w:rsidP="00080E6D">
      <w:pPr>
        <w:spacing w:after="0"/>
        <w:rPr>
          <w:sz w:val="24"/>
          <w:szCs w:val="24"/>
          <w:lang w:val="en-GB"/>
        </w:rPr>
      </w:pPr>
    </w:p>
    <w:p w14:paraId="0CE005F1" w14:textId="0E276125" w:rsidR="00F569BA" w:rsidRPr="0037142F" w:rsidRDefault="00F72ED8" w:rsidP="00080E6D">
      <w:pPr>
        <w:pStyle w:val="Akapitzlist"/>
        <w:numPr>
          <w:ilvl w:val="0"/>
          <w:numId w:val="15"/>
        </w:numPr>
        <w:spacing w:after="0"/>
        <w:rPr>
          <w:sz w:val="24"/>
          <w:szCs w:val="24"/>
          <w:lang w:val="en-GB"/>
        </w:rPr>
      </w:pPr>
      <w:r w:rsidRPr="0037142F">
        <w:rPr>
          <w:b/>
          <w:bCs/>
          <w:sz w:val="24"/>
          <w:szCs w:val="24"/>
          <w:lang w:val="en-GB"/>
        </w:rPr>
        <w:t>Occupation</w:t>
      </w:r>
      <w:r w:rsidR="003602D9" w:rsidRPr="0037142F">
        <w:rPr>
          <w:b/>
          <w:bCs/>
          <w:sz w:val="24"/>
          <w:szCs w:val="24"/>
          <w:lang w:val="en-GB"/>
        </w:rPr>
        <w:t xml:space="preserve"> </w:t>
      </w:r>
      <w:r w:rsidR="003602D9" w:rsidRPr="0037142F">
        <w:rPr>
          <w:sz w:val="24"/>
          <w:szCs w:val="24"/>
          <w:lang w:val="en-GB"/>
        </w:rPr>
        <w:t>(</w:t>
      </w:r>
      <w:r w:rsidRPr="0037142F">
        <w:rPr>
          <w:sz w:val="24"/>
          <w:szCs w:val="24"/>
          <w:lang w:val="en-GB"/>
        </w:rPr>
        <w:t>currently or in the past</w:t>
      </w:r>
      <w:r w:rsidR="003602D9" w:rsidRPr="0037142F">
        <w:rPr>
          <w:sz w:val="24"/>
          <w:szCs w:val="24"/>
          <w:lang w:val="en-GB"/>
        </w:rPr>
        <w:t>)</w:t>
      </w:r>
      <w:r w:rsidR="003602D9" w:rsidRPr="0037142F">
        <w:rPr>
          <w:b/>
          <w:bCs/>
          <w:sz w:val="24"/>
          <w:szCs w:val="24"/>
          <w:lang w:val="en-GB"/>
        </w:rPr>
        <w:t xml:space="preserve"> </w:t>
      </w:r>
      <w:r w:rsidR="00F569BA" w:rsidRPr="0037142F">
        <w:rPr>
          <w:sz w:val="24"/>
          <w:szCs w:val="24"/>
          <w:lang w:val="en-GB"/>
        </w:rPr>
        <w:t>………………………………………………………</w:t>
      </w:r>
      <w:r w:rsidR="003602D9" w:rsidRPr="0037142F">
        <w:rPr>
          <w:sz w:val="24"/>
          <w:szCs w:val="24"/>
          <w:lang w:val="en-GB"/>
        </w:rPr>
        <w:t>…</w:t>
      </w:r>
      <w:r w:rsidR="0057354E">
        <w:rPr>
          <w:sz w:val="24"/>
          <w:szCs w:val="24"/>
          <w:lang w:val="en-GB"/>
        </w:rPr>
        <w:t>……………………..</w:t>
      </w:r>
    </w:p>
    <w:p w14:paraId="09B5B7E4" w14:textId="77777777" w:rsidR="00F569BA" w:rsidRPr="0037142F" w:rsidRDefault="00F569BA" w:rsidP="002036C4">
      <w:pPr>
        <w:spacing w:after="0"/>
        <w:rPr>
          <w:sz w:val="24"/>
          <w:szCs w:val="24"/>
          <w:lang w:val="en-GB"/>
        </w:rPr>
      </w:pPr>
    </w:p>
    <w:p w14:paraId="7FF89961" w14:textId="3CEFEA4C" w:rsidR="002036C4" w:rsidRPr="0037142F" w:rsidRDefault="00F72ED8" w:rsidP="002036C4">
      <w:pPr>
        <w:numPr>
          <w:ilvl w:val="0"/>
          <w:numId w:val="15"/>
        </w:numPr>
        <w:spacing w:after="0"/>
        <w:jc w:val="both"/>
        <w:rPr>
          <w:b/>
          <w:bCs/>
          <w:sz w:val="24"/>
          <w:szCs w:val="24"/>
          <w:lang w:val="en-GB"/>
        </w:rPr>
      </w:pPr>
      <w:r w:rsidRPr="0037142F">
        <w:rPr>
          <w:b/>
          <w:bCs/>
          <w:sz w:val="24"/>
          <w:szCs w:val="24"/>
          <w:lang w:val="en-GB"/>
        </w:rPr>
        <w:t>Are you</w:t>
      </w:r>
      <w:r w:rsidR="002036C4" w:rsidRPr="0037142F">
        <w:rPr>
          <w:b/>
          <w:bCs/>
          <w:sz w:val="24"/>
          <w:szCs w:val="24"/>
          <w:lang w:val="en-GB"/>
        </w:rPr>
        <w:t>:</w:t>
      </w:r>
    </w:p>
    <w:p w14:paraId="7F212601" w14:textId="2D34F172" w:rsidR="002036C4" w:rsidRPr="0037142F" w:rsidRDefault="00F72ED8" w:rsidP="002036C4">
      <w:pPr>
        <w:numPr>
          <w:ilvl w:val="1"/>
          <w:numId w:val="18"/>
        </w:numPr>
        <w:spacing w:after="0"/>
        <w:jc w:val="both"/>
        <w:rPr>
          <w:sz w:val="24"/>
          <w:szCs w:val="24"/>
          <w:lang w:val="en-GB"/>
        </w:rPr>
      </w:pPr>
      <w:r w:rsidRPr="0037142F">
        <w:rPr>
          <w:sz w:val="24"/>
          <w:szCs w:val="24"/>
          <w:lang w:val="en-GB"/>
        </w:rPr>
        <w:t>a practising believer</w:t>
      </w:r>
    </w:p>
    <w:p w14:paraId="35BBF9A9" w14:textId="77E2404A" w:rsidR="002036C4" w:rsidRPr="0037142F" w:rsidRDefault="00F72ED8" w:rsidP="002036C4">
      <w:pPr>
        <w:numPr>
          <w:ilvl w:val="1"/>
          <w:numId w:val="18"/>
        </w:numPr>
        <w:spacing w:after="0"/>
        <w:jc w:val="both"/>
        <w:rPr>
          <w:sz w:val="24"/>
          <w:szCs w:val="24"/>
          <w:lang w:val="en-GB"/>
        </w:rPr>
      </w:pPr>
      <w:r w:rsidRPr="0037142F">
        <w:rPr>
          <w:sz w:val="24"/>
          <w:szCs w:val="24"/>
          <w:lang w:val="en-GB"/>
        </w:rPr>
        <w:t xml:space="preserve">a </w:t>
      </w:r>
      <w:bookmarkStart w:id="2" w:name="_Hlk160191812"/>
      <w:r w:rsidRPr="0037142F">
        <w:rPr>
          <w:sz w:val="24"/>
          <w:szCs w:val="24"/>
          <w:lang w:val="en-GB"/>
        </w:rPr>
        <w:t xml:space="preserve">non-practising </w:t>
      </w:r>
      <w:bookmarkEnd w:id="2"/>
      <w:r w:rsidRPr="0037142F">
        <w:rPr>
          <w:sz w:val="24"/>
          <w:szCs w:val="24"/>
          <w:lang w:val="en-GB"/>
        </w:rPr>
        <w:t>believer</w:t>
      </w:r>
    </w:p>
    <w:p w14:paraId="0765A7A2" w14:textId="43140976" w:rsidR="002036C4" w:rsidRPr="0037142F" w:rsidRDefault="00F72ED8" w:rsidP="002036C4">
      <w:pPr>
        <w:numPr>
          <w:ilvl w:val="1"/>
          <w:numId w:val="18"/>
        </w:numPr>
        <w:spacing w:after="0"/>
        <w:jc w:val="both"/>
        <w:rPr>
          <w:sz w:val="24"/>
          <w:szCs w:val="24"/>
          <w:lang w:val="en-GB"/>
        </w:rPr>
      </w:pPr>
      <w:r w:rsidRPr="0037142F">
        <w:rPr>
          <w:sz w:val="24"/>
          <w:szCs w:val="24"/>
          <w:lang w:val="en-GB"/>
        </w:rPr>
        <w:t xml:space="preserve">non-practising </w:t>
      </w:r>
      <w:bookmarkStart w:id="3" w:name="_Hlk160191836"/>
      <w:r w:rsidRPr="0037142F">
        <w:rPr>
          <w:sz w:val="24"/>
          <w:szCs w:val="24"/>
          <w:lang w:val="en-GB"/>
        </w:rPr>
        <w:t>non-believer</w:t>
      </w:r>
      <w:r w:rsidR="002036C4" w:rsidRPr="0037142F">
        <w:rPr>
          <w:sz w:val="24"/>
          <w:szCs w:val="24"/>
          <w:lang w:val="en-GB"/>
        </w:rPr>
        <w:t xml:space="preserve"> </w:t>
      </w:r>
      <w:bookmarkEnd w:id="3"/>
      <w:r w:rsidR="002036C4" w:rsidRPr="0037142F">
        <w:rPr>
          <w:sz w:val="24"/>
          <w:szCs w:val="24"/>
          <w:lang w:val="en-GB"/>
        </w:rPr>
        <w:t>(</w:t>
      </w:r>
      <w:bookmarkStart w:id="4" w:name="_Hlk160191848"/>
      <w:r w:rsidRPr="0037142F">
        <w:rPr>
          <w:sz w:val="24"/>
          <w:szCs w:val="24"/>
          <w:lang w:val="en-GB"/>
        </w:rPr>
        <w:t>please skip question 10</w:t>
      </w:r>
      <w:bookmarkEnd w:id="4"/>
      <w:r w:rsidR="002036C4" w:rsidRPr="0037142F">
        <w:rPr>
          <w:sz w:val="24"/>
          <w:szCs w:val="24"/>
          <w:lang w:val="en-GB"/>
        </w:rPr>
        <w:t>)</w:t>
      </w:r>
    </w:p>
    <w:p w14:paraId="61DCA028" w14:textId="1402FA84" w:rsidR="002036C4" w:rsidRPr="0037142F" w:rsidRDefault="00F72ED8" w:rsidP="002036C4">
      <w:pPr>
        <w:numPr>
          <w:ilvl w:val="1"/>
          <w:numId w:val="18"/>
        </w:numPr>
        <w:spacing w:after="0"/>
        <w:jc w:val="both"/>
        <w:rPr>
          <w:sz w:val="24"/>
          <w:szCs w:val="24"/>
          <w:lang w:val="en-GB"/>
        </w:rPr>
      </w:pPr>
      <w:r w:rsidRPr="0037142F">
        <w:rPr>
          <w:sz w:val="24"/>
          <w:szCs w:val="24"/>
          <w:lang w:val="en-GB"/>
        </w:rPr>
        <w:t>practising</w:t>
      </w:r>
      <w:r w:rsidRPr="0037142F">
        <w:rPr>
          <w:lang w:val="en-GB"/>
        </w:rPr>
        <w:t xml:space="preserve"> </w:t>
      </w:r>
      <w:r w:rsidRPr="0037142F">
        <w:rPr>
          <w:sz w:val="24"/>
          <w:szCs w:val="24"/>
          <w:lang w:val="en-GB"/>
        </w:rPr>
        <w:t xml:space="preserve">non-believer </w:t>
      </w:r>
      <w:r w:rsidR="002036C4" w:rsidRPr="0037142F">
        <w:rPr>
          <w:sz w:val="24"/>
          <w:szCs w:val="24"/>
          <w:lang w:val="en-GB"/>
        </w:rPr>
        <w:t>(</w:t>
      </w:r>
      <w:r w:rsidR="00D82A7C" w:rsidRPr="0037142F">
        <w:rPr>
          <w:sz w:val="24"/>
          <w:szCs w:val="24"/>
          <w:lang w:val="en-GB"/>
        </w:rPr>
        <w:t>please skip question 10</w:t>
      </w:r>
      <w:r w:rsidR="002036C4" w:rsidRPr="0037142F">
        <w:rPr>
          <w:sz w:val="24"/>
          <w:szCs w:val="24"/>
          <w:lang w:val="en-GB"/>
        </w:rPr>
        <w:t>)</w:t>
      </w:r>
    </w:p>
    <w:p w14:paraId="67F9021C" w14:textId="654FCCE7" w:rsidR="002036C4" w:rsidRPr="0037142F" w:rsidRDefault="00D82A7C" w:rsidP="002036C4">
      <w:pPr>
        <w:numPr>
          <w:ilvl w:val="1"/>
          <w:numId w:val="18"/>
        </w:numPr>
        <w:spacing w:after="0"/>
        <w:jc w:val="both"/>
        <w:rPr>
          <w:sz w:val="24"/>
          <w:szCs w:val="24"/>
          <w:lang w:val="en-GB"/>
        </w:rPr>
      </w:pPr>
      <w:r w:rsidRPr="0037142F">
        <w:rPr>
          <w:sz w:val="24"/>
          <w:szCs w:val="24"/>
          <w:lang w:val="en-GB"/>
        </w:rPr>
        <w:t>other</w:t>
      </w:r>
      <w:r w:rsidR="002036C4" w:rsidRPr="0037142F">
        <w:rPr>
          <w:sz w:val="24"/>
          <w:szCs w:val="24"/>
          <w:lang w:val="en-GB"/>
        </w:rPr>
        <w:t xml:space="preserve"> (</w:t>
      </w:r>
      <w:r w:rsidRPr="0037142F">
        <w:rPr>
          <w:sz w:val="24"/>
          <w:szCs w:val="24"/>
          <w:lang w:val="en-GB"/>
        </w:rPr>
        <w:t>which</w:t>
      </w:r>
      <w:r w:rsidR="002036C4" w:rsidRPr="0037142F">
        <w:rPr>
          <w:sz w:val="24"/>
          <w:szCs w:val="24"/>
          <w:lang w:val="en-GB"/>
        </w:rPr>
        <w:t>?).......................................................................................</w:t>
      </w:r>
      <w:r w:rsidR="00814757" w:rsidRPr="0037142F">
        <w:rPr>
          <w:sz w:val="24"/>
          <w:szCs w:val="24"/>
          <w:lang w:val="en-GB"/>
        </w:rPr>
        <w:t>............</w:t>
      </w:r>
      <w:r w:rsidR="0057354E">
        <w:rPr>
          <w:sz w:val="24"/>
          <w:szCs w:val="24"/>
          <w:lang w:val="en-GB"/>
        </w:rPr>
        <w:t>..............</w:t>
      </w:r>
    </w:p>
    <w:p w14:paraId="56D2D55F" w14:textId="77777777" w:rsidR="002036C4" w:rsidRPr="0037142F" w:rsidRDefault="002036C4" w:rsidP="002036C4">
      <w:pPr>
        <w:spacing w:after="0"/>
        <w:ind w:left="794"/>
        <w:jc w:val="both"/>
        <w:rPr>
          <w:sz w:val="24"/>
          <w:szCs w:val="24"/>
          <w:lang w:val="en-GB"/>
        </w:rPr>
      </w:pPr>
    </w:p>
    <w:p w14:paraId="22954716" w14:textId="220DE2F9" w:rsidR="00417AEC" w:rsidRPr="005F7AFD" w:rsidRDefault="00D82A7C" w:rsidP="002E0B64">
      <w:pPr>
        <w:numPr>
          <w:ilvl w:val="0"/>
          <w:numId w:val="15"/>
        </w:numPr>
        <w:spacing w:after="0"/>
        <w:jc w:val="both"/>
        <w:rPr>
          <w:sz w:val="24"/>
          <w:szCs w:val="24"/>
          <w:lang w:val="en-GB"/>
        </w:rPr>
      </w:pPr>
      <w:r w:rsidRPr="005F7AFD">
        <w:rPr>
          <w:b/>
          <w:bCs/>
          <w:sz w:val="24"/>
          <w:szCs w:val="24"/>
          <w:lang w:val="en-GB"/>
        </w:rPr>
        <w:t>What is your religion/philosophy of life?</w:t>
      </w:r>
      <w:r w:rsidR="002036C4" w:rsidRPr="005F7AFD">
        <w:rPr>
          <w:sz w:val="24"/>
          <w:szCs w:val="24"/>
          <w:lang w:val="en-GB"/>
        </w:rPr>
        <w:t>.....................................................................</w:t>
      </w:r>
      <w:r w:rsidR="00652496" w:rsidRPr="005F7AFD">
        <w:rPr>
          <w:sz w:val="24"/>
          <w:szCs w:val="24"/>
          <w:lang w:val="en-GB"/>
        </w:rPr>
        <w:t>.</w:t>
      </w:r>
      <w:r w:rsidR="005F7AFD" w:rsidRPr="005F7AFD">
        <w:rPr>
          <w:sz w:val="24"/>
          <w:szCs w:val="24"/>
          <w:lang w:val="en-GB"/>
        </w:rPr>
        <w:t>........</w:t>
      </w:r>
    </w:p>
    <w:sectPr w:rsidR="00417AEC" w:rsidRPr="005F7AFD" w:rsidSect="0046471A">
      <w:footerReference w:type="default" r:id="rId8"/>
      <w:pgSz w:w="11906" w:h="16838"/>
      <w:pgMar w:top="1276"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C650E" w14:textId="77777777" w:rsidR="0046471A" w:rsidRDefault="0046471A" w:rsidP="00816F47">
      <w:pPr>
        <w:spacing w:after="0" w:line="240" w:lineRule="auto"/>
      </w:pPr>
      <w:r>
        <w:separator/>
      </w:r>
    </w:p>
  </w:endnote>
  <w:endnote w:type="continuationSeparator" w:id="0">
    <w:p w14:paraId="2EB005EF" w14:textId="77777777" w:rsidR="0046471A" w:rsidRDefault="0046471A" w:rsidP="00816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70320"/>
      <w:docPartObj>
        <w:docPartGallery w:val="Page Numbers (Bottom of Page)"/>
        <w:docPartUnique/>
      </w:docPartObj>
    </w:sdtPr>
    <w:sdtEndPr>
      <w:rPr>
        <w:rFonts w:cstheme="minorHAnsi"/>
        <w:sz w:val="20"/>
        <w:szCs w:val="20"/>
      </w:rPr>
    </w:sdtEndPr>
    <w:sdtContent>
      <w:p w14:paraId="0E459FAB" w14:textId="77777777" w:rsidR="00816F47" w:rsidRPr="00F91822" w:rsidRDefault="007217D8">
        <w:pPr>
          <w:pStyle w:val="Stopka"/>
          <w:jc w:val="center"/>
          <w:rPr>
            <w:rFonts w:cstheme="minorHAnsi"/>
            <w:sz w:val="20"/>
            <w:szCs w:val="20"/>
          </w:rPr>
        </w:pPr>
        <w:r w:rsidRPr="00F91822">
          <w:rPr>
            <w:rFonts w:cstheme="minorHAnsi"/>
            <w:sz w:val="20"/>
            <w:szCs w:val="20"/>
          </w:rPr>
          <w:fldChar w:fldCharType="begin"/>
        </w:r>
        <w:r w:rsidRPr="00F91822">
          <w:rPr>
            <w:rFonts w:cstheme="minorHAnsi"/>
            <w:sz w:val="20"/>
            <w:szCs w:val="20"/>
          </w:rPr>
          <w:instrText xml:space="preserve"> PAGE   \* MERGEFORMAT </w:instrText>
        </w:r>
        <w:r w:rsidRPr="00F91822">
          <w:rPr>
            <w:rFonts w:cstheme="minorHAnsi"/>
            <w:sz w:val="20"/>
            <w:szCs w:val="20"/>
          </w:rPr>
          <w:fldChar w:fldCharType="separate"/>
        </w:r>
        <w:r w:rsidR="002B4AC9" w:rsidRPr="00F91822">
          <w:rPr>
            <w:rFonts w:cstheme="minorHAnsi"/>
            <w:noProof/>
            <w:sz w:val="20"/>
            <w:szCs w:val="20"/>
          </w:rPr>
          <w:t>3</w:t>
        </w:r>
        <w:r w:rsidRPr="00F91822">
          <w:rPr>
            <w:rFonts w:cstheme="minorHAnsi"/>
            <w:noProof/>
            <w:sz w:val="20"/>
            <w:szCs w:val="20"/>
          </w:rPr>
          <w:fldChar w:fldCharType="end"/>
        </w:r>
      </w:p>
    </w:sdtContent>
  </w:sdt>
  <w:p w14:paraId="200B0C69" w14:textId="77777777" w:rsidR="00816F47" w:rsidRDefault="00816F4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984A2" w14:textId="77777777" w:rsidR="0046471A" w:rsidRDefault="0046471A" w:rsidP="00816F47">
      <w:pPr>
        <w:spacing w:after="0" w:line="240" w:lineRule="auto"/>
      </w:pPr>
      <w:r>
        <w:separator/>
      </w:r>
    </w:p>
  </w:footnote>
  <w:footnote w:type="continuationSeparator" w:id="0">
    <w:p w14:paraId="2E2C70BA" w14:textId="77777777" w:rsidR="0046471A" w:rsidRDefault="0046471A" w:rsidP="00816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D38F8"/>
    <w:multiLevelType w:val="hybridMultilevel"/>
    <w:tmpl w:val="0D1653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89A1C58"/>
    <w:multiLevelType w:val="hybridMultilevel"/>
    <w:tmpl w:val="30745D1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20521C37"/>
    <w:multiLevelType w:val="hybridMultilevel"/>
    <w:tmpl w:val="5756EC9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8FD2D45"/>
    <w:multiLevelType w:val="hybridMultilevel"/>
    <w:tmpl w:val="F880E1DC"/>
    <w:lvl w:ilvl="0" w:tplc="C772DDEA">
      <w:start w:val="3"/>
      <w:numFmt w:val="decimal"/>
      <w:lvlText w:val="%1."/>
      <w:lvlJc w:val="left"/>
      <w:pPr>
        <w:tabs>
          <w:tab w:val="num" w:pos="360"/>
        </w:tabs>
        <w:ind w:left="340" w:hanging="340"/>
      </w:pPr>
    </w:lvl>
    <w:lvl w:ilvl="1" w:tplc="79D67EE6">
      <w:start w:val="1"/>
      <w:numFmt w:val="decimal"/>
      <w:lvlText w:val="%2."/>
      <w:lvlJc w:val="left"/>
      <w:pPr>
        <w:tabs>
          <w:tab w:val="num" w:pos="794"/>
        </w:tabs>
        <w:ind w:left="794" w:hanging="454"/>
      </w:pPr>
    </w:lvl>
    <w:lvl w:ilvl="2" w:tplc="EFEE1074">
      <w:start w:val="2"/>
      <w:numFmt w:val="decimal"/>
      <w:lvlText w:val="%3."/>
      <w:lvlJc w:val="left"/>
      <w:pPr>
        <w:tabs>
          <w:tab w:val="num" w:pos="794"/>
        </w:tabs>
        <w:ind w:left="794" w:hanging="454"/>
      </w:pPr>
    </w:lvl>
    <w:lvl w:ilvl="3" w:tplc="09DCA428">
      <w:start w:val="4"/>
      <w:numFmt w:val="decimal"/>
      <w:lvlText w:val="%4."/>
      <w:lvlJc w:val="left"/>
      <w:pPr>
        <w:tabs>
          <w:tab w:val="num" w:pos="360"/>
        </w:tabs>
        <w:ind w:left="340" w:hanging="34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4" w15:restartNumberingAfterBreak="0">
    <w:nsid w:val="389B52E6"/>
    <w:multiLevelType w:val="hybridMultilevel"/>
    <w:tmpl w:val="4B347CA2"/>
    <w:lvl w:ilvl="0" w:tplc="58C8737A">
      <w:start w:val="2"/>
      <w:numFmt w:val="decimal"/>
      <w:lvlText w:val="%1."/>
      <w:lvlJc w:val="left"/>
      <w:pPr>
        <w:tabs>
          <w:tab w:val="num" w:pos="794"/>
        </w:tabs>
        <w:ind w:left="794" w:hanging="454"/>
      </w:pPr>
    </w:lvl>
    <w:lvl w:ilvl="1" w:tplc="62B29D02">
      <w:start w:val="2"/>
      <w:numFmt w:val="decimal"/>
      <w:lvlText w:val="%2."/>
      <w:lvlJc w:val="left"/>
      <w:pPr>
        <w:tabs>
          <w:tab w:val="num" w:pos="360"/>
        </w:tabs>
        <w:ind w:left="340" w:hanging="340"/>
      </w:pPr>
      <w:rPr>
        <w:b/>
        <w:i w:val="0"/>
      </w:rPr>
    </w:lvl>
    <w:lvl w:ilvl="2" w:tplc="9182BE08">
      <w:start w:val="3"/>
      <w:numFmt w:val="decimal"/>
      <w:lvlText w:val="%3."/>
      <w:lvlJc w:val="left"/>
      <w:pPr>
        <w:tabs>
          <w:tab w:val="num" w:pos="360"/>
        </w:tabs>
        <w:ind w:left="340" w:hanging="34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5" w15:restartNumberingAfterBreak="0">
    <w:nsid w:val="43B65A4E"/>
    <w:multiLevelType w:val="hybridMultilevel"/>
    <w:tmpl w:val="4BAEB47C"/>
    <w:lvl w:ilvl="0" w:tplc="A254FC7A">
      <w:start w:val="7"/>
      <w:numFmt w:val="decimal"/>
      <w:lvlText w:val="%1."/>
      <w:lvlJc w:val="left"/>
      <w:pPr>
        <w:tabs>
          <w:tab w:val="num" w:pos="360"/>
        </w:tabs>
        <w:ind w:left="340" w:hanging="340"/>
      </w:pPr>
      <w:rPr>
        <w:b/>
        <w:bCs/>
      </w:rPr>
    </w:lvl>
    <w:lvl w:ilvl="1" w:tplc="BD52AB54">
      <w:start w:val="6"/>
      <w:numFmt w:val="decimal"/>
      <w:lvlText w:val="%2."/>
      <w:lvlJc w:val="left"/>
      <w:pPr>
        <w:tabs>
          <w:tab w:val="num" w:pos="357"/>
        </w:tabs>
        <w:ind w:left="340" w:hanging="340"/>
      </w:pPr>
      <w:rPr>
        <w:b/>
        <w:i w:val="0"/>
      </w:rPr>
    </w:lvl>
    <w:lvl w:ilvl="2" w:tplc="A81A6A8E">
      <w:start w:val="7"/>
      <w:numFmt w:val="decimal"/>
      <w:lvlText w:val="%3."/>
      <w:lvlJc w:val="left"/>
      <w:pPr>
        <w:tabs>
          <w:tab w:val="num" w:pos="357"/>
        </w:tabs>
        <w:ind w:left="340" w:hanging="340"/>
      </w:pPr>
      <w:rPr>
        <w:b/>
        <w:i w:val="0"/>
      </w:rPr>
    </w:lvl>
    <w:lvl w:ilvl="3" w:tplc="76F06B0C">
      <w:start w:val="1"/>
      <w:numFmt w:val="decimal"/>
      <w:lvlText w:val="%4."/>
      <w:lvlJc w:val="left"/>
      <w:pPr>
        <w:tabs>
          <w:tab w:val="num" w:pos="794"/>
        </w:tabs>
        <w:ind w:left="794" w:hanging="454"/>
      </w:pPr>
      <w:rPr>
        <w:rFonts w:ascii="Times New Roman" w:hAnsi="Times New Roman" w:cs="Times New Roman" w:hint="default"/>
        <w:b w:val="0"/>
        <w:i w:val="0"/>
        <w:sz w:val="22"/>
      </w:r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6" w15:restartNumberingAfterBreak="0">
    <w:nsid w:val="4448458E"/>
    <w:multiLevelType w:val="hybridMultilevel"/>
    <w:tmpl w:val="F5B608DA"/>
    <w:lvl w:ilvl="0" w:tplc="E9669C94">
      <w:start w:val="1"/>
      <w:numFmt w:val="decimal"/>
      <w:lvlText w:val="%1."/>
      <w:lvlJc w:val="left"/>
      <w:pPr>
        <w:tabs>
          <w:tab w:val="num" w:pos="360"/>
        </w:tabs>
        <w:ind w:left="340" w:hanging="340"/>
      </w:pPr>
    </w:lvl>
    <w:lvl w:ilvl="1" w:tplc="EEE218D0">
      <w:start w:val="1"/>
      <w:numFmt w:val="decimal"/>
      <w:lvlText w:val="%2."/>
      <w:lvlJc w:val="left"/>
      <w:pPr>
        <w:tabs>
          <w:tab w:val="num" w:pos="794"/>
        </w:tabs>
        <w:ind w:left="794" w:hanging="454"/>
      </w:pPr>
    </w:lvl>
    <w:lvl w:ilvl="2" w:tplc="092AE430">
      <w:start w:val="1"/>
      <w:numFmt w:val="decimal"/>
      <w:lvlText w:val="%3."/>
      <w:lvlJc w:val="left"/>
      <w:pPr>
        <w:tabs>
          <w:tab w:val="num" w:pos="357"/>
        </w:tabs>
        <w:ind w:left="340" w:hanging="340"/>
      </w:pPr>
      <w:rPr>
        <w:rFonts w:ascii="Times New Roman" w:hAnsi="Times New Roman" w:cs="Times New Roman" w:hint="default"/>
        <w:b/>
        <w:i w:val="0"/>
        <w:color w:val="auto"/>
        <w:sz w:val="24"/>
        <w:szCs w:val="24"/>
      </w:rPr>
    </w:lvl>
    <w:lvl w:ilvl="3" w:tplc="B24E0008">
      <w:start w:val="1"/>
      <w:numFmt w:val="decimal"/>
      <w:lvlText w:val="%4."/>
      <w:lvlJc w:val="left"/>
      <w:pPr>
        <w:tabs>
          <w:tab w:val="num" w:pos="794"/>
        </w:tabs>
        <w:ind w:left="794" w:hanging="454"/>
      </w:pPr>
      <w:rPr>
        <w:rFonts w:ascii="Times New Roman" w:hAnsi="Times New Roman" w:cs="Times New Roman" w:hint="default"/>
        <w:b w:val="0"/>
        <w:i w:val="0"/>
        <w:sz w:val="22"/>
      </w:rPr>
    </w:lvl>
    <w:lvl w:ilvl="4" w:tplc="69A8B45E">
      <w:start w:val="1"/>
      <w:numFmt w:val="decimal"/>
      <w:lvlText w:val="%5."/>
      <w:lvlJc w:val="left"/>
      <w:pPr>
        <w:tabs>
          <w:tab w:val="num" w:pos="357"/>
        </w:tabs>
        <w:ind w:left="340" w:hanging="340"/>
      </w:pPr>
      <w:rPr>
        <w:rFonts w:ascii="Times New Roman" w:hAnsi="Times New Roman" w:cs="Times New Roman" w:hint="default"/>
        <w:b/>
        <w:i w:val="0"/>
        <w:sz w:val="22"/>
      </w:rPr>
    </w:lvl>
    <w:lvl w:ilvl="5" w:tplc="04848638">
      <w:start w:val="1"/>
      <w:numFmt w:val="decimal"/>
      <w:lvlText w:val="%6."/>
      <w:lvlJc w:val="left"/>
      <w:pPr>
        <w:tabs>
          <w:tab w:val="num" w:pos="794"/>
        </w:tabs>
        <w:ind w:left="794" w:hanging="454"/>
      </w:pPr>
      <w:rPr>
        <w:rFonts w:ascii="Times New Roman" w:hAnsi="Times New Roman" w:cs="Times New Roman" w:hint="default"/>
        <w:b w:val="0"/>
        <w:i w:val="0"/>
        <w:sz w:val="22"/>
      </w:rPr>
    </w:lvl>
    <w:lvl w:ilvl="6" w:tplc="C4045FA4">
      <w:start w:val="1"/>
      <w:numFmt w:val="decimal"/>
      <w:lvlText w:val="%7."/>
      <w:lvlJc w:val="left"/>
      <w:pPr>
        <w:tabs>
          <w:tab w:val="num" w:pos="357"/>
        </w:tabs>
        <w:ind w:left="340" w:hanging="340"/>
      </w:pPr>
      <w:rPr>
        <w:rFonts w:ascii="Times New Roman" w:hAnsi="Times New Roman" w:cs="Times New Roman" w:hint="default"/>
        <w:b/>
        <w:i w:val="0"/>
        <w:color w:val="auto"/>
        <w:sz w:val="22"/>
        <w:szCs w:val="24"/>
      </w:rPr>
    </w:lvl>
    <w:lvl w:ilvl="7" w:tplc="817AB0BE">
      <w:start w:val="1"/>
      <w:numFmt w:val="decimal"/>
      <w:lvlText w:val="%8."/>
      <w:lvlJc w:val="left"/>
      <w:pPr>
        <w:tabs>
          <w:tab w:val="num" w:pos="794"/>
        </w:tabs>
        <w:ind w:left="794" w:hanging="454"/>
      </w:pPr>
      <w:rPr>
        <w:rFonts w:ascii="Times New Roman" w:hAnsi="Times New Roman" w:cs="Times New Roman" w:hint="default"/>
        <w:b w:val="0"/>
        <w:i w:val="0"/>
        <w:sz w:val="22"/>
      </w:rPr>
    </w:lvl>
    <w:lvl w:ilvl="8" w:tplc="0415001B">
      <w:start w:val="1"/>
      <w:numFmt w:val="lowerRoman"/>
      <w:lvlText w:val="%9."/>
      <w:lvlJc w:val="right"/>
      <w:pPr>
        <w:tabs>
          <w:tab w:val="num" w:pos="6480"/>
        </w:tabs>
        <w:ind w:left="6480" w:hanging="180"/>
      </w:pPr>
    </w:lvl>
  </w:abstractNum>
  <w:abstractNum w:abstractNumId="7" w15:restartNumberingAfterBreak="0">
    <w:nsid w:val="4A32232D"/>
    <w:multiLevelType w:val="hybridMultilevel"/>
    <w:tmpl w:val="4C62B7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4EE90ACD"/>
    <w:multiLevelType w:val="hybridMultilevel"/>
    <w:tmpl w:val="FC04C17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57F34D0E"/>
    <w:multiLevelType w:val="hybridMultilevel"/>
    <w:tmpl w:val="8A4033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5A0078D0"/>
    <w:multiLevelType w:val="hybridMultilevel"/>
    <w:tmpl w:val="222A162C"/>
    <w:lvl w:ilvl="0" w:tplc="98DEF0DC">
      <w:start w:val="6"/>
      <w:numFmt w:val="decimal"/>
      <w:lvlText w:val="%1."/>
      <w:lvlJc w:val="left"/>
      <w:pPr>
        <w:tabs>
          <w:tab w:val="num" w:pos="360"/>
        </w:tabs>
        <w:ind w:left="340" w:hanging="340"/>
      </w:pPr>
    </w:lvl>
    <w:lvl w:ilvl="1" w:tplc="09DEE0C0">
      <w:start w:val="1"/>
      <w:numFmt w:val="decimal"/>
      <w:lvlText w:val="%2."/>
      <w:lvlJc w:val="left"/>
      <w:pPr>
        <w:tabs>
          <w:tab w:val="num" w:pos="794"/>
        </w:tabs>
        <w:ind w:left="794" w:hanging="454"/>
      </w:pPr>
    </w:lvl>
    <w:lvl w:ilvl="2" w:tplc="94307118">
      <w:start w:val="2"/>
      <w:numFmt w:val="decimal"/>
      <w:lvlText w:val="%3."/>
      <w:lvlJc w:val="left"/>
      <w:pPr>
        <w:tabs>
          <w:tab w:val="num" w:pos="794"/>
        </w:tabs>
        <w:ind w:left="794" w:hanging="454"/>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1" w15:restartNumberingAfterBreak="0">
    <w:nsid w:val="5B91109A"/>
    <w:multiLevelType w:val="hybridMultilevel"/>
    <w:tmpl w:val="2E1A0D18"/>
    <w:lvl w:ilvl="0" w:tplc="2C24B574">
      <w:start w:val="3"/>
      <w:numFmt w:val="decimal"/>
      <w:lvlText w:val="%1."/>
      <w:lvlJc w:val="left"/>
      <w:pPr>
        <w:tabs>
          <w:tab w:val="num" w:pos="794"/>
        </w:tabs>
        <w:ind w:left="794" w:hanging="454"/>
      </w:pPr>
    </w:lvl>
    <w:lvl w:ilvl="1" w:tplc="1D8AA080">
      <w:start w:val="5"/>
      <w:numFmt w:val="decimal"/>
      <w:lvlText w:val="%2."/>
      <w:lvlJc w:val="left"/>
      <w:pPr>
        <w:tabs>
          <w:tab w:val="num" w:pos="360"/>
        </w:tabs>
        <w:ind w:left="340" w:hanging="34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2" w15:restartNumberingAfterBreak="0">
    <w:nsid w:val="62471460"/>
    <w:multiLevelType w:val="hybridMultilevel"/>
    <w:tmpl w:val="A87412FE"/>
    <w:lvl w:ilvl="0" w:tplc="A238B63C">
      <w:start w:val="7"/>
      <w:numFmt w:val="decimal"/>
      <w:lvlText w:val="%1."/>
      <w:lvlJc w:val="left"/>
      <w:pPr>
        <w:tabs>
          <w:tab w:val="num" w:pos="360"/>
        </w:tabs>
        <w:ind w:left="340" w:hanging="340"/>
      </w:pPr>
    </w:lvl>
    <w:lvl w:ilvl="1" w:tplc="096839FA">
      <w:start w:val="1"/>
      <w:numFmt w:val="decimal"/>
      <w:lvlText w:val="%2."/>
      <w:lvlJc w:val="left"/>
      <w:pPr>
        <w:tabs>
          <w:tab w:val="num" w:pos="794"/>
        </w:tabs>
        <w:ind w:left="794" w:hanging="454"/>
      </w:pPr>
    </w:lvl>
    <w:lvl w:ilvl="2" w:tplc="958472D0">
      <w:start w:val="8"/>
      <w:numFmt w:val="decimal"/>
      <w:lvlText w:val="%3."/>
      <w:lvlJc w:val="left"/>
      <w:pPr>
        <w:tabs>
          <w:tab w:val="num" w:pos="360"/>
        </w:tabs>
        <w:ind w:left="340" w:hanging="34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3" w15:restartNumberingAfterBreak="0">
    <w:nsid w:val="685B30FC"/>
    <w:multiLevelType w:val="hybridMultilevel"/>
    <w:tmpl w:val="C272389C"/>
    <w:lvl w:ilvl="0" w:tplc="05A250DE">
      <w:start w:val="1"/>
      <w:numFmt w:val="decimal"/>
      <w:lvlText w:val="%1."/>
      <w:lvlJc w:val="left"/>
      <w:pPr>
        <w:tabs>
          <w:tab w:val="num" w:pos="794"/>
        </w:tabs>
        <w:ind w:left="794" w:hanging="454"/>
      </w:pPr>
    </w:lvl>
    <w:lvl w:ilvl="1" w:tplc="9DBE294E">
      <w:start w:val="1"/>
      <w:numFmt w:val="decimal"/>
      <w:lvlText w:val="%2."/>
      <w:lvlJc w:val="left"/>
      <w:pPr>
        <w:tabs>
          <w:tab w:val="num" w:pos="360"/>
        </w:tabs>
        <w:ind w:left="340" w:hanging="34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4" w15:restartNumberingAfterBreak="0">
    <w:nsid w:val="68A67AD1"/>
    <w:multiLevelType w:val="hybridMultilevel"/>
    <w:tmpl w:val="CFC68578"/>
    <w:lvl w:ilvl="0" w:tplc="E16C6BC6">
      <w:start w:val="7"/>
      <w:numFmt w:val="decimal"/>
      <w:lvlText w:val="%1."/>
      <w:lvlJc w:val="left"/>
      <w:pPr>
        <w:tabs>
          <w:tab w:val="num" w:pos="360"/>
        </w:tabs>
        <w:ind w:left="340" w:hanging="340"/>
      </w:pPr>
    </w:lvl>
    <w:lvl w:ilvl="1" w:tplc="0582A622">
      <w:start w:val="1"/>
      <w:numFmt w:val="decimal"/>
      <w:lvlText w:val="%2."/>
      <w:lvlJc w:val="left"/>
      <w:pPr>
        <w:tabs>
          <w:tab w:val="num" w:pos="794"/>
        </w:tabs>
        <w:ind w:left="794" w:hanging="454"/>
      </w:pPr>
    </w:lvl>
    <w:lvl w:ilvl="2" w:tplc="32A093A0">
      <w:start w:val="9"/>
      <w:numFmt w:val="decimal"/>
      <w:lvlText w:val="%3."/>
      <w:lvlJc w:val="left"/>
      <w:pPr>
        <w:tabs>
          <w:tab w:val="num" w:pos="360"/>
        </w:tabs>
        <w:ind w:left="340" w:hanging="340"/>
      </w:pPr>
    </w:lvl>
    <w:lvl w:ilvl="3" w:tplc="3788CBA8">
      <w:start w:val="10"/>
      <w:numFmt w:val="decimal"/>
      <w:lvlText w:val="%4."/>
      <w:lvlJc w:val="left"/>
      <w:pPr>
        <w:tabs>
          <w:tab w:val="num" w:pos="360"/>
        </w:tabs>
        <w:ind w:left="340" w:hanging="34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5" w15:restartNumberingAfterBreak="0">
    <w:nsid w:val="68A965AE"/>
    <w:multiLevelType w:val="hybridMultilevel"/>
    <w:tmpl w:val="714265D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69E83528"/>
    <w:multiLevelType w:val="hybridMultilevel"/>
    <w:tmpl w:val="E4227FB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70B75A9E"/>
    <w:multiLevelType w:val="hybridMultilevel"/>
    <w:tmpl w:val="6366CF9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7D5158E0"/>
    <w:multiLevelType w:val="hybridMultilevel"/>
    <w:tmpl w:val="96DAAF9C"/>
    <w:lvl w:ilvl="0" w:tplc="E59E799C">
      <w:start w:val="6"/>
      <w:numFmt w:val="decimal"/>
      <w:lvlText w:val="%1."/>
      <w:lvlJc w:val="left"/>
      <w:pPr>
        <w:tabs>
          <w:tab w:val="num" w:pos="360"/>
        </w:tabs>
        <w:ind w:left="340" w:hanging="340"/>
      </w:pPr>
    </w:lvl>
    <w:lvl w:ilvl="1" w:tplc="04150019">
      <w:start w:val="1"/>
      <w:numFmt w:val="lowerLetter"/>
      <w:lvlText w:val="%2."/>
      <w:lvlJc w:val="left"/>
      <w:pPr>
        <w:tabs>
          <w:tab w:val="num" w:pos="1440"/>
        </w:tabs>
        <w:ind w:left="1440" w:hanging="36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num w:numId="1" w16cid:durableId="416829640">
    <w:abstractNumId w:val="17"/>
  </w:num>
  <w:num w:numId="2" w16cid:durableId="746803865">
    <w:abstractNumId w:val="8"/>
  </w:num>
  <w:num w:numId="3" w16cid:durableId="1689990581">
    <w:abstractNumId w:val="0"/>
  </w:num>
  <w:num w:numId="4" w16cid:durableId="1503088983">
    <w:abstractNumId w:val="2"/>
  </w:num>
  <w:num w:numId="5" w16cid:durableId="422382894">
    <w:abstractNumId w:val="15"/>
  </w:num>
  <w:num w:numId="6" w16cid:durableId="1947497490">
    <w:abstractNumId w:val="16"/>
  </w:num>
  <w:num w:numId="7" w16cid:durableId="1672247255">
    <w:abstractNumId w:val="7"/>
  </w:num>
  <w:num w:numId="8" w16cid:durableId="1820340006">
    <w:abstractNumId w:val="9"/>
  </w:num>
  <w:num w:numId="9" w16cid:durableId="144356817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87307217">
    <w:abstractNumId w:val="4"/>
    <w:lvlOverride w:ilvl="0">
      <w:startOverride w:val="2"/>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37796131">
    <w:abstractNumId w:val="3"/>
    <w:lvlOverride w:ilvl="0">
      <w:startOverride w:val="3"/>
    </w:lvlOverride>
    <w:lvlOverride w:ilvl="1">
      <w:startOverride w:val="1"/>
    </w:lvlOverride>
    <w:lvlOverride w:ilvl="2">
      <w:startOverride w:val="2"/>
    </w:lvlOverride>
    <w:lvlOverride w:ilvl="3">
      <w:startOverride w:val="4"/>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62008874">
    <w:abstractNumId w:val="1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74671870">
    <w:abstractNumId w:val="10"/>
    <w:lvlOverride w:ilvl="0">
      <w:startOverride w:val="5"/>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240451">
    <w:abstractNumId w:val="11"/>
    <w:lvlOverride w:ilvl="0">
      <w:startOverride w:val="3"/>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72670679">
    <w:abstractNumId w:val="5"/>
    <w:lvlOverride w:ilvl="0">
      <w:startOverride w:val="7"/>
    </w:lvlOverride>
    <w:lvlOverride w:ilvl="1">
      <w:startOverride w:val="6"/>
    </w:lvlOverride>
    <w:lvlOverride w:ilvl="2">
      <w:startOverride w:val="7"/>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84182805">
    <w:abstractNumId w:val="12"/>
    <w:lvlOverride w:ilvl="0">
      <w:startOverride w:val="6"/>
    </w:lvlOverride>
    <w:lvlOverride w:ilvl="1">
      <w:startOverride w:val="1"/>
    </w:lvlOverride>
    <w:lvlOverride w:ilvl="2">
      <w:startOverride w:val="8"/>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38884977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85202725">
    <w:abstractNumId w:val="14"/>
    <w:lvlOverride w:ilvl="0">
      <w:startOverride w:val="7"/>
    </w:lvlOverride>
    <w:lvlOverride w:ilvl="1">
      <w:startOverride w:val="1"/>
    </w:lvlOverride>
    <w:lvlOverride w:ilvl="2">
      <w:startOverride w:val="9"/>
    </w:lvlOverride>
    <w:lvlOverride w:ilvl="3">
      <w:startOverride w:val="10"/>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68146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AEC"/>
    <w:rsid w:val="00000D8B"/>
    <w:rsid w:val="0000379E"/>
    <w:rsid w:val="00003819"/>
    <w:rsid w:val="000049D3"/>
    <w:rsid w:val="0000668A"/>
    <w:rsid w:val="00012E63"/>
    <w:rsid w:val="000135D2"/>
    <w:rsid w:val="00014A28"/>
    <w:rsid w:val="00014C80"/>
    <w:rsid w:val="000248B4"/>
    <w:rsid w:val="00025922"/>
    <w:rsid w:val="00026A41"/>
    <w:rsid w:val="00030155"/>
    <w:rsid w:val="00030F31"/>
    <w:rsid w:val="00030F50"/>
    <w:rsid w:val="000325F4"/>
    <w:rsid w:val="0003263A"/>
    <w:rsid w:val="0003356E"/>
    <w:rsid w:val="000344D1"/>
    <w:rsid w:val="00035449"/>
    <w:rsid w:val="000377D9"/>
    <w:rsid w:val="00037BCA"/>
    <w:rsid w:val="00040627"/>
    <w:rsid w:val="00042AAA"/>
    <w:rsid w:val="000443D0"/>
    <w:rsid w:val="0004471D"/>
    <w:rsid w:val="00045091"/>
    <w:rsid w:val="00045C66"/>
    <w:rsid w:val="00047E5C"/>
    <w:rsid w:val="00050227"/>
    <w:rsid w:val="00051A4D"/>
    <w:rsid w:val="00051FF6"/>
    <w:rsid w:val="000527EC"/>
    <w:rsid w:val="00053456"/>
    <w:rsid w:val="00054BCA"/>
    <w:rsid w:val="00055175"/>
    <w:rsid w:val="0005572F"/>
    <w:rsid w:val="000569B6"/>
    <w:rsid w:val="00056A13"/>
    <w:rsid w:val="000612B0"/>
    <w:rsid w:val="00074170"/>
    <w:rsid w:val="000753E7"/>
    <w:rsid w:val="00077A16"/>
    <w:rsid w:val="000800D1"/>
    <w:rsid w:val="00080E6D"/>
    <w:rsid w:val="00081FDD"/>
    <w:rsid w:val="000879B4"/>
    <w:rsid w:val="00090617"/>
    <w:rsid w:val="00090770"/>
    <w:rsid w:val="00091630"/>
    <w:rsid w:val="00092D17"/>
    <w:rsid w:val="000A1B47"/>
    <w:rsid w:val="000A2BEC"/>
    <w:rsid w:val="000A421B"/>
    <w:rsid w:val="000A4AFE"/>
    <w:rsid w:val="000A53EA"/>
    <w:rsid w:val="000A63F7"/>
    <w:rsid w:val="000A6874"/>
    <w:rsid w:val="000B2228"/>
    <w:rsid w:val="000B385E"/>
    <w:rsid w:val="000B48DD"/>
    <w:rsid w:val="000B679E"/>
    <w:rsid w:val="000B74ED"/>
    <w:rsid w:val="000C23F2"/>
    <w:rsid w:val="000C48AE"/>
    <w:rsid w:val="000C4D1B"/>
    <w:rsid w:val="000C6DBD"/>
    <w:rsid w:val="000C7769"/>
    <w:rsid w:val="000D28DD"/>
    <w:rsid w:val="000D2A09"/>
    <w:rsid w:val="000D3DE1"/>
    <w:rsid w:val="000D3E32"/>
    <w:rsid w:val="000D5063"/>
    <w:rsid w:val="000D5BCD"/>
    <w:rsid w:val="000D5DBB"/>
    <w:rsid w:val="000E20F4"/>
    <w:rsid w:val="000E376D"/>
    <w:rsid w:val="000E37EF"/>
    <w:rsid w:val="000E52F2"/>
    <w:rsid w:val="000E7808"/>
    <w:rsid w:val="000E7A63"/>
    <w:rsid w:val="000F1C1E"/>
    <w:rsid w:val="000F2600"/>
    <w:rsid w:val="000F2F9F"/>
    <w:rsid w:val="000F51AB"/>
    <w:rsid w:val="000F521E"/>
    <w:rsid w:val="00104D6F"/>
    <w:rsid w:val="00107432"/>
    <w:rsid w:val="001124D6"/>
    <w:rsid w:val="00113A0C"/>
    <w:rsid w:val="001158B3"/>
    <w:rsid w:val="0011671F"/>
    <w:rsid w:val="00116F2E"/>
    <w:rsid w:val="0012234C"/>
    <w:rsid w:val="00122A09"/>
    <w:rsid w:val="00122CBD"/>
    <w:rsid w:val="00123FD8"/>
    <w:rsid w:val="00126D99"/>
    <w:rsid w:val="0013017D"/>
    <w:rsid w:val="001316CB"/>
    <w:rsid w:val="00131754"/>
    <w:rsid w:val="00132637"/>
    <w:rsid w:val="00133082"/>
    <w:rsid w:val="00133EAC"/>
    <w:rsid w:val="00134A86"/>
    <w:rsid w:val="001367B0"/>
    <w:rsid w:val="001375A3"/>
    <w:rsid w:val="00137D82"/>
    <w:rsid w:val="00140477"/>
    <w:rsid w:val="00141330"/>
    <w:rsid w:val="00144018"/>
    <w:rsid w:val="0014525B"/>
    <w:rsid w:val="00145743"/>
    <w:rsid w:val="00147708"/>
    <w:rsid w:val="00147EE0"/>
    <w:rsid w:val="001511F5"/>
    <w:rsid w:val="001514B9"/>
    <w:rsid w:val="00151A6D"/>
    <w:rsid w:val="00155FCA"/>
    <w:rsid w:val="001619DD"/>
    <w:rsid w:val="00161B79"/>
    <w:rsid w:val="00163171"/>
    <w:rsid w:val="00164613"/>
    <w:rsid w:val="00170A15"/>
    <w:rsid w:val="001716D9"/>
    <w:rsid w:val="00174CB3"/>
    <w:rsid w:val="00175005"/>
    <w:rsid w:val="00177EC3"/>
    <w:rsid w:val="00180924"/>
    <w:rsid w:val="0018300F"/>
    <w:rsid w:val="0018435C"/>
    <w:rsid w:val="00184552"/>
    <w:rsid w:val="00186416"/>
    <w:rsid w:val="00186D90"/>
    <w:rsid w:val="00186DED"/>
    <w:rsid w:val="001938A2"/>
    <w:rsid w:val="00194B18"/>
    <w:rsid w:val="00195184"/>
    <w:rsid w:val="00195829"/>
    <w:rsid w:val="00195CC2"/>
    <w:rsid w:val="00196E7B"/>
    <w:rsid w:val="00197F63"/>
    <w:rsid w:val="001A0A73"/>
    <w:rsid w:val="001A0CC4"/>
    <w:rsid w:val="001A256A"/>
    <w:rsid w:val="001A58A3"/>
    <w:rsid w:val="001B0144"/>
    <w:rsid w:val="001B06FA"/>
    <w:rsid w:val="001B417E"/>
    <w:rsid w:val="001B7395"/>
    <w:rsid w:val="001C07AC"/>
    <w:rsid w:val="001C0CAA"/>
    <w:rsid w:val="001C14D5"/>
    <w:rsid w:val="001C1DA9"/>
    <w:rsid w:val="001C3DF1"/>
    <w:rsid w:val="001C4E03"/>
    <w:rsid w:val="001C65F8"/>
    <w:rsid w:val="001C7CDF"/>
    <w:rsid w:val="001D243A"/>
    <w:rsid w:val="001D3050"/>
    <w:rsid w:val="001D446B"/>
    <w:rsid w:val="001E1B88"/>
    <w:rsid w:val="001E22C2"/>
    <w:rsid w:val="001E2BF2"/>
    <w:rsid w:val="001E3A2D"/>
    <w:rsid w:val="001E406D"/>
    <w:rsid w:val="001E42B1"/>
    <w:rsid w:val="001E4E65"/>
    <w:rsid w:val="001E63A8"/>
    <w:rsid w:val="001E63E6"/>
    <w:rsid w:val="001E78E1"/>
    <w:rsid w:val="001F100D"/>
    <w:rsid w:val="001F1697"/>
    <w:rsid w:val="001F4A0D"/>
    <w:rsid w:val="001F6F68"/>
    <w:rsid w:val="001F7073"/>
    <w:rsid w:val="0020017E"/>
    <w:rsid w:val="00201E6C"/>
    <w:rsid w:val="00202D74"/>
    <w:rsid w:val="002036C4"/>
    <w:rsid w:val="00204CF1"/>
    <w:rsid w:val="00206016"/>
    <w:rsid w:val="00207ADB"/>
    <w:rsid w:val="0021006A"/>
    <w:rsid w:val="00210373"/>
    <w:rsid w:val="00210C8F"/>
    <w:rsid w:val="00213C97"/>
    <w:rsid w:val="00213F68"/>
    <w:rsid w:val="00216919"/>
    <w:rsid w:val="00216FAE"/>
    <w:rsid w:val="00217535"/>
    <w:rsid w:val="0022170A"/>
    <w:rsid w:val="00221EB8"/>
    <w:rsid w:val="00222E24"/>
    <w:rsid w:val="00225855"/>
    <w:rsid w:val="00227336"/>
    <w:rsid w:val="00227E93"/>
    <w:rsid w:val="0023517E"/>
    <w:rsid w:val="0023796C"/>
    <w:rsid w:val="0024008F"/>
    <w:rsid w:val="00240827"/>
    <w:rsid w:val="00241867"/>
    <w:rsid w:val="00241BC9"/>
    <w:rsid w:val="002449FA"/>
    <w:rsid w:val="002458F7"/>
    <w:rsid w:val="00245D25"/>
    <w:rsid w:val="002467A9"/>
    <w:rsid w:val="00247C0E"/>
    <w:rsid w:val="00253CBA"/>
    <w:rsid w:val="0025438D"/>
    <w:rsid w:val="002552A3"/>
    <w:rsid w:val="002623A5"/>
    <w:rsid w:val="00265D0C"/>
    <w:rsid w:val="00272248"/>
    <w:rsid w:val="0027448C"/>
    <w:rsid w:val="0027458B"/>
    <w:rsid w:val="002760B8"/>
    <w:rsid w:val="00276635"/>
    <w:rsid w:val="0027689E"/>
    <w:rsid w:val="00276950"/>
    <w:rsid w:val="00284C94"/>
    <w:rsid w:val="00284F4E"/>
    <w:rsid w:val="002850A0"/>
    <w:rsid w:val="002867BA"/>
    <w:rsid w:val="00287274"/>
    <w:rsid w:val="00287C88"/>
    <w:rsid w:val="00292C62"/>
    <w:rsid w:val="00292DD6"/>
    <w:rsid w:val="00294F35"/>
    <w:rsid w:val="002961D0"/>
    <w:rsid w:val="002974C1"/>
    <w:rsid w:val="002978CB"/>
    <w:rsid w:val="00297B52"/>
    <w:rsid w:val="002A010A"/>
    <w:rsid w:val="002A164F"/>
    <w:rsid w:val="002A301C"/>
    <w:rsid w:val="002A49A6"/>
    <w:rsid w:val="002A5CD1"/>
    <w:rsid w:val="002A614C"/>
    <w:rsid w:val="002B0C14"/>
    <w:rsid w:val="002B0CA0"/>
    <w:rsid w:val="002B3FDF"/>
    <w:rsid w:val="002B4AC9"/>
    <w:rsid w:val="002B564C"/>
    <w:rsid w:val="002B67CB"/>
    <w:rsid w:val="002B6F95"/>
    <w:rsid w:val="002C1605"/>
    <w:rsid w:val="002C23FA"/>
    <w:rsid w:val="002C2D52"/>
    <w:rsid w:val="002C410D"/>
    <w:rsid w:val="002C659F"/>
    <w:rsid w:val="002C786C"/>
    <w:rsid w:val="002D02A9"/>
    <w:rsid w:val="002D2514"/>
    <w:rsid w:val="002D3E7C"/>
    <w:rsid w:val="002E031F"/>
    <w:rsid w:val="002E08F8"/>
    <w:rsid w:val="002E0B64"/>
    <w:rsid w:val="002E162C"/>
    <w:rsid w:val="002E16B3"/>
    <w:rsid w:val="002E2853"/>
    <w:rsid w:val="002E4BE7"/>
    <w:rsid w:val="002E4E16"/>
    <w:rsid w:val="002E612C"/>
    <w:rsid w:val="002E691A"/>
    <w:rsid w:val="002F4C24"/>
    <w:rsid w:val="002F7D42"/>
    <w:rsid w:val="0030049F"/>
    <w:rsid w:val="00307039"/>
    <w:rsid w:val="0031249E"/>
    <w:rsid w:val="0031347C"/>
    <w:rsid w:val="003150B9"/>
    <w:rsid w:val="0031561D"/>
    <w:rsid w:val="00316396"/>
    <w:rsid w:val="0031641F"/>
    <w:rsid w:val="0032129E"/>
    <w:rsid w:val="003223BA"/>
    <w:rsid w:val="00322F50"/>
    <w:rsid w:val="00323714"/>
    <w:rsid w:val="00325D2E"/>
    <w:rsid w:val="00330B47"/>
    <w:rsid w:val="00332544"/>
    <w:rsid w:val="003329AA"/>
    <w:rsid w:val="00334BA0"/>
    <w:rsid w:val="0034220C"/>
    <w:rsid w:val="00342658"/>
    <w:rsid w:val="00342FD9"/>
    <w:rsid w:val="003446C7"/>
    <w:rsid w:val="00345E85"/>
    <w:rsid w:val="00352944"/>
    <w:rsid w:val="00352955"/>
    <w:rsid w:val="00353F50"/>
    <w:rsid w:val="0035508B"/>
    <w:rsid w:val="003553CF"/>
    <w:rsid w:val="0035543F"/>
    <w:rsid w:val="003578DE"/>
    <w:rsid w:val="003602D9"/>
    <w:rsid w:val="00361015"/>
    <w:rsid w:val="00363F22"/>
    <w:rsid w:val="00363FAF"/>
    <w:rsid w:val="00367E13"/>
    <w:rsid w:val="0037142F"/>
    <w:rsid w:val="00371905"/>
    <w:rsid w:val="00371E08"/>
    <w:rsid w:val="003736C8"/>
    <w:rsid w:val="003737B1"/>
    <w:rsid w:val="00373871"/>
    <w:rsid w:val="00373E75"/>
    <w:rsid w:val="003758F0"/>
    <w:rsid w:val="00376A8A"/>
    <w:rsid w:val="00377DB7"/>
    <w:rsid w:val="00381012"/>
    <w:rsid w:val="00381348"/>
    <w:rsid w:val="00383104"/>
    <w:rsid w:val="00384119"/>
    <w:rsid w:val="00385465"/>
    <w:rsid w:val="00386F34"/>
    <w:rsid w:val="00387131"/>
    <w:rsid w:val="00387228"/>
    <w:rsid w:val="00391A6F"/>
    <w:rsid w:val="00393D16"/>
    <w:rsid w:val="003945C5"/>
    <w:rsid w:val="00395C96"/>
    <w:rsid w:val="00395FA8"/>
    <w:rsid w:val="00397A87"/>
    <w:rsid w:val="003A092B"/>
    <w:rsid w:val="003A2072"/>
    <w:rsid w:val="003B25E9"/>
    <w:rsid w:val="003B2FDB"/>
    <w:rsid w:val="003B4C44"/>
    <w:rsid w:val="003B6BD9"/>
    <w:rsid w:val="003C136C"/>
    <w:rsid w:val="003C151A"/>
    <w:rsid w:val="003C1B42"/>
    <w:rsid w:val="003C221A"/>
    <w:rsid w:val="003C2AF4"/>
    <w:rsid w:val="003C3C9A"/>
    <w:rsid w:val="003C3F38"/>
    <w:rsid w:val="003C4250"/>
    <w:rsid w:val="003C7113"/>
    <w:rsid w:val="003C7B8E"/>
    <w:rsid w:val="003C7FA4"/>
    <w:rsid w:val="003D1ED8"/>
    <w:rsid w:val="003D212E"/>
    <w:rsid w:val="003D22FF"/>
    <w:rsid w:val="003E0D9B"/>
    <w:rsid w:val="003E19AC"/>
    <w:rsid w:val="003E3486"/>
    <w:rsid w:val="003E395E"/>
    <w:rsid w:val="003E4AE2"/>
    <w:rsid w:val="003E4D47"/>
    <w:rsid w:val="003E530F"/>
    <w:rsid w:val="003E6009"/>
    <w:rsid w:val="003F0F42"/>
    <w:rsid w:val="003F3AC8"/>
    <w:rsid w:val="003F44BA"/>
    <w:rsid w:val="003F5AA6"/>
    <w:rsid w:val="003F67BF"/>
    <w:rsid w:val="0040123B"/>
    <w:rsid w:val="0040765C"/>
    <w:rsid w:val="00407970"/>
    <w:rsid w:val="00411ED7"/>
    <w:rsid w:val="00412A85"/>
    <w:rsid w:val="00413E5A"/>
    <w:rsid w:val="00415A92"/>
    <w:rsid w:val="0041698C"/>
    <w:rsid w:val="00416C0C"/>
    <w:rsid w:val="00417AEC"/>
    <w:rsid w:val="00420C37"/>
    <w:rsid w:val="004210CE"/>
    <w:rsid w:val="00423D26"/>
    <w:rsid w:val="00430517"/>
    <w:rsid w:val="00433417"/>
    <w:rsid w:val="00433D80"/>
    <w:rsid w:val="0043417B"/>
    <w:rsid w:val="00437088"/>
    <w:rsid w:val="004407A3"/>
    <w:rsid w:val="0044226A"/>
    <w:rsid w:val="004424C6"/>
    <w:rsid w:val="00442DE6"/>
    <w:rsid w:val="004430F6"/>
    <w:rsid w:val="0044540B"/>
    <w:rsid w:val="00445BE1"/>
    <w:rsid w:val="00446C61"/>
    <w:rsid w:val="00447A53"/>
    <w:rsid w:val="0045074D"/>
    <w:rsid w:val="00453E28"/>
    <w:rsid w:val="00454863"/>
    <w:rsid w:val="00454E40"/>
    <w:rsid w:val="00456F55"/>
    <w:rsid w:val="0045744A"/>
    <w:rsid w:val="00457FFD"/>
    <w:rsid w:val="00460F02"/>
    <w:rsid w:val="00461BF6"/>
    <w:rsid w:val="00462643"/>
    <w:rsid w:val="004645B5"/>
    <w:rsid w:val="0046471A"/>
    <w:rsid w:val="004703CC"/>
    <w:rsid w:val="00474A41"/>
    <w:rsid w:val="00476DFF"/>
    <w:rsid w:val="00477448"/>
    <w:rsid w:val="004778A4"/>
    <w:rsid w:val="0048097A"/>
    <w:rsid w:val="00481BFF"/>
    <w:rsid w:val="004874E6"/>
    <w:rsid w:val="004928E3"/>
    <w:rsid w:val="00492E62"/>
    <w:rsid w:val="00493A22"/>
    <w:rsid w:val="004949F7"/>
    <w:rsid w:val="004A01F1"/>
    <w:rsid w:val="004A2644"/>
    <w:rsid w:val="004A3C9C"/>
    <w:rsid w:val="004A5478"/>
    <w:rsid w:val="004A5799"/>
    <w:rsid w:val="004A5AE9"/>
    <w:rsid w:val="004B041C"/>
    <w:rsid w:val="004B12FE"/>
    <w:rsid w:val="004B4F53"/>
    <w:rsid w:val="004B5DAA"/>
    <w:rsid w:val="004C0B60"/>
    <w:rsid w:val="004C38D9"/>
    <w:rsid w:val="004C4726"/>
    <w:rsid w:val="004D1A78"/>
    <w:rsid w:val="004D1FE2"/>
    <w:rsid w:val="004D519A"/>
    <w:rsid w:val="004D7AF3"/>
    <w:rsid w:val="004E07B6"/>
    <w:rsid w:val="004E0E3E"/>
    <w:rsid w:val="004E14C6"/>
    <w:rsid w:val="004E15A9"/>
    <w:rsid w:val="004E2414"/>
    <w:rsid w:val="004E35EF"/>
    <w:rsid w:val="004E5AD8"/>
    <w:rsid w:val="004E60A8"/>
    <w:rsid w:val="004F1751"/>
    <w:rsid w:val="004F1F21"/>
    <w:rsid w:val="004F27DB"/>
    <w:rsid w:val="004F3555"/>
    <w:rsid w:val="0050007C"/>
    <w:rsid w:val="00500B71"/>
    <w:rsid w:val="00500F90"/>
    <w:rsid w:val="005022B1"/>
    <w:rsid w:val="0050640D"/>
    <w:rsid w:val="0050756B"/>
    <w:rsid w:val="00510585"/>
    <w:rsid w:val="005106AF"/>
    <w:rsid w:val="005112BD"/>
    <w:rsid w:val="005156A8"/>
    <w:rsid w:val="00515A22"/>
    <w:rsid w:val="00515EDB"/>
    <w:rsid w:val="0051714D"/>
    <w:rsid w:val="005174D8"/>
    <w:rsid w:val="005234BF"/>
    <w:rsid w:val="00524B7D"/>
    <w:rsid w:val="00524FD1"/>
    <w:rsid w:val="00526378"/>
    <w:rsid w:val="005277CD"/>
    <w:rsid w:val="005313CC"/>
    <w:rsid w:val="00537545"/>
    <w:rsid w:val="00537F74"/>
    <w:rsid w:val="00537F8B"/>
    <w:rsid w:val="005401FF"/>
    <w:rsid w:val="005404BE"/>
    <w:rsid w:val="00540680"/>
    <w:rsid w:val="0054348E"/>
    <w:rsid w:val="0054495D"/>
    <w:rsid w:val="00546ECA"/>
    <w:rsid w:val="005471E6"/>
    <w:rsid w:val="005476F0"/>
    <w:rsid w:val="0055046A"/>
    <w:rsid w:val="00551369"/>
    <w:rsid w:val="005536B9"/>
    <w:rsid w:val="00554D43"/>
    <w:rsid w:val="00554F15"/>
    <w:rsid w:val="00556506"/>
    <w:rsid w:val="00561DC1"/>
    <w:rsid w:val="00565020"/>
    <w:rsid w:val="005663B0"/>
    <w:rsid w:val="00570627"/>
    <w:rsid w:val="0057076D"/>
    <w:rsid w:val="00571286"/>
    <w:rsid w:val="00571701"/>
    <w:rsid w:val="00571E14"/>
    <w:rsid w:val="0057354E"/>
    <w:rsid w:val="0057460C"/>
    <w:rsid w:val="00575998"/>
    <w:rsid w:val="00576A8E"/>
    <w:rsid w:val="005815BA"/>
    <w:rsid w:val="00583832"/>
    <w:rsid w:val="00583E9E"/>
    <w:rsid w:val="00584643"/>
    <w:rsid w:val="00585BD2"/>
    <w:rsid w:val="00590E5C"/>
    <w:rsid w:val="00591200"/>
    <w:rsid w:val="0059282E"/>
    <w:rsid w:val="00592D9A"/>
    <w:rsid w:val="005932D5"/>
    <w:rsid w:val="005A05D8"/>
    <w:rsid w:val="005A1092"/>
    <w:rsid w:val="005A12D3"/>
    <w:rsid w:val="005A1CF4"/>
    <w:rsid w:val="005A228E"/>
    <w:rsid w:val="005A2FD0"/>
    <w:rsid w:val="005A51E7"/>
    <w:rsid w:val="005A6037"/>
    <w:rsid w:val="005A7B24"/>
    <w:rsid w:val="005B00E3"/>
    <w:rsid w:val="005B1F9E"/>
    <w:rsid w:val="005B3C09"/>
    <w:rsid w:val="005B5008"/>
    <w:rsid w:val="005C1485"/>
    <w:rsid w:val="005C1D0F"/>
    <w:rsid w:val="005C232D"/>
    <w:rsid w:val="005C3B9F"/>
    <w:rsid w:val="005C4F80"/>
    <w:rsid w:val="005C5C50"/>
    <w:rsid w:val="005C7251"/>
    <w:rsid w:val="005C760E"/>
    <w:rsid w:val="005D220F"/>
    <w:rsid w:val="005D55B0"/>
    <w:rsid w:val="005D6067"/>
    <w:rsid w:val="005D60D6"/>
    <w:rsid w:val="005D6CE2"/>
    <w:rsid w:val="005D6E84"/>
    <w:rsid w:val="005D78A7"/>
    <w:rsid w:val="005E0CD9"/>
    <w:rsid w:val="005E3F01"/>
    <w:rsid w:val="005E617C"/>
    <w:rsid w:val="005E61DD"/>
    <w:rsid w:val="005E6B46"/>
    <w:rsid w:val="005F12AE"/>
    <w:rsid w:val="005F1320"/>
    <w:rsid w:val="005F15FA"/>
    <w:rsid w:val="005F3315"/>
    <w:rsid w:val="005F45C2"/>
    <w:rsid w:val="005F56B7"/>
    <w:rsid w:val="005F7AFD"/>
    <w:rsid w:val="006000F4"/>
    <w:rsid w:val="00602BBA"/>
    <w:rsid w:val="00602D8A"/>
    <w:rsid w:val="00602F64"/>
    <w:rsid w:val="006072B1"/>
    <w:rsid w:val="00607D4B"/>
    <w:rsid w:val="00614D37"/>
    <w:rsid w:val="00614E21"/>
    <w:rsid w:val="00615129"/>
    <w:rsid w:val="006154CA"/>
    <w:rsid w:val="006171EC"/>
    <w:rsid w:val="00617D4C"/>
    <w:rsid w:val="00621666"/>
    <w:rsid w:val="00622537"/>
    <w:rsid w:val="00624578"/>
    <w:rsid w:val="00624AD8"/>
    <w:rsid w:val="0062676B"/>
    <w:rsid w:val="00626D40"/>
    <w:rsid w:val="00627A50"/>
    <w:rsid w:val="006324AA"/>
    <w:rsid w:val="00632FED"/>
    <w:rsid w:val="00636BF9"/>
    <w:rsid w:val="00641F09"/>
    <w:rsid w:val="00642472"/>
    <w:rsid w:val="0064455A"/>
    <w:rsid w:val="006471A0"/>
    <w:rsid w:val="00650E2C"/>
    <w:rsid w:val="00652496"/>
    <w:rsid w:val="00652F1B"/>
    <w:rsid w:val="0065425A"/>
    <w:rsid w:val="00657454"/>
    <w:rsid w:val="00660596"/>
    <w:rsid w:val="006617BC"/>
    <w:rsid w:val="00663D44"/>
    <w:rsid w:val="00664A75"/>
    <w:rsid w:val="00666F56"/>
    <w:rsid w:val="00666FAD"/>
    <w:rsid w:val="006709BE"/>
    <w:rsid w:val="00670D50"/>
    <w:rsid w:val="006720EB"/>
    <w:rsid w:val="006737B5"/>
    <w:rsid w:val="00674EA5"/>
    <w:rsid w:val="00674F4B"/>
    <w:rsid w:val="0067597D"/>
    <w:rsid w:val="0067682C"/>
    <w:rsid w:val="006823A3"/>
    <w:rsid w:val="0068248D"/>
    <w:rsid w:val="00683C36"/>
    <w:rsid w:val="00686092"/>
    <w:rsid w:val="00686677"/>
    <w:rsid w:val="0068729D"/>
    <w:rsid w:val="00687D55"/>
    <w:rsid w:val="00690C7C"/>
    <w:rsid w:val="00690FF8"/>
    <w:rsid w:val="00692935"/>
    <w:rsid w:val="00692C74"/>
    <w:rsid w:val="006943E6"/>
    <w:rsid w:val="00694690"/>
    <w:rsid w:val="00694F6F"/>
    <w:rsid w:val="00695187"/>
    <w:rsid w:val="006960C4"/>
    <w:rsid w:val="00696415"/>
    <w:rsid w:val="00696816"/>
    <w:rsid w:val="006A02B5"/>
    <w:rsid w:val="006A190F"/>
    <w:rsid w:val="006A2702"/>
    <w:rsid w:val="006A60E3"/>
    <w:rsid w:val="006A646D"/>
    <w:rsid w:val="006A6966"/>
    <w:rsid w:val="006A6DF2"/>
    <w:rsid w:val="006A7F0F"/>
    <w:rsid w:val="006B0B45"/>
    <w:rsid w:val="006B3683"/>
    <w:rsid w:val="006B711F"/>
    <w:rsid w:val="006C06C8"/>
    <w:rsid w:val="006C0C49"/>
    <w:rsid w:val="006C18DA"/>
    <w:rsid w:val="006C2434"/>
    <w:rsid w:val="006C3F6B"/>
    <w:rsid w:val="006C7985"/>
    <w:rsid w:val="006C7C26"/>
    <w:rsid w:val="006D0F2F"/>
    <w:rsid w:val="006D3EF8"/>
    <w:rsid w:val="006D7D64"/>
    <w:rsid w:val="006E093D"/>
    <w:rsid w:val="006E0AAC"/>
    <w:rsid w:val="006E0BF0"/>
    <w:rsid w:val="006E3593"/>
    <w:rsid w:val="006E5824"/>
    <w:rsid w:val="006E63B8"/>
    <w:rsid w:val="006E64E1"/>
    <w:rsid w:val="006F4644"/>
    <w:rsid w:val="006F4D67"/>
    <w:rsid w:val="006F52C4"/>
    <w:rsid w:val="006F6032"/>
    <w:rsid w:val="006F7F6A"/>
    <w:rsid w:val="00702321"/>
    <w:rsid w:val="00703E4F"/>
    <w:rsid w:val="007045CF"/>
    <w:rsid w:val="00704802"/>
    <w:rsid w:val="007054BD"/>
    <w:rsid w:val="00705FBD"/>
    <w:rsid w:val="00706590"/>
    <w:rsid w:val="007101F8"/>
    <w:rsid w:val="007126C5"/>
    <w:rsid w:val="00712945"/>
    <w:rsid w:val="00713615"/>
    <w:rsid w:val="00713AC4"/>
    <w:rsid w:val="00716B4B"/>
    <w:rsid w:val="00717FAF"/>
    <w:rsid w:val="00720647"/>
    <w:rsid w:val="00721519"/>
    <w:rsid w:val="007217D8"/>
    <w:rsid w:val="0072302B"/>
    <w:rsid w:val="00723A59"/>
    <w:rsid w:val="007259D5"/>
    <w:rsid w:val="00731AA4"/>
    <w:rsid w:val="00731F38"/>
    <w:rsid w:val="00732A05"/>
    <w:rsid w:val="0073370E"/>
    <w:rsid w:val="00734245"/>
    <w:rsid w:val="00734662"/>
    <w:rsid w:val="00735C83"/>
    <w:rsid w:val="00735CFB"/>
    <w:rsid w:val="00736A04"/>
    <w:rsid w:val="00741863"/>
    <w:rsid w:val="00743E4E"/>
    <w:rsid w:val="00745135"/>
    <w:rsid w:val="00746D08"/>
    <w:rsid w:val="00752B1A"/>
    <w:rsid w:val="00752B47"/>
    <w:rsid w:val="00752C6A"/>
    <w:rsid w:val="00752F99"/>
    <w:rsid w:val="00754735"/>
    <w:rsid w:val="0075549F"/>
    <w:rsid w:val="00756B2D"/>
    <w:rsid w:val="007606D0"/>
    <w:rsid w:val="00761C6E"/>
    <w:rsid w:val="00764C44"/>
    <w:rsid w:val="00764FFC"/>
    <w:rsid w:val="00765E7F"/>
    <w:rsid w:val="00771501"/>
    <w:rsid w:val="00771E5C"/>
    <w:rsid w:val="00772924"/>
    <w:rsid w:val="00774211"/>
    <w:rsid w:val="00775567"/>
    <w:rsid w:val="007764C6"/>
    <w:rsid w:val="0077676B"/>
    <w:rsid w:val="00777FC3"/>
    <w:rsid w:val="00780373"/>
    <w:rsid w:val="00781773"/>
    <w:rsid w:val="00784E87"/>
    <w:rsid w:val="00785750"/>
    <w:rsid w:val="00785F0A"/>
    <w:rsid w:val="00786B73"/>
    <w:rsid w:val="00787686"/>
    <w:rsid w:val="007930BC"/>
    <w:rsid w:val="00793269"/>
    <w:rsid w:val="00793F37"/>
    <w:rsid w:val="00796ADD"/>
    <w:rsid w:val="007A12C0"/>
    <w:rsid w:val="007A57E6"/>
    <w:rsid w:val="007A59FB"/>
    <w:rsid w:val="007A7DB7"/>
    <w:rsid w:val="007B12C4"/>
    <w:rsid w:val="007B1870"/>
    <w:rsid w:val="007B4D4D"/>
    <w:rsid w:val="007B6BAD"/>
    <w:rsid w:val="007C0B86"/>
    <w:rsid w:val="007C20D1"/>
    <w:rsid w:val="007C500C"/>
    <w:rsid w:val="007C5487"/>
    <w:rsid w:val="007C76A3"/>
    <w:rsid w:val="007D0FF6"/>
    <w:rsid w:val="007D3CDC"/>
    <w:rsid w:val="007D75CE"/>
    <w:rsid w:val="007E02FC"/>
    <w:rsid w:val="007E0482"/>
    <w:rsid w:val="007E0887"/>
    <w:rsid w:val="007E2271"/>
    <w:rsid w:val="007E247C"/>
    <w:rsid w:val="007E313E"/>
    <w:rsid w:val="007E6727"/>
    <w:rsid w:val="007E69D7"/>
    <w:rsid w:val="007E7A98"/>
    <w:rsid w:val="007F026A"/>
    <w:rsid w:val="007F0AED"/>
    <w:rsid w:val="007F4C39"/>
    <w:rsid w:val="008005AB"/>
    <w:rsid w:val="00802A48"/>
    <w:rsid w:val="008055EC"/>
    <w:rsid w:val="00806F3E"/>
    <w:rsid w:val="00806F47"/>
    <w:rsid w:val="008115D8"/>
    <w:rsid w:val="0081275D"/>
    <w:rsid w:val="00812F92"/>
    <w:rsid w:val="008144FF"/>
    <w:rsid w:val="008146B6"/>
    <w:rsid w:val="00814757"/>
    <w:rsid w:val="00814BFA"/>
    <w:rsid w:val="0081564B"/>
    <w:rsid w:val="00815C1C"/>
    <w:rsid w:val="00816F47"/>
    <w:rsid w:val="00821839"/>
    <w:rsid w:val="00826753"/>
    <w:rsid w:val="00827635"/>
    <w:rsid w:val="0082788C"/>
    <w:rsid w:val="00827CB5"/>
    <w:rsid w:val="008308D5"/>
    <w:rsid w:val="0083161F"/>
    <w:rsid w:val="008321F4"/>
    <w:rsid w:val="00834517"/>
    <w:rsid w:val="00834D5E"/>
    <w:rsid w:val="00836141"/>
    <w:rsid w:val="00836B1E"/>
    <w:rsid w:val="00837A1E"/>
    <w:rsid w:val="008417A1"/>
    <w:rsid w:val="00842ABB"/>
    <w:rsid w:val="0084450E"/>
    <w:rsid w:val="008457E4"/>
    <w:rsid w:val="00846AEF"/>
    <w:rsid w:val="00850A4D"/>
    <w:rsid w:val="0085191D"/>
    <w:rsid w:val="00851EAC"/>
    <w:rsid w:val="00855AE2"/>
    <w:rsid w:val="00860657"/>
    <w:rsid w:val="008623D9"/>
    <w:rsid w:val="008672FF"/>
    <w:rsid w:val="00870D5F"/>
    <w:rsid w:val="00871805"/>
    <w:rsid w:val="0087364F"/>
    <w:rsid w:val="0087415F"/>
    <w:rsid w:val="008742A3"/>
    <w:rsid w:val="0088064F"/>
    <w:rsid w:val="00884103"/>
    <w:rsid w:val="00884EB6"/>
    <w:rsid w:val="008850B5"/>
    <w:rsid w:val="00886C4A"/>
    <w:rsid w:val="00890480"/>
    <w:rsid w:val="0089245B"/>
    <w:rsid w:val="008963B5"/>
    <w:rsid w:val="00897B61"/>
    <w:rsid w:val="00897D01"/>
    <w:rsid w:val="008A02C5"/>
    <w:rsid w:val="008A03A2"/>
    <w:rsid w:val="008A1B14"/>
    <w:rsid w:val="008A2A00"/>
    <w:rsid w:val="008A4E7F"/>
    <w:rsid w:val="008A7D38"/>
    <w:rsid w:val="008A7E25"/>
    <w:rsid w:val="008B0640"/>
    <w:rsid w:val="008B133C"/>
    <w:rsid w:val="008B3092"/>
    <w:rsid w:val="008B378F"/>
    <w:rsid w:val="008B3954"/>
    <w:rsid w:val="008B4515"/>
    <w:rsid w:val="008C030D"/>
    <w:rsid w:val="008C093C"/>
    <w:rsid w:val="008C0CC3"/>
    <w:rsid w:val="008C157D"/>
    <w:rsid w:val="008C3450"/>
    <w:rsid w:val="008C470E"/>
    <w:rsid w:val="008C522B"/>
    <w:rsid w:val="008C540F"/>
    <w:rsid w:val="008C56D8"/>
    <w:rsid w:val="008C6188"/>
    <w:rsid w:val="008C7566"/>
    <w:rsid w:val="008C797C"/>
    <w:rsid w:val="008C7B13"/>
    <w:rsid w:val="008D1E94"/>
    <w:rsid w:val="008D3093"/>
    <w:rsid w:val="008D4406"/>
    <w:rsid w:val="008D4CC3"/>
    <w:rsid w:val="008D5F6E"/>
    <w:rsid w:val="008D7207"/>
    <w:rsid w:val="008E053D"/>
    <w:rsid w:val="008E2510"/>
    <w:rsid w:val="008E4622"/>
    <w:rsid w:val="008E4E20"/>
    <w:rsid w:val="008E6455"/>
    <w:rsid w:val="008F084E"/>
    <w:rsid w:val="008F24AF"/>
    <w:rsid w:val="008F2AD5"/>
    <w:rsid w:val="008F3C57"/>
    <w:rsid w:val="008F6145"/>
    <w:rsid w:val="008F749F"/>
    <w:rsid w:val="009005A2"/>
    <w:rsid w:val="00902226"/>
    <w:rsid w:val="0090303D"/>
    <w:rsid w:val="00904E0E"/>
    <w:rsid w:val="009065FD"/>
    <w:rsid w:val="00907796"/>
    <w:rsid w:val="009108D6"/>
    <w:rsid w:val="00910B7E"/>
    <w:rsid w:val="0091262F"/>
    <w:rsid w:val="00915BC2"/>
    <w:rsid w:val="009173B5"/>
    <w:rsid w:val="00921E24"/>
    <w:rsid w:val="00921E51"/>
    <w:rsid w:val="00922221"/>
    <w:rsid w:val="00922A32"/>
    <w:rsid w:val="009230E1"/>
    <w:rsid w:val="0092500C"/>
    <w:rsid w:val="009273DB"/>
    <w:rsid w:val="00927F83"/>
    <w:rsid w:val="0093308F"/>
    <w:rsid w:val="009332FD"/>
    <w:rsid w:val="00935467"/>
    <w:rsid w:val="009367E0"/>
    <w:rsid w:val="00936B55"/>
    <w:rsid w:val="00940C8B"/>
    <w:rsid w:val="00940FA5"/>
    <w:rsid w:val="00945309"/>
    <w:rsid w:val="009474F6"/>
    <w:rsid w:val="00951AD2"/>
    <w:rsid w:val="009546A0"/>
    <w:rsid w:val="009553B7"/>
    <w:rsid w:val="00956604"/>
    <w:rsid w:val="00960F2F"/>
    <w:rsid w:val="00961122"/>
    <w:rsid w:val="00962548"/>
    <w:rsid w:val="00963821"/>
    <w:rsid w:val="0096412D"/>
    <w:rsid w:val="0096479F"/>
    <w:rsid w:val="009656C8"/>
    <w:rsid w:val="009671E1"/>
    <w:rsid w:val="009675EA"/>
    <w:rsid w:val="00967BAE"/>
    <w:rsid w:val="00970F9A"/>
    <w:rsid w:val="009719E2"/>
    <w:rsid w:val="00975E45"/>
    <w:rsid w:val="0097693D"/>
    <w:rsid w:val="00981025"/>
    <w:rsid w:val="00983A21"/>
    <w:rsid w:val="00983CE3"/>
    <w:rsid w:val="00992AD7"/>
    <w:rsid w:val="00993316"/>
    <w:rsid w:val="009947B7"/>
    <w:rsid w:val="00994DAF"/>
    <w:rsid w:val="00996110"/>
    <w:rsid w:val="0099785F"/>
    <w:rsid w:val="009A0F27"/>
    <w:rsid w:val="009A1008"/>
    <w:rsid w:val="009A46F2"/>
    <w:rsid w:val="009A5555"/>
    <w:rsid w:val="009A5F62"/>
    <w:rsid w:val="009A68A8"/>
    <w:rsid w:val="009A7955"/>
    <w:rsid w:val="009B434E"/>
    <w:rsid w:val="009B499A"/>
    <w:rsid w:val="009B606D"/>
    <w:rsid w:val="009C2153"/>
    <w:rsid w:val="009C4F7F"/>
    <w:rsid w:val="009C5049"/>
    <w:rsid w:val="009C706F"/>
    <w:rsid w:val="009D2C76"/>
    <w:rsid w:val="009D4D7E"/>
    <w:rsid w:val="009D6BF5"/>
    <w:rsid w:val="009D794B"/>
    <w:rsid w:val="009E0404"/>
    <w:rsid w:val="009E1002"/>
    <w:rsid w:val="009E2495"/>
    <w:rsid w:val="009E28C8"/>
    <w:rsid w:val="009E3D52"/>
    <w:rsid w:val="009E65E8"/>
    <w:rsid w:val="009F438E"/>
    <w:rsid w:val="009F4A9F"/>
    <w:rsid w:val="00A004CB"/>
    <w:rsid w:val="00A006E2"/>
    <w:rsid w:val="00A01109"/>
    <w:rsid w:val="00A01CBD"/>
    <w:rsid w:val="00A029F7"/>
    <w:rsid w:val="00A0325C"/>
    <w:rsid w:val="00A037DC"/>
    <w:rsid w:val="00A041C0"/>
    <w:rsid w:val="00A05094"/>
    <w:rsid w:val="00A05E15"/>
    <w:rsid w:val="00A10709"/>
    <w:rsid w:val="00A11F91"/>
    <w:rsid w:val="00A13B1D"/>
    <w:rsid w:val="00A13E45"/>
    <w:rsid w:val="00A1546E"/>
    <w:rsid w:val="00A1650F"/>
    <w:rsid w:val="00A20138"/>
    <w:rsid w:val="00A263CE"/>
    <w:rsid w:val="00A27F19"/>
    <w:rsid w:val="00A3033B"/>
    <w:rsid w:val="00A335D0"/>
    <w:rsid w:val="00A40269"/>
    <w:rsid w:val="00A408FD"/>
    <w:rsid w:val="00A43C08"/>
    <w:rsid w:val="00A43E02"/>
    <w:rsid w:val="00A458EF"/>
    <w:rsid w:val="00A51375"/>
    <w:rsid w:val="00A53235"/>
    <w:rsid w:val="00A53D6B"/>
    <w:rsid w:val="00A53DD4"/>
    <w:rsid w:val="00A61259"/>
    <w:rsid w:val="00A63D5E"/>
    <w:rsid w:val="00A66A71"/>
    <w:rsid w:val="00A81366"/>
    <w:rsid w:val="00A83626"/>
    <w:rsid w:val="00A8447E"/>
    <w:rsid w:val="00A85986"/>
    <w:rsid w:val="00A86ECA"/>
    <w:rsid w:val="00A92D3F"/>
    <w:rsid w:val="00A95023"/>
    <w:rsid w:val="00A9509E"/>
    <w:rsid w:val="00A950CC"/>
    <w:rsid w:val="00A95AEE"/>
    <w:rsid w:val="00AA2D90"/>
    <w:rsid w:val="00AA2F19"/>
    <w:rsid w:val="00AA3B2E"/>
    <w:rsid w:val="00AA41DC"/>
    <w:rsid w:val="00AB1B14"/>
    <w:rsid w:val="00AB1D29"/>
    <w:rsid w:val="00AB3939"/>
    <w:rsid w:val="00AB4613"/>
    <w:rsid w:val="00AB6492"/>
    <w:rsid w:val="00AB7385"/>
    <w:rsid w:val="00AB7BB3"/>
    <w:rsid w:val="00AC051D"/>
    <w:rsid w:val="00AC2A7A"/>
    <w:rsid w:val="00AC37C9"/>
    <w:rsid w:val="00AC603C"/>
    <w:rsid w:val="00AC7731"/>
    <w:rsid w:val="00AD066D"/>
    <w:rsid w:val="00AD326F"/>
    <w:rsid w:val="00AD5892"/>
    <w:rsid w:val="00AD5D40"/>
    <w:rsid w:val="00AD750D"/>
    <w:rsid w:val="00AE0905"/>
    <w:rsid w:val="00AE2799"/>
    <w:rsid w:val="00AE504B"/>
    <w:rsid w:val="00AE7707"/>
    <w:rsid w:val="00AE7B55"/>
    <w:rsid w:val="00AF1543"/>
    <w:rsid w:val="00AF1717"/>
    <w:rsid w:val="00AF23F5"/>
    <w:rsid w:val="00AF2568"/>
    <w:rsid w:val="00AF4850"/>
    <w:rsid w:val="00AF4B8A"/>
    <w:rsid w:val="00AF528C"/>
    <w:rsid w:val="00AF592F"/>
    <w:rsid w:val="00B00866"/>
    <w:rsid w:val="00B0466A"/>
    <w:rsid w:val="00B04A1C"/>
    <w:rsid w:val="00B0645C"/>
    <w:rsid w:val="00B06827"/>
    <w:rsid w:val="00B0735F"/>
    <w:rsid w:val="00B10613"/>
    <w:rsid w:val="00B10AD5"/>
    <w:rsid w:val="00B1422F"/>
    <w:rsid w:val="00B14D63"/>
    <w:rsid w:val="00B16F88"/>
    <w:rsid w:val="00B176BA"/>
    <w:rsid w:val="00B218F1"/>
    <w:rsid w:val="00B21946"/>
    <w:rsid w:val="00B22990"/>
    <w:rsid w:val="00B231C2"/>
    <w:rsid w:val="00B24047"/>
    <w:rsid w:val="00B27480"/>
    <w:rsid w:val="00B279E5"/>
    <w:rsid w:val="00B3043B"/>
    <w:rsid w:val="00B30E07"/>
    <w:rsid w:val="00B36407"/>
    <w:rsid w:val="00B41125"/>
    <w:rsid w:val="00B42009"/>
    <w:rsid w:val="00B4204F"/>
    <w:rsid w:val="00B444BA"/>
    <w:rsid w:val="00B44760"/>
    <w:rsid w:val="00B44E86"/>
    <w:rsid w:val="00B454D1"/>
    <w:rsid w:val="00B50095"/>
    <w:rsid w:val="00B51869"/>
    <w:rsid w:val="00B52D85"/>
    <w:rsid w:val="00B53961"/>
    <w:rsid w:val="00B53EF8"/>
    <w:rsid w:val="00B5528A"/>
    <w:rsid w:val="00B5579E"/>
    <w:rsid w:val="00B5582F"/>
    <w:rsid w:val="00B606C4"/>
    <w:rsid w:val="00B61EAA"/>
    <w:rsid w:val="00B63319"/>
    <w:rsid w:val="00B67D33"/>
    <w:rsid w:val="00B7084D"/>
    <w:rsid w:val="00B72132"/>
    <w:rsid w:val="00B72A4C"/>
    <w:rsid w:val="00B74319"/>
    <w:rsid w:val="00B757B5"/>
    <w:rsid w:val="00B75BE0"/>
    <w:rsid w:val="00B77209"/>
    <w:rsid w:val="00B77363"/>
    <w:rsid w:val="00B80EA4"/>
    <w:rsid w:val="00B81786"/>
    <w:rsid w:val="00B84B0E"/>
    <w:rsid w:val="00B87457"/>
    <w:rsid w:val="00B936DF"/>
    <w:rsid w:val="00B9433E"/>
    <w:rsid w:val="00B94D9C"/>
    <w:rsid w:val="00B9561B"/>
    <w:rsid w:val="00BA06DD"/>
    <w:rsid w:val="00BA15C6"/>
    <w:rsid w:val="00BA2026"/>
    <w:rsid w:val="00BA2052"/>
    <w:rsid w:val="00BA243B"/>
    <w:rsid w:val="00BA2556"/>
    <w:rsid w:val="00BA4676"/>
    <w:rsid w:val="00BA5B29"/>
    <w:rsid w:val="00BA5F9E"/>
    <w:rsid w:val="00BB02EA"/>
    <w:rsid w:val="00BB3B0D"/>
    <w:rsid w:val="00BB5693"/>
    <w:rsid w:val="00BB7549"/>
    <w:rsid w:val="00BC2073"/>
    <w:rsid w:val="00BC22E3"/>
    <w:rsid w:val="00BC322B"/>
    <w:rsid w:val="00BC405E"/>
    <w:rsid w:val="00BC51EA"/>
    <w:rsid w:val="00BC55D9"/>
    <w:rsid w:val="00BC6043"/>
    <w:rsid w:val="00BC77E7"/>
    <w:rsid w:val="00BD0FAE"/>
    <w:rsid w:val="00BD1D77"/>
    <w:rsid w:val="00BD27C6"/>
    <w:rsid w:val="00BD3A09"/>
    <w:rsid w:val="00BD417C"/>
    <w:rsid w:val="00BD4D2B"/>
    <w:rsid w:val="00BD4E5D"/>
    <w:rsid w:val="00BD5A3A"/>
    <w:rsid w:val="00BD71BC"/>
    <w:rsid w:val="00BD7B0F"/>
    <w:rsid w:val="00BE4CCB"/>
    <w:rsid w:val="00BE58A2"/>
    <w:rsid w:val="00BE759D"/>
    <w:rsid w:val="00BF0F90"/>
    <w:rsid w:val="00BF1305"/>
    <w:rsid w:val="00BF1E61"/>
    <w:rsid w:val="00BF219C"/>
    <w:rsid w:val="00BF3521"/>
    <w:rsid w:val="00BF58A6"/>
    <w:rsid w:val="00C0012D"/>
    <w:rsid w:val="00C003E4"/>
    <w:rsid w:val="00C012BF"/>
    <w:rsid w:val="00C0364F"/>
    <w:rsid w:val="00C03E71"/>
    <w:rsid w:val="00C108BC"/>
    <w:rsid w:val="00C116E7"/>
    <w:rsid w:val="00C122DB"/>
    <w:rsid w:val="00C131D0"/>
    <w:rsid w:val="00C14AFA"/>
    <w:rsid w:val="00C21FCC"/>
    <w:rsid w:val="00C3118F"/>
    <w:rsid w:val="00C356F2"/>
    <w:rsid w:val="00C40657"/>
    <w:rsid w:val="00C4068E"/>
    <w:rsid w:val="00C40BEB"/>
    <w:rsid w:val="00C40D68"/>
    <w:rsid w:val="00C44DB5"/>
    <w:rsid w:val="00C45549"/>
    <w:rsid w:val="00C456EA"/>
    <w:rsid w:val="00C45BFA"/>
    <w:rsid w:val="00C460F9"/>
    <w:rsid w:val="00C505A4"/>
    <w:rsid w:val="00C538AB"/>
    <w:rsid w:val="00C53A2B"/>
    <w:rsid w:val="00C53B4D"/>
    <w:rsid w:val="00C54702"/>
    <w:rsid w:val="00C552EF"/>
    <w:rsid w:val="00C558DB"/>
    <w:rsid w:val="00C55E2D"/>
    <w:rsid w:val="00C56059"/>
    <w:rsid w:val="00C62610"/>
    <w:rsid w:val="00C62D30"/>
    <w:rsid w:val="00C63804"/>
    <w:rsid w:val="00C65856"/>
    <w:rsid w:val="00C67CA7"/>
    <w:rsid w:val="00C715A6"/>
    <w:rsid w:val="00C722CE"/>
    <w:rsid w:val="00C7300A"/>
    <w:rsid w:val="00C76192"/>
    <w:rsid w:val="00C7784E"/>
    <w:rsid w:val="00C83F2F"/>
    <w:rsid w:val="00C849B5"/>
    <w:rsid w:val="00C8500F"/>
    <w:rsid w:val="00C86EC8"/>
    <w:rsid w:val="00C91317"/>
    <w:rsid w:val="00C92F1B"/>
    <w:rsid w:val="00C93BB2"/>
    <w:rsid w:val="00C950FF"/>
    <w:rsid w:val="00C96A71"/>
    <w:rsid w:val="00C97B30"/>
    <w:rsid w:val="00CA0FD7"/>
    <w:rsid w:val="00CA1425"/>
    <w:rsid w:val="00CA1663"/>
    <w:rsid w:val="00CA18E9"/>
    <w:rsid w:val="00CA1F72"/>
    <w:rsid w:val="00CA2950"/>
    <w:rsid w:val="00CA38AD"/>
    <w:rsid w:val="00CA3CFA"/>
    <w:rsid w:val="00CA4AAA"/>
    <w:rsid w:val="00CA59A0"/>
    <w:rsid w:val="00CB041B"/>
    <w:rsid w:val="00CB1CEF"/>
    <w:rsid w:val="00CB5D42"/>
    <w:rsid w:val="00CB6009"/>
    <w:rsid w:val="00CC10A6"/>
    <w:rsid w:val="00CC21B7"/>
    <w:rsid w:val="00CC27C7"/>
    <w:rsid w:val="00CC2974"/>
    <w:rsid w:val="00CC549C"/>
    <w:rsid w:val="00CC551F"/>
    <w:rsid w:val="00CC775F"/>
    <w:rsid w:val="00CD035A"/>
    <w:rsid w:val="00CD1847"/>
    <w:rsid w:val="00CD392A"/>
    <w:rsid w:val="00CD3BCE"/>
    <w:rsid w:val="00CD479B"/>
    <w:rsid w:val="00CE09BA"/>
    <w:rsid w:val="00CE1CDD"/>
    <w:rsid w:val="00CF0A4B"/>
    <w:rsid w:val="00CF37D2"/>
    <w:rsid w:val="00CF52D3"/>
    <w:rsid w:val="00CF5B19"/>
    <w:rsid w:val="00CF67E2"/>
    <w:rsid w:val="00CF7592"/>
    <w:rsid w:val="00D01574"/>
    <w:rsid w:val="00D01676"/>
    <w:rsid w:val="00D028D7"/>
    <w:rsid w:val="00D06938"/>
    <w:rsid w:val="00D10979"/>
    <w:rsid w:val="00D1150C"/>
    <w:rsid w:val="00D11FB4"/>
    <w:rsid w:val="00D1245E"/>
    <w:rsid w:val="00D15FD3"/>
    <w:rsid w:val="00D16420"/>
    <w:rsid w:val="00D17970"/>
    <w:rsid w:val="00D17A4D"/>
    <w:rsid w:val="00D20760"/>
    <w:rsid w:val="00D20C38"/>
    <w:rsid w:val="00D24E38"/>
    <w:rsid w:val="00D26BC8"/>
    <w:rsid w:val="00D26EBA"/>
    <w:rsid w:val="00D27133"/>
    <w:rsid w:val="00D278BB"/>
    <w:rsid w:val="00D302E8"/>
    <w:rsid w:val="00D308E0"/>
    <w:rsid w:val="00D3215C"/>
    <w:rsid w:val="00D33EB2"/>
    <w:rsid w:val="00D33F8A"/>
    <w:rsid w:val="00D35C32"/>
    <w:rsid w:val="00D36B2B"/>
    <w:rsid w:val="00D36B36"/>
    <w:rsid w:val="00D36BE0"/>
    <w:rsid w:val="00D452D2"/>
    <w:rsid w:val="00D457EE"/>
    <w:rsid w:val="00D46EC7"/>
    <w:rsid w:val="00D47A32"/>
    <w:rsid w:val="00D47DF5"/>
    <w:rsid w:val="00D51497"/>
    <w:rsid w:val="00D51EC8"/>
    <w:rsid w:val="00D54B3D"/>
    <w:rsid w:val="00D552D6"/>
    <w:rsid w:val="00D556B6"/>
    <w:rsid w:val="00D5719B"/>
    <w:rsid w:val="00D61F13"/>
    <w:rsid w:val="00D6370A"/>
    <w:rsid w:val="00D64DFC"/>
    <w:rsid w:val="00D67E05"/>
    <w:rsid w:val="00D67F38"/>
    <w:rsid w:val="00D72FAF"/>
    <w:rsid w:val="00D730AB"/>
    <w:rsid w:val="00D73B29"/>
    <w:rsid w:val="00D74A98"/>
    <w:rsid w:val="00D76CB1"/>
    <w:rsid w:val="00D82A7C"/>
    <w:rsid w:val="00D84061"/>
    <w:rsid w:val="00D8497F"/>
    <w:rsid w:val="00D85E01"/>
    <w:rsid w:val="00D94B3A"/>
    <w:rsid w:val="00D9569E"/>
    <w:rsid w:val="00DA2FEF"/>
    <w:rsid w:val="00DA30A3"/>
    <w:rsid w:val="00DA47C6"/>
    <w:rsid w:val="00DA6DFF"/>
    <w:rsid w:val="00DA7140"/>
    <w:rsid w:val="00DA7FB3"/>
    <w:rsid w:val="00DB0389"/>
    <w:rsid w:val="00DB070B"/>
    <w:rsid w:val="00DB606A"/>
    <w:rsid w:val="00DB7F6D"/>
    <w:rsid w:val="00DC1EAA"/>
    <w:rsid w:val="00DC37BA"/>
    <w:rsid w:val="00DC3BA9"/>
    <w:rsid w:val="00DC3EF4"/>
    <w:rsid w:val="00DC42A6"/>
    <w:rsid w:val="00DC5459"/>
    <w:rsid w:val="00DC6679"/>
    <w:rsid w:val="00DC78C7"/>
    <w:rsid w:val="00DD042B"/>
    <w:rsid w:val="00DD218A"/>
    <w:rsid w:val="00DD2D56"/>
    <w:rsid w:val="00DD6E03"/>
    <w:rsid w:val="00DD7348"/>
    <w:rsid w:val="00DE0F89"/>
    <w:rsid w:val="00DE1F3B"/>
    <w:rsid w:val="00DF0317"/>
    <w:rsid w:val="00DF12C7"/>
    <w:rsid w:val="00DF430A"/>
    <w:rsid w:val="00DF5C13"/>
    <w:rsid w:val="00E00CE0"/>
    <w:rsid w:val="00E0432D"/>
    <w:rsid w:val="00E0439D"/>
    <w:rsid w:val="00E04D72"/>
    <w:rsid w:val="00E132C7"/>
    <w:rsid w:val="00E13B25"/>
    <w:rsid w:val="00E14C14"/>
    <w:rsid w:val="00E1652D"/>
    <w:rsid w:val="00E23398"/>
    <w:rsid w:val="00E247B0"/>
    <w:rsid w:val="00E24CE4"/>
    <w:rsid w:val="00E24D83"/>
    <w:rsid w:val="00E26CCC"/>
    <w:rsid w:val="00E2763E"/>
    <w:rsid w:val="00E30691"/>
    <w:rsid w:val="00E3421A"/>
    <w:rsid w:val="00E34304"/>
    <w:rsid w:val="00E34F3B"/>
    <w:rsid w:val="00E3588D"/>
    <w:rsid w:val="00E42622"/>
    <w:rsid w:val="00E43B32"/>
    <w:rsid w:val="00E455A9"/>
    <w:rsid w:val="00E4598B"/>
    <w:rsid w:val="00E47577"/>
    <w:rsid w:val="00E5130B"/>
    <w:rsid w:val="00E5395C"/>
    <w:rsid w:val="00E573F4"/>
    <w:rsid w:val="00E64472"/>
    <w:rsid w:val="00E66161"/>
    <w:rsid w:val="00E71E77"/>
    <w:rsid w:val="00E725CD"/>
    <w:rsid w:val="00E75824"/>
    <w:rsid w:val="00E77374"/>
    <w:rsid w:val="00E77746"/>
    <w:rsid w:val="00E80DA2"/>
    <w:rsid w:val="00E811F7"/>
    <w:rsid w:val="00E8289C"/>
    <w:rsid w:val="00E8322B"/>
    <w:rsid w:val="00E852E9"/>
    <w:rsid w:val="00E85599"/>
    <w:rsid w:val="00E86035"/>
    <w:rsid w:val="00E86ABE"/>
    <w:rsid w:val="00E9001F"/>
    <w:rsid w:val="00E9281A"/>
    <w:rsid w:val="00E92AD2"/>
    <w:rsid w:val="00E92E54"/>
    <w:rsid w:val="00E94D68"/>
    <w:rsid w:val="00E95422"/>
    <w:rsid w:val="00E96606"/>
    <w:rsid w:val="00E968AA"/>
    <w:rsid w:val="00E97CA6"/>
    <w:rsid w:val="00E97D8C"/>
    <w:rsid w:val="00EA282B"/>
    <w:rsid w:val="00EA34CC"/>
    <w:rsid w:val="00EA3C84"/>
    <w:rsid w:val="00EA58AD"/>
    <w:rsid w:val="00EB00CA"/>
    <w:rsid w:val="00EB2A0D"/>
    <w:rsid w:val="00EB2F37"/>
    <w:rsid w:val="00EB3009"/>
    <w:rsid w:val="00EB3DE8"/>
    <w:rsid w:val="00EB4BE4"/>
    <w:rsid w:val="00EB5082"/>
    <w:rsid w:val="00EB768B"/>
    <w:rsid w:val="00EB78C6"/>
    <w:rsid w:val="00EC127B"/>
    <w:rsid w:val="00EC2B55"/>
    <w:rsid w:val="00EC483D"/>
    <w:rsid w:val="00EC590F"/>
    <w:rsid w:val="00EC5EF7"/>
    <w:rsid w:val="00EC61C6"/>
    <w:rsid w:val="00EC7A3D"/>
    <w:rsid w:val="00ED4B14"/>
    <w:rsid w:val="00ED7080"/>
    <w:rsid w:val="00EE1253"/>
    <w:rsid w:val="00EE21ED"/>
    <w:rsid w:val="00EE27C5"/>
    <w:rsid w:val="00EE47D9"/>
    <w:rsid w:val="00EE5AFF"/>
    <w:rsid w:val="00EE6D53"/>
    <w:rsid w:val="00EE79AE"/>
    <w:rsid w:val="00EF0C9D"/>
    <w:rsid w:val="00EF0D41"/>
    <w:rsid w:val="00EF140D"/>
    <w:rsid w:val="00EF169C"/>
    <w:rsid w:val="00EF2789"/>
    <w:rsid w:val="00EF3F5D"/>
    <w:rsid w:val="00EF64A2"/>
    <w:rsid w:val="00EF7BFA"/>
    <w:rsid w:val="00F02AB0"/>
    <w:rsid w:val="00F04391"/>
    <w:rsid w:val="00F05E6C"/>
    <w:rsid w:val="00F11676"/>
    <w:rsid w:val="00F11DFF"/>
    <w:rsid w:val="00F12732"/>
    <w:rsid w:val="00F12C53"/>
    <w:rsid w:val="00F14A4D"/>
    <w:rsid w:val="00F15EF7"/>
    <w:rsid w:val="00F16EEB"/>
    <w:rsid w:val="00F1766F"/>
    <w:rsid w:val="00F17902"/>
    <w:rsid w:val="00F20050"/>
    <w:rsid w:val="00F21BCF"/>
    <w:rsid w:val="00F22649"/>
    <w:rsid w:val="00F26D94"/>
    <w:rsid w:val="00F27878"/>
    <w:rsid w:val="00F27A87"/>
    <w:rsid w:val="00F3165A"/>
    <w:rsid w:val="00F3229F"/>
    <w:rsid w:val="00F3483F"/>
    <w:rsid w:val="00F3532A"/>
    <w:rsid w:val="00F357F6"/>
    <w:rsid w:val="00F37B9C"/>
    <w:rsid w:val="00F43B58"/>
    <w:rsid w:val="00F4654B"/>
    <w:rsid w:val="00F47F3A"/>
    <w:rsid w:val="00F51A6A"/>
    <w:rsid w:val="00F526BE"/>
    <w:rsid w:val="00F531D6"/>
    <w:rsid w:val="00F56565"/>
    <w:rsid w:val="00F569BA"/>
    <w:rsid w:val="00F57614"/>
    <w:rsid w:val="00F61153"/>
    <w:rsid w:val="00F626F2"/>
    <w:rsid w:val="00F6374E"/>
    <w:rsid w:val="00F64C5A"/>
    <w:rsid w:val="00F669CA"/>
    <w:rsid w:val="00F67165"/>
    <w:rsid w:val="00F672A5"/>
    <w:rsid w:val="00F72067"/>
    <w:rsid w:val="00F72ED8"/>
    <w:rsid w:val="00F75602"/>
    <w:rsid w:val="00F8481B"/>
    <w:rsid w:val="00F84CC7"/>
    <w:rsid w:val="00F8508F"/>
    <w:rsid w:val="00F85E8E"/>
    <w:rsid w:val="00F86813"/>
    <w:rsid w:val="00F87DBE"/>
    <w:rsid w:val="00F91822"/>
    <w:rsid w:val="00F9184B"/>
    <w:rsid w:val="00F923CD"/>
    <w:rsid w:val="00F93923"/>
    <w:rsid w:val="00F93BE0"/>
    <w:rsid w:val="00F95B34"/>
    <w:rsid w:val="00F965D7"/>
    <w:rsid w:val="00F9796D"/>
    <w:rsid w:val="00FA1C3F"/>
    <w:rsid w:val="00FA458B"/>
    <w:rsid w:val="00FA6733"/>
    <w:rsid w:val="00FA7D2F"/>
    <w:rsid w:val="00FA7E32"/>
    <w:rsid w:val="00FB0351"/>
    <w:rsid w:val="00FB2792"/>
    <w:rsid w:val="00FB2B58"/>
    <w:rsid w:val="00FB4A15"/>
    <w:rsid w:val="00FB4A96"/>
    <w:rsid w:val="00FB5A70"/>
    <w:rsid w:val="00FB6687"/>
    <w:rsid w:val="00FB6E81"/>
    <w:rsid w:val="00FC0446"/>
    <w:rsid w:val="00FC1F0D"/>
    <w:rsid w:val="00FD134B"/>
    <w:rsid w:val="00FD2CC9"/>
    <w:rsid w:val="00FD4BBD"/>
    <w:rsid w:val="00FD67A0"/>
    <w:rsid w:val="00FD7A5D"/>
    <w:rsid w:val="00FD7EE6"/>
    <w:rsid w:val="00FE0B61"/>
    <w:rsid w:val="00FE122D"/>
    <w:rsid w:val="00FF0D7A"/>
    <w:rsid w:val="00FF1ACE"/>
    <w:rsid w:val="00FF3A7B"/>
    <w:rsid w:val="00FF43F5"/>
    <w:rsid w:val="00FF44E6"/>
    <w:rsid w:val="00FF504E"/>
    <w:rsid w:val="00FF67D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E66D"/>
  <w15:docId w15:val="{8A629AF0-6BB2-4012-A4CD-83BD53755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936D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17AEC"/>
    <w:pPr>
      <w:ind w:left="720"/>
      <w:contextualSpacing/>
    </w:pPr>
  </w:style>
  <w:style w:type="paragraph" w:styleId="Nagwek">
    <w:name w:val="header"/>
    <w:basedOn w:val="Normalny"/>
    <w:link w:val="NagwekZnak"/>
    <w:uiPriority w:val="99"/>
    <w:unhideWhenUsed/>
    <w:rsid w:val="00816F4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816F47"/>
  </w:style>
  <w:style w:type="paragraph" w:styleId="Stopka">
    <w:name w:val="footer"/>
    <w:basedOn w:val="Normalny"/>
    <w:link w:val="StopkaZnak"/>
    <w:uiPriority w:val="99"/>
    <w:unhideWhenUsed/>
    <w:rsid w:val="00816F4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16F47"/>
  </w:style>
  <w:style w:type="paragraph" w:styleId="Tekstprzypisukocowego">
    <w:name w:val="endnote text"/>
    <w:basedOn w:val="Normalny"/>
    <w:link w:val="TekstprzypisukocowegoZnak"/>
    <w:uiPriority w:val="99"/>
    <w:semiHidden/>
    <w:unhideWhenUsed/>
    <w:rsid w:val="000443D0"/>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0443D0"/>
    <w:rPr>
      <w:sz w:val="20"/>
      <w:szCs w:val="20"/>
    </w:rPr>
  </w:style>
  <w:style w:type="character" w:styleId="Odwoanieprzypisukocowego">
    <w:name w:val="endnote reference"/>
    <w:basedOn w:val="Domylnaczcionkaakapitu"/>
    <w:uiPriority w:val="99"/>
    <w:semiHidden/>
    <w:unhideWhenUsed/>
    <w:rsid w:val="000443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13E672-8F6D-410E-9254-63317C45A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7</TotalTime>
  <Pages>6</Pages>
  <Words>1510</Words>
  <Characters>9065</Characters>
  <Application>Microsoft Office Word</Application>
  <DocSecurity>0</DocSecurity>
  <Lines>75</Lines>
  <Paragraphs>21</Paragraphs>
  <ScaleCrop>false</ScaleCrop>
  <HeadingPairs>
    <vt:vector size="2" baseType="variant">
      <vt:variant>
        <vt:lpstr>Tytuł</vt:lpstr>
      </vt:variant>
      <vt:variant>
        <vt:i4>1</vt:i4>
      </vt:variant>
    </vt:vector>
  </HeadingPairs>
  <TitlesOfParts>
    <vt:vector size="1" baseType="lpstr">
      <vt:lpstr/>
    </vt:vector>
  </TitlesOfParts>
  <Company>Acer</Company>
  <LinksUpToDate>false</LinksUpToDate>
  <CharactersWithSpaces>1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i Mariusz</dc:creator>
  <cp:keywords/>
  <dc:description/>
  <cp:lastModifiedBy>Katarzyna Kowal</cp:lastModifiedBy>
  <cp:revision>21</cp:revision>
  <dcterms:created xsi:type="dcterms:W3CDTF">2024-02-29T20:48:00Z</dcterms:created>
  <dcterms:modified xsi:type="dcterms:W3CDTF">2024-03-01T12:52:00Z</dcterms:modified>
</cp:coreProperties>
</file>